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Data S1.</w:t>
      </w:r>
      <w:r>
        <w:rPr>
          <w:rFonts w:cs="Times New Roman" w:ascii="Times New Roman" w:hAnsi="Times New Roman"/>
          <w:sz w:val="24"/>
          <w:szCs w:val="24"/>
        </w:rPr>
        <w:t xml:space="preserve"> Protein sequences of 362 subclade IVa bHLHs used for phylogenetic tree analysi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la000121-01_C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NGFVNQWHKSSMDELGMLPLAATFGENLQHSYAQTNIDQKASLNHSHNAILGYVKQLKSDGWSSYQTTNHLPNSQVIAYPTASVSASNYTNQMDFTRPKEEVVCPQSISNLPSDMLVSQGSLAYQSHVTKSNRGTRSPSTNSRIPQAQDHILAERRRREKLSQRFIALSAIVPGLKKMDKASVLGDAIKYLKQLQEKVKILEEQTRRKDIESVVFVKKSQVFADGNNTSKEEDEPLPEIEARFCDKNVLIRIHCEKKKDVLEKTITEIEKLHLTIVNSSVMSFGSLALDITIIAQMDNEFCLTLKDLVKKLQSTLRSF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la014072-01_C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STRWISEWEIEDAPPFMDEFKIDPFDFSFDEFKFEEYSGGTDFYGWPVPPSAVVEDGGIKCQIYGSNYKTDWSSSSSHTISFDSSNCKSGNGSVNLGMAGYESVNIISESYWNNNEKSWKRSCCSMNRNNGLHAREHVIAERRRRQKLSQRFIALSALIPDLNKVDKASILGGAIRHVKELQERLKVVEEQATSKMSEAKSAVYVKRTNLQVSSTDDDTSSSDYDSFSGRPTPEIEARFSNKDVLIRIHCQNRKGCLSYLLDKIDNLNNLTILNSCALPFGQSNLDITIVAQVDVGFCMTGEDVVKNLRQALLDF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la014073-01_C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DLEMNPFDCTLEDLSNFQAFSDESYTSHVDLENSVQTPAAPPAKQARTTGSSRKIASMAASSSSSHIISFGNSHSSCNPKLEMGCELSGNIVDLSSVVAQPCNDNNNNNNTPNYYYSPRNHGVGIKRSAAAINNNRSPLLAQDHVIAERKRREKLSQRFVALSALIPDLKKMDKASILADAITYIKDLQERLKVANEQAAKGTMESVVFVNRSDDVSTIVVGDDSSEENSSSSDGAIPDIEARVSGKDVLLRIHGKKCKGCLSNILNQIEKLNLTVLNSSALPFGNFRLDITIIAQMDDDFSMTVKELVQKLRQASLEF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la014074-01_C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ECSYEYETNNYTLDELNFPGSKKVNTLTSSQLISFGDYSAEIENKFDYGSCVNWVGVDKDKDFSFLISNQNNGNLIGFEEEGHGIKKAATTIMGPNNYGNGKEHVIAERRRREKLSQNFVALSALIPGLNKRDKASVLGGAIKYVKELQERLKWAEEEAADQKRVIKSVVFGPKRIDLDSDSDDKTSSWDENGGVFSVQPIPKIETRVLEKDVLVRIHCKKHKGCLTNILSQIEKLNLTIVNSCVLPFGHSRLDITIVAKMEVGFCMTARNLGKKLRETLVEF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LO3C007678P1-02_C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EFKIDPFEFSLDALQFDDLYELPVPPYAVEEKPAKQVKVEKEEEEQAGAGGINKCKTTFVGNNYKGRDSSLSSSSRIISFENNWNHESVNNWNSNNGKRSCSMNRNAMNGREHVIAERKRREKLSQRFIALSALIPGLNKVDKASILGGAIRHVKELQERLKGVEEQTTSKTSEPQVPVVCVKRTTLQPSSSDDDTSSSDENSFSGRLRSTPEIEARFLNNDVLIRIHCHKRKGCLSYLLNRIQSLNNLTILNTCALPFSHSNLDITIVAQMDVGFHMTVEDVVKNLRQALLDF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LO3C007679P1-02_C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ANWLSEMELESSFMNDLEMNPFECTLEELSSFQTFSDESYTSHVDLDNNSVQTPTAPPPAKQARTSGSSRRIASMATSSSSSQIISFGNVELSSMVAQPSYDNKNNNKTPNYYCSPNKNHGVGIKRSVAAMNSNNRSPLVAQEHVLAERKRREKLSQRFVALSALIPDLKKMDKASILGDAITYIKDLQERLKVANEQAAKATVESVVFVNKSEDASTIVVSDDSSEENSSSSSDGAIPDVEARVSGKDVLLKIHCKKCTGCLSNILNQIEKLNLTVLNSSALPFGNFRVDITIIAQMDDDFSITVKELVQKLRQASLK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LO3C007680P1-02_C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ECSYEYERMKKCPHDYTLDELNFPAKEKVNNLRSSSQLVSFGDYSGEIENYKFDNYGNLIGSGEKGHEIKKDYCSTIIMGQLPNRNRNHNNSEHVIAERRRREKIRQNFIALSALIPGLIKRDKASVLGGAIEYVKELQERLKWAEEEAEKQKSVIKSVVFVKRINLDSDDSENETFSLDENGDRSSVRSVPTIEIRVLEKDVMVRIHCKKRQGCYTSILSQIEKLKLTILNSCVSPFGESRLDITIVAEMEAGFCMTPMDVGKNLRETLVEF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LO3C018555P1-02_C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NGFVNQWHKSSMDDLGLHPLAAAFGENLQHSYAQTNIDQKASLNHSHNAILGYVKQLKSDGWSSYQTTNHLPNSQVVAYPTVSVSASNYTNQMDFTRPKEEVVCPQSISNLPSDMLISQGSLAHQSHTTKSNRGTRSPSTNSRIPQAQDHILAERRRREKLSQRFIALSAIIPGLKKMDKASVLGDAIKYLKQLQEKVKILEEQTRRKDIESVVFVKKSHVFADGNDTSKEEDEPLPEIEARFCDKNVLIRIHCEKKKDVIERTVAEIEKLHLIIVNSSVMSFGSLAFDITIIAQVITTHHLHNPPN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ucsa.103610.1-03_C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LQFDDLYDLPVLPYAVEERPAKRVKVEEDVEAGGGGINKCKTTFVGNNHKGDSSLSSSQIISFENNWNYESVKNWNCTNGKRSCSMNGREHVIAERKRREKLSQRFIALSALIPDLNKADKASILGGAIRHVKELQERLKVVEEQTTSKTSKPQSPVVCVKRTTLQPSSSDDDTSSSDENSFSGRLRSTPEIEVRFVNNDVLIRIHCHKRKGCLSYLLNKIQSFNNLTILNTSALPFSHSNLDITIVAQMDVGFHMTVEDVVKNLRQALLDF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ucsa.103620.1-03_C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NDLEMNPFECTLEELSSFQTFSDESYTSHVDLDNSSVQTPAAPPPAKQARTSSGSSRRISSMATSSSSSQIISFGNIEMSPMVAQPSYDNNNNNNKTSNYYCSPNKNHGVGIKRSAAAAMNSNNRSPLVAQDHVLAERKRREKLSQRFVALSALIPDLKKMDKASILGDAITYIKDLQERLKVANEQAAKATVESVVFVNKSDDASTIIASDDSSEENSSSSSDGAIPDVEARVSGKDVLLRIHGKKCKGCLSNILNQIEKLNLTVLNSSALPFGNFRLDITIIAQMDDDFSMTVKELVQKLRQASLE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ucsa.103630.1-03_C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ECSYEYERMKKYPHDYTLDELNFPAMEKVNNSRSSGQLISFGDYSGEIENYKFDDYGNLIGFEEEEHEIKKDYCSTIIMGQLPNHNHNNNNSEHVIAERRRREKIRQNFIALSALIPGLIKRDKASVLGGAIKFVKELQERLKWAEEKEKEQKRVIKSVVFVKTINLDSDFDNETFSLDENGGRFSVRSVPTIETRVLEKDVLVRIHCKKHKGCYTSIVSEIEKLKLTIVNSCVFPFGQSRLDITIIAEMEAGFCMTPMDLGKKLRETLIEF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ucsa.218800.1-03_C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KSSMVVFSEMGMEDNGFVNQWHKSSMDDLGLHPLAAAFGENLQHSYDQSNIDQKASLNHSHNAILGYMKQLKSDGWSSYQTTNHLPNSQVVAYPTVSVSASNYMNQMDFSRPKEEVVCPQSISNLPSDMLISQDSLAHQSHTTKSNRGTRSPSRNSRIPQAQDHILAERRRREKLSQRFIALSAIVPGLKKMDKASVLGDAIKYLKQLQEKVKILEEQTRRKDIESVVFVKKSHVFPDGNDTSKEEDEPLPEIEARICDKNVLIRIHCEKKKDIIEKTIAEIENLHLTIVNSSVMSFGSLALDITIIAQMDNEFCLTLKDLVKNLQSTLRSF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du.394BE-04_A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LGSINDETFSPKLSSSSSILSLRSQILSFDNSDSLSSSPSNNTTEFYELKNTLNQRQDSVETPNNNNKKSDSLNTQNVEAKSTSTLGKRSPSHAHDHIIAERKRREKISQSFIALAALVPGLKKMDKASVLGDSIRYVKELKERLAVLEEESKKTKAKKAEQLHGHGAAVFSSLCEETIDGSLPQVEAREWGQQVLLRIHCWKEEGILVRILSEIQSLQLMLLNSSVLSFGDSILDITIIVQAGEGYNLTLNELVKNLRTATLKLM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du.5Q1VY-04_A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LNGLATNWLSDLDIDDYELFSECNLKKFLDEDEENQFDEMVMSAVVGEEEEEEEERPTKQLRTCSSSSITNYVSSNSSSSSSPTSQILSFENSYNPSSQFYGFEFDATPNDKVSPQPQVGNNNDKNKLEQTRKPQSQGSKRQAAHSHDHIMAERKRREKLSQSLIALAALIPGLKKMDKASVLGDAIKYVKELQGRLKVLEEENKREVESVVIVKNPRFITSSSDDDSSSCDDDTLEADGEAALAHVEARVAAAEKEVLLRIHCKKQKGIYVKLLSEIQSLHLYVVHSSVLPFGDSVLDITIVAQMGTEYKLSIRDLVRNLRVATLKTMSS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du.83N8C-04_A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QISSTNKYLPEFGMDESVFFHNQYPMMDSSTITSSPSPWPQILDDIDFNQIQESFSSASSPKSYTSNKRFNSSSAAGTTMPQSSFSPIERPTKQQKNAYSHGISTNTTTTTSNEFMHSNASSSVASYNHRHQQLYNNNPSSDQGNHVLRPKTESVCSENLDFATVVSHADYLSGYDKANKGSAAAATTRNPTQAQDHVIAERKRREKLSQRFIALSAIVPGLKKMDKASVLGDAIKYLKQLQEKVKILEEQVAEKTVESAIFVKRSILFAEDNGSSSEENPDQKIPEIEARISGKDVLIRIHCDKHSGIVPKIINEIEKHDLSVQSSSFLPFGNNSLDITIVAQR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du.C74HT-04_A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SSSPSWLHDLEMEDDYNNFFPKEYRMNNSIDDYDEDLFFAHDMGNSIMFESPSNNNNYSSVDETSFDDERPSKFLKTSTNTDNNSYYSSLSPNFSSLSSSSITSFQPQILCFDNSNSSLNNNDNTTQLYDLDYTTLNTETKLKEVVNGSSKNQNLVTKSSSKGSKRSPSNAQDHIIAERKRREKISQSFIALAALLITNIRILTIQIDKVTVLENAIKYVKDLKIRLTTLEQENNEKIKEIVEEPSVIVLNKRLPHDNESDDESVIVDNTSNHDSSSLLHHVEARVSGQHVLIRIQCQKHKGILVKLLSEIQGHNLLVLNSSALPFGDSVLDITIITR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du.DP2D5-04_A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STEESWTTWLCDLEEEDYSFINGIIAAPNNYSNSQMSNNDNERPSKLLKSTTPTPRRRRTTGSAGTGRSPQHAHDHIIAERMRREKISQQFIALSALIPGLKKMDKATVLGDAIKYVKQLQEQVKVLETESKRKSAESVVYVEKSEVCGEEDVSVSDTWSNSGGDGNSSYEVSKAVSRSVLPEVEARVSEKNVLIRIHCEKHKGVLMHILKLIDKLHLSVLNTTSLPFGASIVDITITAEMDDKFSLSAKELARNIRVGVLQS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du.GY22L-04_A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QCWENWPLHTEIEHHDHGDFFLSLEQCQKPPDDDDDFLREILQMPPDFIDNHSTVDLVTTGTAESAEGKRPRTFILSFDNSTIIPAMAEQQQPLGVGAGAATTTPLPSLSKKRNLLQKPQQARIPVPVPVPQPQPGAAKRSRNDSQIVDHIMAERKRRQQLTQMFIALSATIPGLKKTDKASILGEAINYVKQLQERVRELEKRNNDNKRGPTEPVIFLNKTQLLCRNNEDSTSEEEEEEEEEEEVEDWRSKEEKQVLPDVEARMLEKEKEVLIEIHCEKENGIEVKILEQLENLHLSVTGSSVLPFGNSTLGITIIAKMGDAYTMTLHDLLTNLRQLLLINNTTD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du.HK2E0-04_A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ISSLRGLTDLEIMEDPTYLHQWHLSSIYEPTLLPIAAAFGETLQQHSFSHPSFNSKTSMETSLSNIDRPTKHLKNNSWCPTKTPSEAQFASCSTLLSFVDPNYINQLEVVKSKDEMVCPKMNDTTPKDMNFQGTLGNQYVFEASQATKHVGPRSRLSQPQDHIIAERKRREKLSQRFIALSALVPGLQKTDKASVLGDAIKYLKQLQEKVKALEEEQNKRKAVESVVFVKKSQLSNDAEDASLEYEGIFHEALPEIEARFCDKNVLVRIHCEKNRGVVEKSINQIEKLHLKVTNSSAMTFGSWALDITIIAQMEKGFCMTVKELVRNLRSAFASI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du.LYC6U-04_A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QNSEVRSHQKRLMEEVEIHVSNGGVVQEVGERLSLPKLMMMMMMSKSNSSKSIVNSGNTAKKARRSSSECLDHIVAERKRRQEITQRFIALSATIPHLKKIDKVSILSEAIAYIKQLKEQGKKLEEESRKKNRTVVESVSLVNKRHDAACELVEARALEKQVLIRIHCHGHKAVPQVFSHLTNLDLSIVSTSVLPFGTCAIDITIVAQMGEKYRASMKDLVQSLRLAIPL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du.M594W-04_A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GEPCHNYWYSDMGIQDDDIFNQRYKINSSLIVDEDHIIREIMDHHHHQPAFSSESDNSHSPTNNNQIKGGGSGNTSSFVFNNNNQHAPLLLDMKASTSTSSPRSYILSFHDSTVIATTAAAAATPPPPLPSLETYNNNEKRPYQHIEVALENQAKKVRSSSETLDHIMTERKRRRELTERFIALSATIPGLKKIDKSTILSEAISHVKQLKQRVKELEEQKKKISVESVSFIIRKSHLMNGTNNKDDEKGAINNKAATSEALLPTVEARVLKNDVLIRIHCMKQSGIMLKILRHLKSFDLSAISNSVLPFGNSTLDITIIAQIGDKFNVTMNDLVKNLRLSILESPNDDEEPHNS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du.Q2I1J-04_A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EEEENDDTIIMNNYSLNEEQEFLMKIFNGRPDFSSPESSEHYYYSSPNNNNNNSYNNNDPNNCDTSPNNNNSSVSFEDTRVQKSKSSNSSSSTYLLSFEPNSFKGRSRGDDGFELFEASMNKNDEGGTTKKRKGKTVDHIIAERKRRQDLTRSIIQLSATIPGLKKMDKAHVIRESLSYIKILQDRVKELENQIKDRRVDSAIFIGRSQDSLSTDKSTISCEITSDNNNGGGGFNESSLEIEAKVMEKEVLIRIQCEKQKNNIIMLKIHAFLDKLHLSIASNSVIPFGTSTLVIITIVAEMDNGGKFSMTMDELVKSLREDLMETNNNA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du.S0KU9-04_A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EIASSNYLAEFGIEEYSSSFQEYPMMMNSFEEMLDKFEMDMQSMSSAYSETKPPPHQLQSPFNTAMPSRSASPSPPKLISFEAPSLPNSSNIKNPNLMMDDHIHFSAFFNHDNPPHKVLPATARNPIQAQEHVIAERKRREKLSQRFVALSAMVPGLKKMDKASILGDAIKYVKQLQERVQFLEEEKARKKTMVESGVAVKRCFVFVEDEDNNENEISAAAALLDGNCNTLPEIKARVSGKDVLIRIHCHKQECKNSRGAREAAILSVLEKHNLTVHTTTSLPFGNDTLDITILAQMKKECSIRTKDLVGSLRVALTQF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du.WC9V5-04_A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LVGEDQHKKSTKQQRGGGAMKVLICHERILGRVDYLMEISSELGIMEDPNSFLWHLSSIDTCATTLAVFGDSLQKNNPLFCNSNLMNSKISMMETTTSPTTTIIERPAKQLRSNNTSNWSSHINKTPESHFVGSCSNNLLSFVDNTNHHHHQLGLVMKPKVEIMSSSSPNNIDTQGTTLLGNNNNHHHNHENYLFKESSCHEAKNFGQRPKLSSHQPHDHIIAERKRREKLSQRFIALSALVPGLKKMDKASVLGDAIKYLKQMQEKVSALEEEQKKKKTVESVVMVKKSQLCNDDEDSCSSETEPLPEIEARFCERNVLIRVHCEKKKGVIENTIIQIEKLHLKVINSSVLTFGNFALDITIIAQMDMEFSMTVKELVKNLRSAFST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du.X1TYZ-04_A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LQPSFSSENSESDNLQNTVGSSSSPVIEEVPQDLTAENSNNKNKKNNTMKQPRRSSSSSSSLRCSSPRRYILSFDNSTMTPATPNQLQEDPYYANNNNNNNNNNNNHKNKKNKDPSSCDYSSPKRVVPICTNNSENKKEEGAITTKRARSSSQTMDHIMAERKRRQELTERFIALSATIPGLTKTDKASILRAAIDYVKQLQEQVQELEKKNKKRSRESVILVKKSKSNNEKILLEESTIISSETRRSEDGGTGLPDIEARFMGKDVLIEIHCEKENGIEMKILNQLENLHLFVTGSSVLPFGNSALGITIIAKMGDSCEMTVNDVVRNLRQVFLKAHQNSHG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hy009091-05_A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CNLKKFLDEDEENQFDEMVMSAVVGEEEEEEEERPTKQLRTCSSSSITNYVSSNSSSSSSPTSQILSFENSYNPSSQFYGFEFDATPNDKVSPQPQVGNNNDKNKLEQTRKPQSQGSKRQAAHSHDHIMAERKRREKLSQSLIALAALIPGLKKMDKASVLGDAIKYVKELQGRLKVLEEENKREVESVVIVKNPRFITSSSDDDSSSCDDDTLEADGEAALAHVEARVAAAEKEVLLRIHCKKQKGIYVKLLSEIQSLHLYVVHSSVLPFGDSVLDITIVAQMGTEYKLSIRDLVRNLRXGYAENDVVVIA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hy009616-05_A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DFSWEHLHLQLEMDDENMNNNNGVDDDNNEDDDEFLREILMLQPSFSSENSESDNLQNTVGSSSSPVIEEVPQDLTAENSNNKNKKNNTMKQPRRSSSSSSLRCSSPRRYILSFDNSTMTPATPNQLQEDPYYANNNNNNHKNKKNKDPSSCDYSSPKRVVPICTNNSENKKEEGAITTKRARSSSQTMDHIMAERKRRQELTERFIALSATIPGLTKTDKASILRAAIDYVKQLQEQVQELEKKNKKRSRESVILVKKSK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hy016096-05_A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QCWENWPLHTEIEHHDHGDFFLSLEQCQKPPDDDDDFLREILQMPPDFIDNHSTVDLVTTGTTESAEGKRPRTFILSFDNSTIIPAMAEQQQPLGVGAGAATTTPLPSLSKKRNLPQKPQQARIPVPVPHPQPGAAKRSRNDSQIVDHIMAERKRRQQLTQMFIALSATIPGLKKTDKASILGEAINYVKQLQERVRELEKRNNDNKRGPTEPVIFLNKTQLLCRNNEDSTSEEEEEEDEEEEEVEDWRSKEEKQVLPDVEARMLEKEKEVLIEIHCEKENGIEVKILEQLENLHLSVTGSSVLPFGNSTLGITIIAKMGDAYTMTLHDLLTNLRQLLLINNTTD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hy020163-05_A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STEESWTTWLCDLEEEDYSFINGIIAAPNNYSNSQSQMSNNDNERPSKLPKSTTPTPRRRRTGSAGTGRSPQHAHDHIIAERMRREKISQQFIALSALIPGLKKMDKATVLGDAIKYVKQLQEQVKVLETESKRKSAESVVYVEKSEVCGEEDVSVSDTWSNSGGDGNSSYEVSKAVSRSVLPEVEARVSEKNVLIRIHCEKHKGVLMHILKLIDKLHLSVLNTTSLPFGASIVDITITAEMDDKFSLSAKELARNIRVGVLQS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ip.007DK-06_A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NEAGNNGGGVVQEVGERLSLPKLMMMMMMSKSNSSKSIVNGGNIAKKARRSSSECLDHIMAERKRRQEITQKFIALSATIPHLKKIDKASILSEAIAYIKQLKEQGKKLEEESRKKNRTVIESVSLVNKRHGAYELVEARALEKQVLIRIHCHGHKGVPQVFNHLTNLDLSVVSTSVLPFGTCALDITIVAQMGEKYSASMKDLVQSLRLAIPL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ip.13D8C-06_A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LNASATNWLSDLDIDDYELFSECNLKKFLDEDEENQFDEMVMSAVLGEEEEEEEERPTKQLRTCSSSSITNYVSSNSSSSSSPTSQILSFENSYNPSSQFYGFEFDATPNDKVSPQPQVGNNNDKNKVEQTRKPQSQGSKRHAAHSHDHIMAERKRREKLSQSLIALAALIPGLKKMDKASVLGDAIKYVKELQGRLKVLEEENKREVESVVIVKNPRFITSSSDDDSSSCDDDTLEADGEAAVAHVEARVAAAEKEVLLRIHCKKQKGIYVKLLSEIQSLHLYVVHSSVLPFGDSVLDITIVAQMGTEYKLSIRDLVRNLRVATLKTMSS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ip.7P91S-06_A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GEPCHNYWYSDMGIQDDDIFNQRYKINTSLIVDKDHIIREIMDHHDYHHQPAFSSESDNSHSPTNNNRSGGSGNTRGFVFNNNNNNGSMSMFSQQHQHAPLLLDMKASTSTSSPRSYILSFHDSTVIATTAAAAATPPPPPSLETYNNNGKRPYQHIEVPLENQAKKVRSSSETLDHIMTERKRRRELTERFIALSATIPGLKKIDKSTILSEAISHVKQLKQRVKELEEQRKKISVESVSFIIRKSHLINGTTNNKVDDEGAINNKAATSEIALLPTVEARVFKNDVLIRIHCMKQSGIMLKILGHLKSFDLSAISNSVLPFGNSTLDITIIAQVYIYIYAQ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ip.865PM-06_A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ERKRRQQLTQMFIALSATIPGLKKTDKASILGEAINYVKQLQERVRELEKRNNDNKRGPTEPVIFLNKTQLLCRNNEDSTSEEEEEEEEEEVEDWRSKEEKQVLPDVEARMLEKEKEVLIEIHCEKENGIEVKILEQLENLHLSVTGSSVLPFGNSTLGITIIAKMGDAYTMTLHDLLTNLRQLLLNIDQQH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ip.I1L37-06_A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HIMAERKRRQELTERFIALSATIPGLTKTDKASILRAAIDYVKQLQERVQELEKQNKKRSRESVILVKKSKNINNEKILLEESTIISTSETRRSEDGGTGLPDIEARFMGKDVLIEIHCEKENGIEMKILNQLENLHLFVTGSSVLPFGNSALGITIIAKMGDSCEMTVNDVVRNLREVFLKAHQNSHG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ip.J3ZJD-06_A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ISSLRGLTDLEIMEDPTYLHQWHLSSIDEPTLLPIAAAFGETLQQHSFSHPSFNPKTSMETSLSNIDRPTKHLKNNSWCPTKTPSEAQFASCSTLLSFVDPNYINQLEVVKSKDEMVCPKMNDTTPKDMNFQGTLGNQYVFEASQATKHVGPRSRLSQPQDHIIAERKRREKLSQRFIALSALVPGLQKTDKASVLGDAIKYLKQLQEKVKALEEEQNKRKAVESVVFVKKSQLSNDAEDASLEYEGIFHEALPEIEARFCDKNVLIRIHCEKNRGVVEKSINQIEKLHLKVTNSSAMTFGSWALDITIIAQMEKGFCMTVKELVRNLRSAFASI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ip.JIB5P-06_A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KISMLVGEDQHKKSTKQQRGGGAMKVLICQHERILGRVNYLMEISSELGIMEDPNSFLWHLSSIDTCATTLAVFGDSLQKNNPLFCNSNLMNSKISMMETTTSPTATIIERPAKQLRSNNTSNWSSHINKTPESHFVGSCSNNILSFVDNTNHHHHQLGLVMKPKVEIMNSSSPNNIDTQGTTLLGNNNNNHHNHENYLFKESSCHEAKNFGQRPKLSSHQPHDHIIAERKRREKLSQRFIALSALVPGLKKMDKASVLGDAIKYLKQMQEKVSALEEEQKKKKTVESVVMVKKSQLCNDDEDSCSSETEPLPEIEARFCERNVLVRVHCEKKKGVIENTIIEIEKLHLKVINSSVLTFGTFALDITIIAQMDMEFSMTVKELVKNLRLAFST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ip.K0K3F-06_A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KSNTPMDTSAASWLSELEIDEDYNFFPDLDFDLVDEEDFLSHELIASEDLQGKSALQDQSLSAECNSKELSNCCTDEMMSFEEMLRNINDETFSPKLSSSSSQILSFDNSDSLSSSPPNNTTQFYELKNSLNQRQDSVETPNNNNNKKSDSLNTQNVEAKSTSTLGKRSPSHAHDHIIAERKRREKISQSFIALAALVPGLKKMDKASVLGDSIKYVKELKERLAVLEEESKKTKALPTVVLNKAEQLHAHGAAVFSSLCEEETIDGLPQVEAREWGQQVLLRIHCWKEEGILVRILSEIQSLQLMVLNSSVLSFGDSILDITIIVQAGEGYNLTLNELVKNLRMATLKLM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ip.LC4KN-06_A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STEESWTTWLCDLEEEDYSFINGIIADPNNYSNSQMSNNDNERPSKLLKSTTPTPTRRRRTGSAGTGRSPQHAHDHIIAERMRREKISQQFIALSALIPGLKKMDKATVLGDAIKYVKQLQEQVKVLETESKRKSAESVVYVEKSEVCGEEDVSDTWSNSGGDGNSSYEVSKAVSRSVLPEVEARVSEKNVLIRIHCEKHKGVLMHILKLIDKLHLSVLNTTSLPFGTSIVDITVTAEMDDKFSLSAKELARNIRVGLLQS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ip.PVV4Q-06_A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EIASSNYLAEFGMEEYSSSFQEYPMMMNSFEEMLDKFEMDMQSMSSASPECYSNSETKPPPHQLQTPLNTITTTTTTAAMPSRSASPSPPKLISFEAPSLPNSSNIKNPNLMMDDHIPFSAFFNYDNPPHKVLPATARNPVQAQEHVIAERKRREKLSQRFVALSAMVPGLKKMDKASILGDAIKYVKQLQERVQFLEEEKARKKSMVESGVAVKRCFVFVDDEDNNENEISAAAALLDGNCNTLPEIKARVSGKDVLIRIHCHKQECKNSSRGAREAAILSVLEKHNLTVHTTTSLPFGNDTLDITILAQMNKEYSIRTKDLVGSLRVALTQF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raip.SB6JF-06_A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ESVFFHNQYPMMDSSTITSSPTPWPQINLDDIDFNQIQESFSSASSPKSYTSNKRFNSSFSPIERPTKQQKNAYSHGISTNTTTTTSNEFMVPKASSSSSSQIISFEQHSNASSVASYNHHHQQLYNNNPSSDQGNHVLKPKTESVCSENLDFASVVSQADKANKGSAGAATTRNPTQAQDHVIAERKRREKLSQRFIALSAIVPGLKKMDKASVLGDAIKYLKQLQEKVKILEEQVAEKTVESAVFVKRSILFAEDNGSSSEENPEIEARISGKDVLIRIHCDKHSGIVPKIINEIEKHDLSVQSSSFLPFGNNSLDITIVAQVNINFNFSLINL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.cajan_00681-07_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ALVDFERPTKHHQNMSWNPSKNAQTSETEFVSFPNPFSFVGSNVISPLGLVKAMDEMDCPITISSTTPLESTSQGTLSQKIGTRSKLTHPQDHIIAERKRREKLSQQFIALSSLVPGLQKTDKASVLADAIKYLKQLQEKVRALEEEQNMKKNVESVVIVKKSQLSNDVNNNSLEYHGQFDEALPEIEARFCERNVLIRVHCGKSKGVVEKTIQEIEKLHLTVTNSSAMIFGRCSLDLTIIAQMDMEFCMGVKDLVRNLHSAFTS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.cajan_02946-07_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DHEVNECLCHANPFDEEFLREILPQPQEALVTTPTSSQYAEDHKPITSSATTYILSFEKSAALLPADPDSCSAWKENSQSQLLKEILPLPSSRVNQGTKKTRSASESLDHLMSERNRRQELTRKFIALAATIPGLKKMDKAHVLREAINYVKQLQERVDELEEDIQKNDVESAITITKSHLCVDDKCNDLALVEVEARVLGKEVLIKIHCAKQKGVLLKIMSQLERLHLYISTSNVLPFGNTLDITIIAQMGEKYKLVMKDLVKELRQVAMNEA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.cajan_12990-07_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NSSQDDKNKIFGESPANTLKTGTSNSANTEYLSQKNDSSLSYILSFDNVVNPAPVLNIDSTTMKPKDGKVARNQNKEPKNNNSVSLSRSPLHARDHIIAERKRREKISQQFIALSALIPGLKKMDKASVLGDAIKHVKELQEQVKLLEEQNKRKRVESMVYVEKSKLSWDEDVSDTSSNSGDGNSYGPSKTNASSLPEVEARVSEKHVLIRIHCDKQRGLFMNILKEVENLHLSVMNSSILLFGTSKLDITIVAEMEQEFGLSVKELARNLRVGLMQ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.cajan_12992-07_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YPTFFDQYPMDSFACPPLDDFDFESFSGSPESNSSYQFNSESTPNCFPVESLDQSYSPARPITKRLKKFSTLNTTCAGDLTPHKVSASPYSQLISFGHFNAPSGAPKQFDNYVKPKIENTYSENMDFSAFVSQGSYEDKSFLSSDNLTNQPVITTRNPIQAQEHVIAERKRREKLSQRFIALSAILPGLKKMDKASVLGDAIKYVKQLQERVQTLEEQAAKRTVGSSVLVKRSILFADDDDSDSHFDHSLPEIEVRVSGKDVLIRTQSDKHSGLAAVILSELEKLHFMVQSSSFLPFGNNKIDVTIIAQMNKEKCMTAKDLLGRLREALSQL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.cajan_18198-07_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SLENWISQMDEVLNESDRAFDEEEFLRGILEHEREHPSNSSTNSSVSIEEATTSLRGRSGTLKSNSSNSIKSFKTSCATYLLSFDNSSAEPITHIEPSPKGLGLGCSNKRTAVKELEEWKPQPKKKIRRSSDSQHHIIAERKRRQELTGSIIALSAIIPGLKKMDKAYVLGEAINYTKQLQERVKELENQNKDKRVDSATLVRKSQSNDNGETNTESLFEVEVRVLDEEVFIGIHCEKQKDTVFKIHALLGKLHLSVNTSSVLPFGSSTLVINIIAQMDEGYKMTMDELVKKLREYLLEVYDSNNGP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.cajan_24883-07_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PTLFHQYPMDPFAFQLEDVDFESLSASPMSSSSHKRFNSESTQNSSLTQSPEQSVAPARPTKQPKTWSAYGSDMMAPKVSSSKIISFENSNASSVSSRQFYNLDAAKLKKPKIETGYGENFDFTAMVSQGLYDDNSFLDYDNREKKLMAATTTTRNPIQAQDHVIAERKRREKLSQRFIALSAIVPGLKKMDKATVLEDAIKYVKQLQERVKTLEEQAVDKTVESAVFIKRSVVFTGDESSSSGEESDQSLPEIEARISGKQVLIRIHCDKHSGQAATILKELEKHNLTVQSSSFLPFGNNTLDISIVAQMNKEYSLTAKDLIRSLSQCLRQ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.cajan_24887-07_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SLATTSHHTKDHIIAERMRREKISQQFIALSALIPDLKKMDKVSVLGEAIRYVRELKGQVKLLEEQSKRKSEDSLVFVKRPQDEDVSDTSSNSCEFGNFDDSSKTNLSLPEVEARVSKKNVLIRILCKKENVVLVNIFREIEKLHLSVISSSALSFGSSVLDTTIVAEMEDEFNMNVEELARNLRVGLMQF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.cajan_24893-07_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NSSTDESNFDFERPTKLLKTTSSSCNSDSSNITKTLSPKLSPSSSFSSFQSQILSFDNPNSSSASNTQFYGFDCALNPTQTDLVSVPVPQLGKQRLPTQTPKGSPKTQNFETKPSHGKRSPAHAQDHIMAERKRREKLSQSFIALAALVPGLKKMDKASVLGDAIKYVKELKERLAVLEEQSKKTRAESVVVLNKPDLSGDDDSSSCDESIGADHSVSESLFEVESRVSGKEMLLRIHCQKQKGLLVKLLAEIQSYNLFVVNSSVLPFGDTILDITIVAQMGESFNLTTKELVKNLRLAAFKAM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.cajan_28075-07_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SPTGNERPAKQLRNNNWNHNKSQQISDTQFASCSNLLSFVNSNYTSELGVVKPKVEMVCPKINNSTLADMLISQGTLGNQNYVFKASQEAKNIETRPKLSQPQDHIIAERKRREKLSQRFIALSALVPGLKKMDKASVLGEAIKYLKQMQEKVSALEEEQNRKRTVESVVIVKKSLLSSEAEDSSSSDTGGTVDEALPEIEARFCERNVLIRIHCEKNKGVIDKTISEIEKQHLKVINSSAMTFGSFILDITIIAQMDTEFCMTVKDLVRSLRSAFSYF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.cajan_34336-07_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VPATPEPSSNNSTTLPAKRALGPEAVARPNQGAKKVRSSSQTVDHIMAERRRRQELTERFIALSATIPGLNKTDKASVLRAAIDYVKELKEQIQELEKQDKTRSLLKKRDPSNIPEIEARVLGKEVLIEIHCEKQNGIQFILLDHLENLHLTVTASSVLPFGNSALSITITAQMGEAYKMTVDDLVKNIRQVLPDSHVLSDSD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.cajan_34338-07_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TERKRRRELTERFIELSATIPGLKKIDKATILSEAITHVKRLKERVRELEEKCKRTKVESVSFVHPRSLIATDIGTTSGEMDSDECYKTKEALPTVEARVFKKDVLLRIHCKIQSGILIKILDHLNSLDLCTTSNNVMPFGSSTLDISIIAQMGDKFSVTMNDLVKNLRLAILQSSEVQ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.cajan_37903-07_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ERKRRQQLTERFIALSATIPGLKKTDKSSILCEAINYVKQLQERVTELEERNNRVKESMIILKKTSPCVNEDTITTSGETNSEDSYSRASEMLPDVEARVMENEVLIEIHCEKEDGVQLKILDQLENLDLSVTASSIMPFGNSTLGITIIAQMGDAYGMTVNDLVKNLRQVLLSHMNNNTD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.cajan_40927-07_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PCNLSFEDSTLVPNVPKKTCQYFHGEHSQEKPQNIKPKKGRSCSQTHEHIMAERKRRENITKMFIALSALIPGLKKMDKASVLSTAIEYVKHLQQRVKVLEQEKKRKIETIGCFKTNKTNVADDYVSCTYDVLDDKPIKICPKVEARVSGKDVLIKVMCEKQKGIVGKLLAKVEAHDLSVVCTNVLPFGNSALIITTIAKVHTIASIHVKKYILKLNKIVSPKQKIILTF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.cajan_42628-07_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DGCDIFNEHDIVSAEEELKHNIGNASCLEENTGNTSSEKPMFAFHNLSFEDTIEVPNITSKSKRIEPENGKCNKRVRNSSETNDHVIAERKRRENLTRLFIALSAIIPGLKKMDKLSILNNTIDRVKYLQNRIKVLEEENQKRRMESMTTLANKKPNVNVSDNFFGISNGLDRPSKTFPTVQVSISTKDVIIKVICDKRNGIVRKLLATLAIHNLSVVCSNVLPFGSYALNISIIAKVDRQFIMTMDDYLLKNLKEDLLKCCILQ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.cajan_44447-07_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SLISREVGDDVNEFSFDDEEFGFGGGDDEGDSFSETIDPKMTDTKKRQQELTKRFLALSATIPGFKKMDKTSILDKASSYVRQLEQRVRELEQEVQSNICSNNNGSTTSNEVNSNYHYSEANEISPEVKVRVLQKDVLIIIHCEKQKGIMLKVLSYLENINLSVVNSSVLRFGKSTLDITITAQMGDGYKMSVDELVKTLRVAILT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.cajan_45328-07_C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NDDSACTNATIAAIGPKEECYNSYLKSREEESGSCYELELEGREKSRGTKRARSSYETQYHIMSERKRRQDIAQKFIALSATIPGLKKINKASVLGEAINYMRQLQQRIAMLEKGINNNLSMKSLIITKSCETNLCTYYRANEVLPEVEARGLEKEILIRIYCEKRKGIMIKLLALLKQVHLSIAYSTVLPFGNSFLNIIIIAQMSEKYKLSVKDLVMTLKQGF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04485645.1-08_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SHMEISSIRGLPELGIMEDPNFLHQWNHHISSIDTFGDALQKHPNFNTKTSMETLLAAGSERPMKQLKNNSWNYNNSPQTSDTHQYDNSCCNLVSFVDSNYTSNQLGLLKPKSEMVCPKIDNATLANMLINQGNLGNQNHVFKAFQKAKDVDTRPNKLSQAHDHIVAERKRREKLSQRFIALSALVPGLKKMDKASVLGDAIKYLKQMQEKVNVLEEEQKRKKTVESVVIVKKSQLSNDGEDSCSDTDNSTFDETLPEIEARFCERNVLIRLHCLKSQGVIEKTISEIEKLNLKVNNSSALTFGNFTLDITIIAQMDVGFCMTLKDVVRKLRSAYSS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04486628.1-08_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QSCQNSPLHLEVCDLENMAEQCQNSIDDDDEFLRNIFLQQPEEAKSSSESENQLQYLQLQNNNNRSEKRVHNSKMTTPRTFIISFDKSTIIPAATVEVEEEPNKRMERRSGSKLPNSPLSENKKSMDSKSKANQGGKKSRSDSQYLDHIIAERKRRLELTQKFIALSATIPGLKKTDKTTILGEAISYVKVLKERVRELEERNKMKTESTIILNKNDFCSNDTNLEDWCELLPDVKVRVLENEVLIEIHCEKQNGIEIKILDLLENNLHLLVTASSVLPFGNSTLGITIIAQMGVAYKVTVNDLVKPLRQLLLNIRTNKTD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04486629.1-08_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WWENWFSDLDMNGDNSSLKLNECEMNSCCNYKARATEGRKRVRSCWEIEDHVMAERKRRHEMAERLVALSSIIPGLKKIDKASVLGEAINYVKQLKGRIAILEQQSNNKSKRTKCTKSIISFTQSQYHPPNHNHNLDSNQVLPQIEAICIESEKEVLFIRIQCEKCKSILFTLLVILQNMHLSISSSSVLPFGKNTLNIAIIAKMGEEYKITGEELVKKLRQDLMELYEMQHHVIHASVSK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04489860.1-08_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NSSGDVNNFERPSKTLKTNPSNTGYPSSQREDSSFPYILYFNNEDHGKSLTSKGSLENQRKETKRNIEENKKTDSITRSSQHNKDHIIAERKRRQNISQHFIALSALIPGLKKMDKASVLRDAIKHVKQLQEQVKLLEEKNQRLQNVEYVVYVESNSGNGKRSLPEVEARMSEKNVLIRIHCEKQKGVLVNIIKEIENLNLSITSATSLLFGTTKLLDITVIAEMDEEFSLCVQELVRNLRVSFLQFM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04492885.1-08_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LLESLSSYMEMEDDELNQNNSSIDDEQEFLKDIMLEQPECESYSYIFSNKIQNNNSTNVAIINVEGNATSPTNSILPFDEKSNSSNSIMSLERCVCSPATYLLSFDNSSVEPIIEQMSNKRSHDGVEFEPKVNQATKRVKRESEIQDHLMAERKRRKELTESIIALSAIIPGLKKMDKCYVLNEAINYTKHLQQRIKELENQNIDKRVKDPAIFIWKSQASSNKSTTSTYCERNTELLLEVEARVLEKEVLIKIHCENQNDIVLKIHELLEKFNLTITTSSILPFGASILVINIFAQMDEENSMTMDDLVKNLRKHVLEAHDR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04504883.2-08_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NISFIRGFPDLEILEDPSFFLHQWHSNSIDESNSLPIAAAFGDTLQHHSYIYPNFNHRTSVETAQTLEAQFISYPNLLSFDDSYQINQFGLVKPKDEMVCPKNISKNSSDMISKGTLEAKKIATRPKLSQPQYHIIAERKRREKLSERFIALSALVPGLQKMDKATVLGDAIKYLRQLQEKVRALEEEQNMKKNMESVVVVKKSQLRDDVENSSSESDGSFDEELPEIEARFCDRNVLIRVHCEKSNGVLEKIIHEIERLHLKVTNSSVMTFGSCALDITIIAQMDMEFCMTVKDFVRNLRSAFTS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04511793.1-08_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KLNTSSNELATSWLSNLLMEEIDDCNLFQQCQPNLFDDEDFISHDIASVLHQEENLQQQQQPLSSESYSSYNLERPNKKLKTKNTLQDLSPVSSPSSTTSQIMSFEKSKSFSSINEVVMFQTQKGSLQKNNFVETMNSQGQGTKRSMANNQEHIIAERKRREKLSQSLIALAALIPGLKKMDKASVLGDAIKYVKELQERLKVLEEKKKDSPIESVVTVNKPPLSCESSSEEVASGNNEHLPHVEVRVSDKDVLIRIHCHKQMGLLLKILVEIQNLHLFVVNSSVLPFGDSILDITIVAQKGTGYKLSRNDLVKNIRVAALRSM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04511794.1-08_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TSTYESWTSWLCDLEPEDYNFVNESNTNKVHESFHFHHEIDIITPLPQDHNSDSHYSSTMSNSSGDANSFERPSKTLKTNPSNTGYPSSQKKDSSFPYILSFNNENPEPEPILNIDSSSTLKPKAKSLNHGKSLTSNKGSLENQKKETKRKKNDSFTRSSQHNQDHVLAERKRREKLSQQFIALSALIPGLKKMDKASVLSDAVNHVKQLQEQVKVLEEKNTRFKNVESVVYVEKNKNKKSYSHEDVSDTSSNSGYGNCYHESETMPEVEARVSEKNVLIRIHCEKKKEVLVKIMKEIENLHLSVTSSSTLQFGNTNLDITVIAQMDEEFSLSVQELARNLRVGLLKFM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04511795.1-08_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LTFFHQYPIDSLAYPFDNFHSLYESDSSNDNNYFNYDKTTPNCFPLENLDLPRPTKKIKTSNSCSYSSPQLISFEPLNAPQQFYNLDYSDLKPKIEKITGLVSQGSYEEKILSNYDNRANQTMRNSTQAQEHVMAERKRREKLTRSFIALSALVPGLKKMDKASVLGDAIKYVKQLKERLQSLEEQGTKKKAIIVKRSFILPDDNNDIESSKSNQTLPEIEVRVSAKDVLIKIQCDKENGLASTLLGHLQNHNLTLQTTTFLPFGNNILDITILAQMNKENCVTAKDLIGSLRKALLVH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04515539.1-08_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SWENFHLPTDQLDCGDDYFIDNCDNINTDGDDFLREILLQTPQTFSSESEISEYSFQQVQNDSVTVNVNGVVEVVGNMVKSNSSNSIVSQKQEDLNPKKVPPRRCSLPKTYILSFDNSTMIPATPEPCLDFEGKRDSPLVSNKRSQETKNGERKTNERNGVKRPRSGSQTVDHIMAERKRRQELTERFIALSATIPGLSKTDKASILRAAIDYVKQLQERVNELEKEDKNVGVASVMVLKKTNLCGNNDNEDTNSCETNCDDDCNNILPEIEARVMGKEVLIEIHCKKQNGIELKLLNHLENLQLFVTGSSVLPFGKSAISITIIGQMSEGYKVTGNDLVKSIRKVLLKPQMVCGSD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04516755.2-08_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LWEKWFSSLEMDGDKSPYLDEDMFLVDNMEQTNFFLESANSNINIDNVCVTTIQENMLNNSNTSNSLISQEYNYASNSQQEPSQYILSFEKSIVELSPNSAIATCSSIMGQKTTLNNNVSELPKAKERTKSFRSSSETQDHILAERKRRQVITERFIALSAIIPGLKRTDKAYILREAINYVKQLQEKVKDLENPNKMKKGDSLIFIKNSQASTTEETTSCEEKIDNSKKELPKVEARVIEKEILIEIHCEKQKDIVVRLMVLLQNLHLSLACSSVLPFGNSILKVTIIAQMNDEYCMTMNDLVKTLRQDLLESHDNQKYIFKRV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2573661.1-08_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INNTPMNTSETNKWLSDLEIDEYNLFPEESNLNFLDADEDEFVSHDIASVFEEQTKQQCLTSECTSTTLSNSFTDETCFESFDFDFDFERQTKQLKTIDNDNNIIDTFSTKVSSSSSNSSFQSQILCFDPSINTQQNEVVSVSQPQLGTKGSSKNQNLESQNKRSRANSHDHIMAERLRREKLSVSFIALGALIPGLKKMDKATVLADAIKYVKELKERLEVLEEQRNKRKADSVEKQTKADLCSDDEYSSSDESIEGAAESQFQVDAKVSGKEILIRIHCKKQKGLLVKIISEIQRFQLFVVKNSLLPFGESILDITVIAQMGEGYNLTTKELVKNLREAALKFMS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2573662.1-08_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QISSTNYQPELFGMEDPTFFDDQEYTMDSFAFHFDDIDFKPFSASPESFSSHNSNHKRFNSESPNLSVASVQPTKQLKTTWNNTYGSDSMNKNIIPKASNSSPSSKIISFDFDHSNTSSVSSQQFYNMVKKPKTEIAYGKNLNFEAVISQGDYDNKLENKVSTTTTTQRNSIQARDHVMAERKRREKLSQKFIVLSSMIPGLKKMDKATILEDAISYLKQLKERVNTLEEQAAVDRTVESAVFAKRSILFADDDHNSSCDENADQSVPKIEARVSGKDMLLRIYCDKHNGRAATAILCELEKHHLTIQSSCAFPFGNNYLDITIVAKMNKEYCLTIKDLIRSISQVLRQL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2573663.1-08_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FASKESTTIFFHHNATTIQQTDSNLFCSRQTRLGLYDSAKAKGGLLTLGLLANNKNKNYNMTSIDESWTNWLCDTEPDDYSLINQLDTNTDNVSNLESSNLERPSKLLKKGSSSTYSYILSFENENPQPIKVEQALNPKTKVMNSKNEHKRVNIQEINKKNYSFTRSTTNHTPDHIIAERIRREKISQQFIALSALIPNLKKMDKASVLGDAIKYVKQLKDQVKVLEEQSKRKQSVESIVAVKKLSQLFVDEDVSDTSSYCCNGNSDETLKRNLLLPEVEARLSGKSVMIRILCEKDKVVMVNVYRAIEKFHLSVINASSFSFGSSVLAITIIAQMEDEFNISVQKLAKNLSIELEKLKE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01G197900.1.p_GmbHLH113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AYNYYLPELQEIEDPTFFDQYQMDSFACPLDDFDFESFSGSPESNSSYHFNSESTPNCFPAESHDQSFTPARPTKRLKNTCASDFISHKVSAFSSSQLISFGHFNAPSPSHASQQFQNLDFDEKASSENMDFAAFVSQGSYEDKSFLSSDNRTNQVGITTRNPIQAQEHIIAERKRRENISKRFIALSAILPGLKKMDKASVLGDAVKYVKQLQERVQTLEEQAAKRTLGSGVLVKRSIIFADDETSDSHCEHSLPEVEVRVSGKDVLIRTQCDKHSGHAAMILSELEKLYFIVQSSSFLPFGNSKTDVTIIAQMNKENCMTAKDLLGRLRQALVGH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01G198000.1.p_GmbHLH109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TTREESWTSWLCDLEPEDYNNFVHQSDSNGVGGIFPSSKDSSSASQTEHSSTVSNSSEDDKVFGERPAKTLKIGTSNSSNTEFLSQKKDSSPSYIIFSDNVNQLQAPTLKPKGKVACHGRKGSLENQNFGSVSRSPHHAKDHIIAERMRREKISQQFVALSALIPDLKKMDKASVLGDAIKHVKQLQEQVKLLEEKNKRKRVVESVVYVKKSKLSAAEDVFNTFSNSGDGNSYDISETKTNESFPEVEARVLEKHVLIRIHCGKQKGLFINILKDIENLHLSVINSSILLFGTSKLDITIVAEMDEEFSLSVKELARKLRIGLMQ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01G198100.1.p_GmbHLH120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NNNTSMDASEASWLSDLLLQETEDGCNLFRQCHLETLLDDDEELLSHEIASAFENLQQPLSSESNTSYSEAPMNSFTEETSFEKPIKQPKTNASSWNSSFTKHFSLSSSPSSPTSKILSFENSNSSPPNPNNTDQFHGIVVSSALSPKQIKTKGASVSLPHTRKRLSENQNFEAESPKGHRSYKSPSHVRDHIIAERKRREKLSQSLIALAALIPGLKKMDKASVLGDAIKYVKELQERMRMLEEEDKNRDVESVVMVKKQRLSCCDDGSASHEDEENSERLPRVEARVLEKDVLLRIHCQKQKGLLLNILVEIQNLHLFVVNSSVLPFGDSVLDITIVAQMGTGYNLTINDLVKNLRVATLKSM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03G105000.1.p_GmbHLH98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SWENWISSLEMGEDNNSNGQSHTNSLDRDKLLTGIDLEPPDFSFHQSDHHHHHTYTMSYNHHHSNNNDFPTTSTMGSSSLSYDEDASFDERHGKMLKCNSSNSINISQDVANSHIPSSSSAPSKSTFILSFENSTVEPALHDRVPNYYNNSPNKHFEATCSSLLSSEITLISSDHVITKPKAKQGAKKYRTSSEIKDHIMAERKRRQDLTERFIALSATIPGLKKTDKAYILQEAITYMKQLQERVKVLENENKRKTTYSKIFIKKSQVCSREEATSSCETNSNYRSTPPPLPQVEARMLEKEVLIGIHCQKQKDIVLKIMALLQNLHLSLASSSVLPFGTSTVKVTIIAQMGDKYGMTVNDLVKRLRQDLLKSHDIQESHSKECQ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03G105700.1.p_GmbHLH121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ESWLKWVSILDTNDYHLFSEYDMNSVEEQLEGENSVDPGELSWENHSYSYLTKESTTLLSNSSSLEEINTGFDMTSLKQDASPQKPKSCILSFEDSTLVPINPKKTCQIYDHGEHSKETQEKPHNRKPLKRGRRFSQTLDHILAERKRRENISRMFIALSALIPDLKKMDKASVLSNAIEYVKYLQQHVKDLEQENKKRKTESLGCFKINKTCDDKPIKKCPKVEARVSGKDVLIRVTCEKQKDIVLKLLAKLEAHNLCIVCSNVLPFGNSALSITSIAMMDHEFSMTVDTYDLVKMLTEELLECCKLQ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05G110600.1.p_GmbHLH111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QISSTMYMPEFGMEDPTLFHQYPMDNSVLFQLEDLDFESFSASPKNSSSPKRFNSESTQNSSLTQNPEQYSVTPPRPTKQNKTVSTTWSAYNTHDMMAPKASSSSSSKIISFENSNASSVTSQQLYNVDAASKVKKPKSETGYGENLDFAAAAASQSVYDNNSFLDHYDTREKKAAASLTRNPTQAQDHVISERKRREKLSQRFIALSAIIPGLKKMDKATVLEDAIKYVKQLQERVKTLEEQAVDKTVESAVFVKRSVVFAGDDSSDNDENSDQSLPKIEARISGKEVLIRIHSDKHSGGAAAILRELEKHHLTVQSSSFLPFGNNTFDITIVAKMNMDYCFTAKDLIRSLSRCLRQ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05G110700.1.p_GmbHLH108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SWTSCLCDMEPDDYSFIGQSDIKVDDVNGCLVSPHDVATALLEKNQQSLFSRESHSSAAESGLERPFKLPKREQLSQKIASSSTPSSYILSFDNMNPPTIKVESASKPGTKVVNLEKALPSKNEPTRPQENKKMGSFARSSHHTQDHIIAERMRREKISQQFIALSALIPDLKKMDKVSLLGEAIRYVKQLKEQVKLLEEQSKRKNEESVMFAKKSQVFLADEDVSDTSSNSCEFGNSDDPSSKANFLSLPEVEARVSKKNVLIRILCEKEKTVLVNIFREIEKLHLSIIYSSALSFGSSVLDTTIVAEMEDEFNMGVKELARNLRVGLMQ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05G110900.1.p_GmbHLH118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EELNKPMDGSATSWLSDLEMDDYNLFPDECPLNLNLFDDQEFLSQDIASALQEQTQTLQQSLSSECPSKTVSNSSTDETTFDFERPAKLLKTTTSSSCCNSDSSTITKSLSPKLSPSSSFSSFQSQILSFDNPNPTSSSNTTTQFYGFDCTLNPTQNEMVSVSVPNMRKPRFPTQTAKGSPKNQNFETKTSHGKRSPAHAQDHIMAERKRREKLSQSFIALAALVPGLKKMDKASVLGDAIKYVKELKERLTVLEEQSKKSRAESVVVLNKPDLSGDDDSSSCDESIGADSVSDSLFEVESRVSGKEMLLRIHCQKQKGLLVKLLAEIQSHHLFVANSSVLPFGDSILDITIVAQMGESYNLTTKELVKNLRVAALKI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07G027100.1.p_GmbHLH97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GEPCQQYWFSDMEIRDFDFFNQSQNHKIGSLDRDEDRIFREIMMHQPVFSSDSDTHSPKILSKSIHGGDSGYNTYTALANNKSSNSNLVMKSNSSNFIFSSQHAPPEKPSTATVASPTAYILSFGDSTLVAATRQNYGGKQPYHEEVVVGSGGVCLPSKGVSEKHDVEPTTANQTTKRSRSSAETLDHIMTERKRRRELTERFIALSATIPGLKKIDKATILSEAITHVKRLKERVRELEEQCKRTKVESVSFVHQRPHITTDKGTTSGAMNSDEWCRTNEALPTVEARVFKKDVLLRIHCKIQSGILIKILDHLNSLDLSTISNSVMPFGSSTLDISIIAQMGDKFKVTMNDLVKNLRLALLQSSEV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07G027200.1.p_GmbHLH102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SWENWHLHMETGCENDFLGKCHGTDDDEFFRDILQQPPPAAFSSESESDHSFLAVQNTSSIPNDGAVLSPRNYLVKSSSSNSLVSQNASKRPRRLSSPRTYILSFDNSTMVPATPETRPRSSNNSPLPAKRALESPGPVARRPNQGAKKIRTSSQTIDHIMAERRRRQELTERFIALSATIPGLNKTDKASVLRAAIDYVKQLQERVQELEKQDKKRSTESVIFIKKPDPNGNDEDTTSTETNCSILPEMEARVMGKEVLIEIHCEKENGVELKILDHLENLHLSVTGSSVLPFGNSALCITITTQMGDGYQMTVNDLVKNLRQLFSKSHVLSDSD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07G027300.1.p_GmbHLH331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LSSLPDMMEDSWENWLSHLGMNDDFSCTNAVSSEEMVRLNNDSSNVVAAIGPKVEYTDSYLKSSEEKLGSCYWRKRGVENHELEAKARDNERGTKRARTSSETQYHVMSERKRRQDIAEKFIALSATIPGLKKVDKATVLREALNYMRQLQQRIAVLEKGSNNKSIKSLIITKSRLCSASCETNSNEVLPQVEARGLEKEVLIRIYCEKRKDIMLKLLALLKDVHLSIASSSILQFGNSILNIIIIAQMSEKYNLTVNDLVKTLKQIF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07G027400.1.p_GmbHLH105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SGENWPSDNSYLDEVNDEFGSEDEEGGSFSGMGETDRKKRKRELAERFLALSATIPGFTKTDKTSILANASSYVKQLQQRVRELEQEVQSNVSSNEGATSSCEVNSSNDYYSGGGPNEILPEVKVRVLQKDVLIIIHCEKQKGIMLKILSQLENVNLSVVNSSVLRFGKITLDITIIAKMGEGYKMTVDELVKTLRVA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07G116700.1.p_GmbHLH99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SWQNWISSLEMGDDNSNGQSHINSLDQDKLLTGIVLEPEPPNFSFHQSVHHHHSSTMSQNNHHHSNNNVLVPTTSTMGSSTLSYDEDASFDERHGKMLKCNSSNSITISQDIVANSQIPSKSTFILSFENSTVEPALHDRPNYNNSPKHFEATCSSLLSSEITLNSDYIITKSEAKQGAKKHRTSSEIKDHIMAERKRRRELTERFIALSATIPGLKKTDKAYILREAITYMKQLQERVKELENENKRKTTYSRIFIKKSQVCSREEATSSCETNSYRSTPPLPQVEARVLENEVLIGIHCQKQKDIVLKIMALLQSFHLSLASSSVLPFGTSTLKVTIIAQMGDKYGMAVNDLVKTLRQDLLKSHDIQKSYSKECQ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07G117500.1.p_GmbHLH123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SPERWLRFLEMDECNLFGHMHSLVEVFKGENLVQQEKSCKSHPCDSNITKESTTILLRNPINDSSSLEKNPGFDNRSSLKQHASQDEPLFSSSSMPYTLSFEDSTAVPYVLNKTCQCYHGENSKETQEEPKNNRKSKRGRSSSEIQDHIMSERKRRENIAKLFIALSAVIPVLKKTDKASVLKTAIDYVKYLQKRVKDLEEESKKRKVEYAVCFKTNKYNIGTVVDDSDIPINIRPKIEARVSGKDALIKVMCEKRKDIVAKILGKLAALNLSIVCCNVLPFANSALNITCIAQMDHEFTMTLDDLVKILTEDLFDCC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07G117600.1.p_GmbHLH122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EPWLKWVSILDTNDYHLSTECDMNSVEEPLEGENSVDPGELSWENHSPNSYLTKERTTLLSNSSSLEEINTSFDMTSLKQHASPQKPKSCILSFEDSTSVPITSKKTCQLYHGEHSKETQEELPNRKPLKRDTSFDHIMAERKRRENISRLFIALSALIPGLKKMDKASVLYNAIEHVKYLQQRVKDLEKDNKKRKTESVGCFKINKTNVADNVWACDDKPIKICPKVEARVSGKDVVIRVTCEKQKNILPKLLAKLEAHNLSIVCSNVLPFGNSALSITSIAKMDHEFSLTVDTYDLVKTLTGELLECSKMQ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07G185300.1.p_GmbHLH116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IRGLPDDMEQEIMEDATFLHQWHLSSIDDPNLLPIAAAFGETLQHHAFSTYPNFNPKTSMETTLADDERGTKHHRNISLNPNSKSAQTSSETQFVSFPNLFSFVDSNHTTPPPDTISQGTLGNHNNYVFKACQEAKKTGKRYKHSQPQDHIIAERKRREKLSQRFIALSALVPGLQKTDKASVLGDAIKYLKQLQEKVNALEEEQNMKKNVESVVIVKKCQLSNDVNNSSSEHDGSFDEALPEIEARFCERSVLIRVHCEKSKGVVENTIQGIEKLHLKVINSNTMTFGRCALDITVIAQMDMEFCMGVKDLVRNLRSAFTS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08G063900.1.p_GmbHLH334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PTFLHQWHLSSIDDLNLLPIAAAFGETLQHHAFTYPNSNPKTSMETALADIERDTKHHNKNNITQTSSETQFVSFPNLFSFVDSNQTTPPDSISQGTLLGNHNNYVFKACQEAKKTGKRYKHSQPQDHIIAERKRREKLSQRFIALSALVPGLQKTDKASVLGDAIKYLKQLPEKVKALEEEQIMKEILEL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08G215300.1.p_GmbHLH106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SGENWPSDSYLDDFVNDDLGFDDEEFGSEDDSFSGMGETDRKKRQRELTERFLALSATIPGFKKTDKTSILANASSYVKQLQQRVRELEQLQEVQSNVTSNEGATSSCEVNSSSNDYYCGGGGPNEILPEVKVRVLQKEVLIIIHCEKHKGIMLKILSQLENVNLSIVNSSVLRFGKSTLDITIVAQMGEGYKMTVGELVKTLRVAILT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08G215400.1.p_GmbHLH327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LSLLPDMMEDSWENWLSHLEMNDDFGCTNAVSFDEMVRFNNDSSNVVAAIGPKVEYTDSYLKSSEEEFGTSCYWPKRGVENNHELEAKTIRDNDRGTKRARTSTETQYHVMSERKRRQDIAEKFLALSATIPGLKKLDKATVLREALNYMQQLQQRIAVLEKAGGNKNKSIKSLIITKSRLCSASCETNSISEVLPEVEARGLGKEVLIRIYCEKRKGIILKLLALLKDLHLSIASSSVLPFGNSILNIIIIAQMSEKYNMTVNDLAKSLKQIF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08G215500.1.p_GmbHLH103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PWENWHLHMEMDCGNDFSGKCHGTHDDEFLRDILLQQPPAAFSSESESDHSFRPVVQNTTITNDGAVKSNSSQISSKRPRPLSTPRTYILSFDNSTMLPASPEPRLRSSNNNSPWPPESPGPEPRRPITGGAKKTRTSSQTIDHIMAERRRRQDLTERFIALSATIPGLSKTDKASVLRAAIDYLKQLQERVQELEKQDKKRSKESVIFNKKPDPNGNNNEDTTTSTETNCSILPEMEVRVLGKEVLIEIHCEKENGVELKILDHLENLHLSVTGSSVLPFGNSSLCITITAQMGDGYQMTMNDLVKNLRQVLSKSHLLSDSD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08G215600.1.p_GmbHLH96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GEPCQKYWFSDMEIQDIDFFNQSHNHKIESLDHDEDQIFREIMHQPVFSSDSDTHLPSKIQSKSIHGGVSSGYNTYTVLANNKSNNSNLAMKSNTSNFIFSSQLHAPPEKLPATASTSPTAYILSFDDSTVVAATRQNYGEKQPYHQEVVLGSGGACLPSKGVSEGHDFEPKAKPTTKRSRSSAETLVHIMTERKRRRELTERFIALSATIPGLKKIDKATILSEAITHVKRLKERVRELEEQRKKTRVESVSFVHQRSHIATVKGTTSGAMNSDECCRTNEALPTVEARVFKKDVLLRIHCKIQSGILIKILDHLNSLDLSTISNSVMPFGSSTLDISIIAQMGDNFNVTTMNDLVKNLRMTLSQSSEVQVQ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11G043600.1.p_GmbHLH119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DASEASWLSDLMLKETEDCNLFRHSHLETLLDDDDELLSHEIASAFENLHQPLYSETFERSTKQPKTNASSSPSSPTSKILLSFDNSSDSAALSPNQIKNKGVSVSVSLPQTRKRSSENHNFQTESPKGPRSYKSPSYARDHIIAERKRREKLSQSLIALAALIPGLKKMDRASVLGNAIKYVKELQERLRMLEEENKVMVNKAKLSCEDDIDGSASREDEEGSERLPRVEARVSEKDVLLRIHCQKQKGLLLKILVEIQKFHLFVVSSSVLPFGDSILDITIVAQMEKGYNLTINDIVKNLRVATLKSM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11G043700.1.p_GmbHLH112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EIANHYYLPELGIEDPTLFDQYPMDSFACPLDDFDFESFSGSPESNSSYQFNSESTPNCFPAESPDQSFVPARPTKRLKTFNTSNTCASDIISHKVSASSSSQVISFDHFNAPSDASSLQFHRNLDFDVKPKIEKASSGNMDFAAFVSHGSYVDKTFLSSDTNQVGITSRNPIQAQEHVIAERKRREKLSQRFIALSAILPGLKKMDKASVLGDAIKYVKQLQERVQTLEEQAAKRTAGSRVLVKRSILFADDENSDSHCEHSLPEIEVRVSGKDVLIRTQCDKHSGHAAMILSELEKLHFIVQSSSFLPFGNNNTDVTIIAQMNKENCMTAKDLLGRLRQALKQF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13G253500.1.p_GmbHLH114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DFNACTWDVVLFDILIRLIASAVFHFMRTSHMEISSIRGLPEMGIIEDPNFLHHWQLNSIDTTSLTGAPFGEILQKHSFSDNSNFNPKTSMETSPTGIERPAKQLRNNSWNHNKSQQQTPETQFASCSNLLSFVNSNYTSELGLVKPKVEMVCPKINNNTLADMLISQGNLGNQNYLFKASQEAKKIETRPKLSQPQDHIIAERKRREKLSQRFIALSALVPGLKKMDKASVLGEAIKYLKQMQEKVSALEEEQNRKRTVESVVIVKKSRLSSDAEDSSSSETGDTFDEALPEIEARFYERNVLIRIHCEKNKGVIEKTISEIEKLHLKVINSSALTFGSFILDITIIAQMDMEFCMTVKDLVRSLRSAFSYF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13G368500.1.p_GmbHLH100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NPWGSWSSNMEMDDEDVNESLRETNQFDEEFLRDILQQPEEGGEDLKNSSIMSSLFPTTYILSFDKSAAELLPTETDHRDYSSSQLPSSSNSRANHGTNKKPRSASESLDHIMSERNRRQELTSKFIALAATIPGLKKMDKAHVLREAINYVKQLQERIEELEEDIRKNGVESAITIIRSHLCIDDDSNTDEECYGPNEALPEVEARVLGKEVLIKIYCGKQKGILLKIMSQLERLHLYISTSNVLPFGNTLDITITAQMGDKYNLVVNDLVKELRQVAMMKSCDVQ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13G368600.1.p_GmbHLH337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GGDISFFSEEHPNPTLYCVANETHVQTGAKRGRSSWETPTRDHIMSERKRRQLMAERFIALSAIIPGLKKIDKASVLSEAINYVKQLKGRIAVLEQESSNKKSMMIFTKKCLQSHPHCEKNSNHVLPQLQVEAIGLELEREVLIRILCEKPKGIFLKLLTLLENMHLSIVSSNVLPLGKNTLNITIIAQMGEEYNMTGDELMSKLTQDLFKLYEVP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13G368700.1.p_GmbHLH329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QSWENWPLDMGMEEDRDLRDEEEFLRNILSEPSESEMVTVGSAKRPPRTYILSFDNSTIIPATPEPTSRKRTRQPQNLNLEPIKPNPNTQPGKRGRSCSQTLDHIMAERKRRQELTQKFIALSATIPGLKKTDKSSILGEAIDYVKQLQERVTELEQRNMRGKESMIILKKSEVCNSSETNSEDCCRASEMLPDVEARVMENEVLIEIHCEKEDGVELKILDHLENLQLCVTASSVLPFGNSTLGITIIAQMGDAYKMKVNDLVPKLRQVLLNRMNVNTD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15G005000.1.p_GmbHLH104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QSYSWENWALDKEMGEDEEEFLRDILSKPAFSSESESQAPVVSCSAKSKRAPMTYILSFDNSTITPAPSSPPTLEAQPGKRAKRASHIMAERKRRQQLTQSFIALSATIPGLNKKDKSSMLGKAIDYVKQLQERVTELEQRKKRGKESMIILKKSEANSEDCCRANKMLPDVEARVTENEVLIEIHCEKEDGLELIKILDHLENLHLCVTASSVLPFGNSTLSITIIAQMGDAYKMKVNDLVKKLRQVLLNHTNVNTN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15G005100.1.p_GmbHLH101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NPWGSWSADMEVDDEVVNESLCHTNLFDEEFLRDILQRPQEGAPNLNNSSIMSSLCAQDIKPTTLFPTTYILSFDNSAALLPTETDRDFSSSKLPSSNSRANHGIKKPGSASESLNHIMSERNRRQELTSKFIALAATIPGLKKMDKAHVLREAINYVKQLQERVEELEEDIQKNGVESEITITRSHLCIDDGTNTDECYGPNEALPEVEARVLGKEVLIKIHCGKHYGILLEVMSELERLHLYISASNVLPFGNTLDITIIAQMGDKYNLVAKDLVKELRQVAMMKSCYVQ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15G061400.1.p_GmbHLH115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WLSFFHEFGDISLIASAVFHCMRSSHMEISSIRGLPELGIIEDPNFLHQWQLNSIDTTSLKGAAFGDILQKHSFSDNSNFNPKTSMETSQTGIERYAKQLGDNSWNHNKSQQQTPETQFASCSNLLSFVNTNYTSELGLVKPKVEMACPKIDNNALADMLISQGTLGNQNYIFKASQETKKIKTRPKLSQPQDHIIAERKRREKLSQRFIALSALVPGLKKMDKASVLGEAIKYLKQMQEKVSALEEEQNRKRTVESVVIVKKSQLSSDAEDSSSETGGTFVEALPEIEARFWERNVLIRIHCEKNKGVIEKTISEIEKLHLKVINSSALTFGSFILDITIIAQMDMEFCMTVKDLVRSLRSAFSYF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17G155900.1.p_GmbHLH117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EELNKPMDGSATSWLSDLEMDDYNLFPDECPLNLNMFDDREFLSQDIASAFQEQTQTLQQQSLSSECPSKTVSNSSTDETTFDFERPSKLLKTTTSTSSNFDSSTITKTLSPKLSPSSSFQSQILSFDNTNTQFYEFHCTLNPTQNEMVSVSVPQKGKPRFPTQTPKGSPKYQNFETKTSHAKRSPAHAQDHIMAERKRREKLSQSFIALAALVPGLKKMDKASVLGDAIEYVKELKERLTVLEEQSKKTRAESIVVLNKPDLSGDNDSSSCDESIDADSVSDSLFEVESRVSGKEMLLKIHCQKQRGLLVKLLAEIQSNHLFVANSSVLPFGNSILDITIVAQMGESYNLTTKELAKNLRVAALKI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17G156000.1.p_GmbHLH107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TSMEESWTSWLCDMEPDDYSFMGQSDIKVDDVNGTLASPHDVATALLEKNQQSSFSTVESLSSAAESGLERPFKLPKIEQLSQKTASSSTPSSYILSFDNTNPPPVTVESASKPGTKVLNLEKVLPSKNEPRRVVTQQNKKMGSFAGSSHHTQDHIIAERMRREKISQKLIALSALIPDLKKMDKVSVLGEAIRYVKQLKEQVKVLEEQSKRKNEESVVFAKKSQVFPADEDVSDTSSNSCEFGNSDDISTKATLSLPEVEARVSKKSVLIRILCEKEKAVLVNIFREIEKLHLSVVNSSALSFGSSVLDTTIVAEMEDEFNMGVKELARNLRVGLMQ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17G156100.1.p_GmbHLH110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QISSNMYMPEFGMEDPTLFHQYPMDSSSALFQLEDLDFESFSASPKNSSSHNKRLFNSESTQNSFHKSPHEQYSVAPPRPTKQNKTVMSTTWSAYNAHHHHHDMVAPKASSSSSSKIISFDQHSNASSVTSQQLYNNVDAAAKVKKPKIETGYGENLDFSAAAAAASQSICDNNSFLDHYDNQDKKAAASTTRNPTQAQDHVIAERKRREKLSQRFIALSAIVPGLKKMDKATVLEDAIKYVKQLQERVKTLEEQAVDKTVESAVFVKRSVVFAGVDSSSSDENSDQSLPEMEARISGKEVLIRIHCDKNSGGAAAILRELEKHYLTVQSSSFLPFGNNTLDITIVAKMNNDYCLTAKDLIRSLSQCLRQ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ma.18G246000.1.p_GmbHLH345-09_G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SLENWISLLEMEEYHDGSFDEEEFLREILKEEQQPENLWPQRDQKLSNTSPTVSFDEAISFCGSGTLHKSNSSNSIKSLKRSSSSVSPATTTYLLSFDTSSAKPITLKPSPKLDLALGSSNKRSTSTVTVVKDGCEFEPLMMPQSQARKKVRRSCETQHHIIAERKRRQELTGSIIALAATIPGLKRMDKAYVLREAVNYTKQLQERVKELENQNKVDSATFIRKSQASSHCETNKEISLFEVEARVLDEEVLIGIHCEKQKDIVFKIHALLGKLHLSTTSSTVLPFGTSTLIINIIAQM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M99702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EELNKPMDGSATSWLSDLEMDDYNLFPDECPLNLNLFDDQEFLSQDIASALQEQTQTLQQSLSSECPSKTVSNSSTDETTFDFERPAKLLKTTTSSSCCNSDSSTITKSLSPKLSPSSSFSSFQSQILSFDNPNPTSSSNTTTQFYGFDCTLNPTQNEMVSVSVPNLRKPRFPTQTAKGSPKNQNFETKTSHGKRSPAHAQDHIMAERKRREKLSQSFIALAALVPGLKKMDKASVLGDAIKYVKELKERLTVLEEQSKKSRAESVVVLNKPDLSGDDDSSSCDESIGADSVSDSLFEVESRVSGKEMLLRIHCQKQKGLLVKLLAEIQSHHLFVANSSVLPFGDSILDITIVAQMGESYNLTTKELVKNLRVAALKI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01297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KSNSSNFIFSSQHAPPEKPSTATVASPTAYILSFGDSTLVAATRQNYGGKQPYHEEVVVGSGGVCLPSKGVSEKHDVEPTTANQTTKRSRSSAETLDHIMTERKRRRELTERFIALSATIPGLKKIDKATILSEAITHVKRLKERVRELEEQCKRTKVESVSFVHQRPHITTDKGTTSGAMNSDECCRTNEALPTVEARVFKKDVLLRIHCKIQSGILIKILDHLNSLDLSTISNSVMPFGSSTLDISIIAQMGDKFKVTMNDLVKNLRLALLQSSEV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01298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SWENWHLHMETDCENDFLGKCHGTDDDEFFRDILQQPPPAAFSSESESDHSFLAVQNTSSFPNDGAVLSPRNYLVKSSSSNSLVSQNASKRPRRLSSPRTYILSFDNSTMVPATPETRPRSSNNSPLPAKRALESPGPVARRPNQGAKKIRTSSQTIDHIMAERRRRQELTERFIALSATIPGLNKTDKASVLRAAIDYVKQLQERVQELEKQDKKRSTESVIFIKKPDPNGNDEDTTSTETNCSILPEMEARVMGKEVLIEIHCEKENGVELKILDHLENLHLSVTGSSVLPFGNSALCITITTQMGDGYQMTVNDLVKNLRQLFSKSHVLSDSD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01299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LSSLPDMMEDSWENWLSHLGMNDDFSCTNAVSSEEMVRLNNDSSNVVAAIGPKVEYTDSYLKSSEEKLGSCYWRKRGVENHELEAKARDNERGTKRARTSSETQYHVMSERKRRQDIAEKFIALSATIPGLKKVDKATVLREALNYMRQLQQRIAVLEKGSNNKSIKSLIITKSRLCSASCETNSNEVLPQVEARGLEKEVLIRIYCEKRKDIMLKLLALLKDVHLSIASSSILQFGNSILNIIIIAQMSEKYNLTVNDLVKTLKQIF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01301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SGENWPSDNSYLDEVNDEFGSEDEEGGSFSGMGETDRKKRKRELAERFLALSATIPGFTKTDKTSILANASSYVKQLQQRVRELEQEVQSNVSSNEGATSSCEVNSSNDYYSGGGPNEILPEVKVRVLQKDVLIIIHCEKQKGIMLKILSQLENVNLSVVNSSVLRFGKITLDITIIAKMGEGYKMTVDELVKTLRVA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01614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EPWLKWVSILDTNDYHLSTECDMNSVEEPLEGENSVDPGELSWENHSPNSYLTKERTTLLSNSSSLEEINTSFDMTSLKQHASPQKPKSCILSFEDSTSVPITSKKTCQLYHGEHSKETQEELPNRKPLKRDTSFDHIMAERKRRENISRLFIALSALIPGLKKMDKASVLYNAIEHVKYLQQRVKDLEKDNKKRKTESVGCFKINKTNVADNVWTCDDKPIKICPKVEARVSGKDVVIRVTCEKQKNILPKLLAKLEAHNLSIVCSNVLPFGNSALSITSIAKEKDNTSL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01615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HSLVEVFKGENLVQQEKSCKSHPCDSNITKESTTILLRNPINDSSSLEKNPGFDNRSSLKQHASQDEPLFSSSSMPYTLSFEDSTAVPYVLNKTCQCYHGENSKETQEEPKNNRKSKRGRSSSEIQDHIMSERKRRENIAKLFIALSAVIPVLKKTDKASVLKTAIDYVKYLQKRVKDLEEESKKRKVEYAVCFKTNKYNIGTVVDDSDIPINIRPKIEARVSGKDALIKVMCEKRKDIVAKILGKLAALNLSIVCCNVLPFANSALNITCIAQG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01621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SWQNWISSLEMGDDNSNGQSHINSLDQDKLLTGIVLEPEPPNFSFHQSVHHHHSSTMSQNNHHHSNNNVLVPTTSTMGSSTLSYDEDASFDERHGKMLKCNSSNSITISQDIVANSQIPSKSTFILSFENSTVEPALHDRPNYNNSPKHFEATCSSLLSSEITLNSDYIITKSEAKQGAKKHRTSSEIKDHIMAERKRRRELTERFIALSATIPGLKKTDKAYILREAITYMKQLQERVKELENENKRKTTYSRIFIKKSQVCSREEATSSCETNSYRSTPPLPQVEARVLENEVLIGIHCQKQKDIVLKIMALLQSFHLSLASSSVLPFGTSTLKVTIIAQMGDKYGMAVNDLVKTLRQDLLKSHDIQKSYSKECQ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01700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EELNKPMDGSATSWLSDLEMDDYNLFPDECPLNLNMFDDREFLSQDIASAFQEQTQTLQQQSLSSECPSKTVSNSSTDETIFDFERPSKLLKTTTSTSSNFDSSTITKTLSPKLSPSSSFQSQILSFDNTNTQFYEFHCTLNPTQNEMVSVSVPQKGKPRFPTQTPKGSPKYQNFETKTSHAKRSPAHAQDHIMAERKRREKLSQSFIALAALVPGLKKMDKASVLGDAIEYVKELKERLTVLEEQSKKTRAESIVVLNKPDLSGDNDSSSCDESIDADSVSDSLFEVESRVSGKEMLLKIHCQKQRGLLVKLLAEIQSNHLFVANSSVLPFGNSILDITIVAQMGESYNLTTKELAKNLRVAALKI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01701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GQSDIKVDDVNGTLASPHDVATALLEKNQQSSFSTVESLSSAAESGLERPFKLPKIEQLSQKTASSSTPSSYILSFDNTNPPPVTVESASKPGTKVLNLEKVLPSKNEPRRVVTQQNKKMGSFAGSSHHTQDHIIAERMRREKISQKLIALSALIPDLKKMDKVSVLGEAIRYVKQLKEQVKLLEEQSKRKNEESVVFAKKSQVFPADEDVSDTSSNSCEFGNSDDISTKATLSLPEVEARVSKKSVLIRILCEKEKAVLVNIFREIEKLHLSVVNSSALSFGSSVLDTTIVAEMEDEFNMGVKELARNLRVGLMQ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01702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QISSNMYMPEFGMEDPTLFHQYPMDSSSALFQLEDLDFESFSASPKNSSSHNKRLFNSESTQNSFHKSPHEQYSVAPPRPTKQNKTVMSTTWSAYNAHHHHHDMVAPKASSSSSSKIISFDQHSNASSVISQQLYNNVDAAAKVKKPKIETGYGENLDFSAAAAAASQSICDNNSFLDHYDNQDKKAAASTTRNPTQAQDHVIAERKRREKLSQRFIALSAIVPGLKKMDKATVLEDAIKYVKQLQERVKTLEEQAVDKTVESAVFVKRSVVFAGVDSSSSDENSDQSLPEMEARISGKEVLIRIHCDKNSGGAAAILRELEKHYLTVQSSSFLPFGNNTLDITIVAKMNNDYCLTAKDLIRSLSQCLRQ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08182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ESWLKWVSILDTNDYHLFSEYDMNSVEEQLEGENSVDPGELSWENHSYSYLTKESTTLLSNSSSLEEINTGFDMTSLKQDASPQKPKSCILSFEDSTLVPINPKKTCQIYDHGEHSKETQEKPHNRKPLKRGRSFSQTLDHILAERKRRENISRMFIALSALIPDLKKMDKASVLSNAIEYVKYLQQHVKDLEQENKKRKTESLGCFKINKTCDDKPIKKCPKVEARVSGKDVLIRVTCEKQKDIVLKLLAKLEAHNLCIVCSNVLPFGNSALSITSIAMVGAHHYYNDVFRRDQFHV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13036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SFACPLDDFDFESFSGSPESNSSYQFNSESTPNCFPAESPDQSFVPARPTKRLKTFNTSNTCASDIISHKVSASSSSQVISFDHFNAPSDASSLQFHRNLDFDVKPKIEKASSGNMDFAAFVSHGSYVDKTFLSSDTNQVGITSRNPIQAQEHVIAERKRREKLSQRFIALSAILPGLKKMDKASVLGDAVKYVKQLQERVQTLEEQAAKRTAGSRVLVKRSILFADDENSDSHCEHSLPEIEVRVSGKDVLIRTQCDKHSGHAAMILSELEKLHFIVQSSSFLPFGNNNTDVTIIAQMNKENCMTAKDLLGRLRQALKQF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13037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DASEASWLSDLMLKETEDCNLFRHSHLETLLDDDDELLSHEIASAFENLHQPLYSETFERSTKQPKTNASSSPSSPTSKILLSFDNSSDSAALSPNQIKNKGVSVSVSLPQTRKRSSENHNFQTESPKGPRSYKSPSYARDHIIAERKRREKLSQSLIALAALIPGLKKMDRASVLGNAIKYVKELQERLRMLEEENKVMVNKAKLSCEDDIDGSASREDEEGSERLPRVEARVSEKDVLLRIHCQKQKGLLLKILVEIQKFHLFVVSSSVLPFGDSILDITIVAQMEKGYNLTINDIVKNLRVATLKSM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19045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IRGLPEMGIIEDPNFLHHWQLNSIDTTSLTGAPFGEILQKHSFSDNSNFNPKTSMETSPTGIERPAKQLRNNSWNHNKSQQQTPETQFASCSNLLSFVNSNYTSELGLVKPKVEMVCPKINNNTLADMLISQGNLGNQNYLFKASQEAKKIETRPKLSQPQDHIIAERKRREKLSQRFIALSALVPGLKKMDKASVLGEAIKYLKQMQEKVSALEEEQNRKRTVESVVIVKKSRLSSDAEDSSSSETGDTFDEALPEIEARFYERNVLIRIHCEKNKGVIEKTISEIEKLHLKVINSSALTFGSFILDITIIAQMDMEFCMTVKDLVRSLRSAFSYF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22139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YDDVLNESHHGSFDEQEFLREILEEQPENLSPQRENICSTSPTNSTVSFDEAISFNYASGSTLHKSNSSNSIKSLKRSSSSSVSPASTTTTTTTTYLLSFDTSIVEPITLKPSPKLDVVKDGSEFDALMPQTQPKKKVRRSCETRHHIIAERKRRQELTGSIIALSATIPGLKKMDKAYVLREAVNYTKQLQERVKELENQNKVDSATFIRKSEASSDKNTGNCETNKEISLFEVEARVLDKEVLIGIHCEKQKDIVFKIHALLRNLHLSTTSSTVLPFGTSTLIINIIAQMNGEYSMTKDDLVKKLREYLLEVYDM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22140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SRMDLLSQWEMGDDDFFNNQIHMISFTEEKSSKDMIFQQAFFSSSSSSSSLQSNLKPCSPFPTGGYVLSFDKPVVEPLYPKKHHSPKSLAQSQYCVEPKAFPRTRPRVHILAERKRREELTKSIVALSATIPGLKKTDKVNVVREAVSYVKQLQERVKELENQKRKESMNSIILNKHRPLSINDQATHGFVDVNEELLEVKVTVLDKEVLIGIYCEKQRQRLLKILSLLDNLHLSITHTSVLPFGTSTLKITIIAQMMKVISMTSQNLWNVERQLIGIMNSVLLEK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22417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DWLSDQDMGGDNSFFSEEHRNPTLYCVANETRNQLRRSKDTDTGSHYVREKKETANGRDIHSAFSYYTWLEQVGQGLLGAGEDRMEQSYSWENWALDKEMGEDEEEFLRDILSKPAFSSESESQAPVVSCSAKSKRAPMTYILSFDNSTITPAPSSPPTLEAQPGKRAKRASHIMAERKRRQQLTQSFIALSATIPGLNKKDKSSMLGKAIDYVKQLQERVTELEQRKKRGKESMIILKKSEANSEDCCRANKMLPDVEARVTENEVLIEIHCEKEDGLELIKILDHLENLHLCVTASSVLPFRNSTLSITIIAQMGDAYKMKVNDLVKKLRQVLLNHTNVNTN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22418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NPWGSWSSDMEVDDEVANESLCHTNLFDEEFLRDILQRPQEGAPNLNNSSIMSSLCAQDIKPTTLFPTTYILSFDNSAALLPTETDRDSSSSKLPSSNSRANHGIKKPGSASESLNHIMSERNRRQELTSKFIALAATIPGLKKMDKAHVLREAINYVKQLQERVEELEEDIQKNGVESEITITRSHLCIDDGTNTDECYGPNEALPEVEARVLGKEVLIKIHCGKHYGILLEVMSELERLHLYISASNVLPFGNTLDITIIAQMGDKYNLVAKDLVKELRQVAMMKSCYVQ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31892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QSWENWPLDMGMEEDRDLRDEEEFLRNILSEPSESEMVTVGSAKRPPRTYILSFDNSTIIPATPEPTSRKRTRQPQNLNLEPIKPNPNTQPGKRGRSCSQTLDHIMAERKRRQELTQKFIALSATIPGLKKTDKSSILGEAIDYVKQLQERVTELEQRNMRGKESMIILKKSEVCNSSETNSEDCCRASEMLPDVEARVMENEVLIEIHCEKEDGVELKILDHLENLQLCVTASSVLPFGNSTLGITIIAQAPTFTPFHFSSIDEKISCVVVDGGLVMNNPAVAVVTHVLHNKCDFPSVNGMEDLLVLSIGNRAQAKRMNNAGECSTSTVVDIALDGVFETTDQMLGNAFCWNRTDYVRIQDEEILHAVHRWEIVLVVEDVRDGSCCQIVHHQAIVDGGEVEGSEEARGRRRCEVRSSQ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31893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GGDISFFSEEHPNPTLYCVANETHVQTGAKRGRSSWETPTRDHIMSERKRRQLMAERFIALSAIIPGLKKIDKASVLSEAINYVKQLKGRIAVLEQESSNKKSMMIFTKKCLQSHPHCEKNSNHVLPQLQVEAIGLELEREVLIRILCEKPKGIFLKLLTLLENMHLSIVSSNVLPLGKNTLNITIIAQMGEEYNMTGDELMSKLTQDLFKLYEVP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31894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DEDVNESLRETNQFDEEFLRDILQQPEEGSEDLKNSSIMSSLFPTTYILSFDKSAAELLPTETDHRDYSSSQLPSSSNSRANHGTNKKPRSASESLDHIMSERNRRQELTSKFIALAATIPGLKKMDKAHVLREAINYVKQLQERIEELEEDIRKNGVESAITIIRSHLCIDDDSNTDEECYGPNEALPEVEARVLGKEVLIKIYCGKQKGILLKIMSQLERLHLYISTSNVLPFGNTLDITITAQMGDKYNLVVNDLVKELRQVAMMKSCDVQ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33594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RSSHMEISSIRGLPELGIIEDPNFLHQWQLNSIDTTSLKGAAFGDILQKHSFSDNSNFNPKTSMETSQTGIERYAKQLGDNSWNHNKSQQQTPETQFASCSNLLSFVNTNYTSELGLVKPKVEMACPKIDNNALADMLISQGTLGNQNYIFKANQETKKIKTRPKLSQPQDHIIAERKRREKLSQRFIALSALVPGLKKMDKASVLGEAIKYLKQMQEKVSALEEEQNRKRTVESVVIVKKSQLSSDAEDSSSETGGTFVEALPEIEARFWERNVLIRIHCEKNKGVIEKTISEIEKLHLKVINSSALTFGSFILDITIIAQMDMEFCMTVKDLVRSLRSAFSYF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38012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SGENWPSDSYLDDFVNDDLGFDDEEFGSEDDSFSGMGETDRKKRQRELTERFLALSATIPGFKKTDKTSILANASSYVKQLQQRVRELEQLQEVQSNVTSNEGATSSCEVNSSSNDYYCGGGGPNEILPEVKVRVLQKEVLIIIHCEKHKGIMLKILSQLENVNLSIVNSSVLRFGKSTLDITIVAQMGEGYKMTVDELVKTLRVAILT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38013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LSLLPDMMEDSWENWLSHLEMNDDFGCTNAVSFDEMVRFNNDSSNVVAAIGPKVEYTDSYLKSSEEEFGTSCYWPKRGVENNHELEAKTIRDNDRGTKRARTSTETQYHVMSERKRRQDIAEKFLALSATIPGLKKLDKATVLREALNYMQQLQQRIAVLEKAGGNKNKSIKSLIITKSRLCSASCETNSISEVLPEVEARGLGKEVLIRIYCEKRKGIILKLLALLKDLHLSIASSSVLPFGNSILNIIIIAQMSEKYNMTVNDLAKSLKQIF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38014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PWENWHLHMEMDCGNDFSGKCHGTHDDEFLRDILLQQPPAAFSSESESDHSFRPVVQNTTITNDGAVKSNSSQNSSKRPRPLSTPRTYILSFDNSTMLPASPEPRLRSSNNNSPWPPESPGPEPRRPITGGAKKTRTSSQTIDHIMAERRRRQDLTERFIALSATIPGLSKTDKASVLRAAIDYLKQLQERVQELEKQDKKRSKESVIFNKKPDPNGNNNEDTTTSTETNCSILPEMEVRVLGKEVLIEIHCEKENGVELKILDHLENLHLSVTGSSVLPFGNSSLCITITAQMGEGYQMTMNDLVKNLRQVLSKSHLLSDSD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38016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FNESLFSAILISIYYQRYSFSIISLESNPQSQLPYTFFHSLPMGEPCQKYWFSDMEIQDIDFFNQSHNHKIESLDHDEDQIFREIMHQPVFSSDIDTHLPSKIQSKSIHGGVSSGYNTYTVLANNKSNNSNLAMKSNTSNFIFSSQLHAPPEKLPATASTSPTAYILSFDDSTVVAATRQNYGEKQPYHQEVVLGSGGACLPSKGVSEGHDFEPKAKPTTKRSRSSAETLVHIMTERKRRRELTERFIALSATIPGLKKIDKATILSEAITHVKRLKERVRELEEQRKKTRVESVSFVHQRSHIATVKGTTSGAMNSDECCRTNEALPTVEARVFKKDVLLRIHCKIQSGILIKILDHLNSLDLSTISNSVMPFGSSTLDISIIAQMGDNFNVTTMNDLVKNLRMTLSQSSEVQVQ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40506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SLENWISQLEMEEYHDGSFDEEEFLREILKEEQQPENLWPQRDQKLSNTSPTNSTVSFDEAISFCGSGTLHKSNSSNSIKSLKRSSSSVSPATTTYLLSFDTSSAKPITLKPSPKLDLALGSSNKRSTSTVTVVKDGCEFEPLMMPQSQARKKVRRSCETQHHIIAERKRRQELTGSIIALAAAIPGLKRMDKAYVLREAVNYTKQLQERVKELENQNKVDSATFIRKSQASSHCETNKEISLFEVEARVLDEEVLIGIHCEKQKDIVFKIHALLGKLHLSTTSSTVLPFGTSTLIINIIAQMNGENSMTMHDLVKKLRDYLLEVYDM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40507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GGDDFFNIQSHGHMSPFNEEEYSSGERDMIVQQQVFSPNLSSSSLQSNLELPYSSSPTGNVLSFDNPLVGSLHPQNDSAKSMEQSHCVEPKAYPRTNAQVHILAERKRREELTRCIIALSATIPGLKKTDKVTVLREAVNYVKQLQERVKELENQMRKECVNSIILTKKALICKNDRVEELLEVKVTVLDKEVLIGVHCEKQRKSLLKILSLLNNLHLSITSTSVLPFGSSTLKITIISQMDDEYNMTLDDLVRTLRQRILSLKSHD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42602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AYNYYLPELQGIEDPTFFDQYQMDSFACPLDDFDFESFSGSPESNSSYHFNSESTPNCFPAESHDQSFTPARPTKRLKNTCASDFISHKVSAFSSSQLISFGHFNAPSPSHASQQFQNLDFDEKASSENMDFAAFVSQGSYEDKSFLSSDNRTNQVGITTRNPIQAQEHIIAERKRRENLSKRFIALSAILPGLKKMDKASVLGDAVKYVKQLQERVQTLEEQAAKRTLGSGVLVKRSIIFADDETSDSHCEHSLPEVEVRVSGKDVLIRTQCDKHSGHAAMILSELEKLYFIVQSSSFLPFGNSKTDVTIIAQMNKENCMTAKDLLGRLRQALVGH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42603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RREKISQQFVALSALIPDLKKMDKASVLGDAIKHVKQLQEQVKLLEEKNKRKRVVESVVYVKKSKLSAAEDVFNTFSNSGDGNSYDISETKTNESFPEVEARVLEKHVLIRIHCGKQKGLFINILKDIENLHLSVINSSILLFGTSKLDITIVAEMDEEFSLSVKELARKLRIGLMQ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42604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NNNTSMDASEASWLSDLETEDGCNLFRQCHLETLLDDDEELLSHEIASAFENLQQPLSSESNTSYSETPMNSFTEETSFEKPIKQPKTNASSWNSSFTKHFSLSSSPSSPTSKILSFENSNSSPPNPNNTDQFHGIVVSAALSPKQIKTKGASVSLPHTRKRLSENQNFEAESPKGHRSYKSPSHVRDHIIAERKRREKLSQSLIALAALIPGLKKMDKASVLGDAIKYVKELQERMRMLEEEDKNRDVESVVMVKKQRLSCCDDGSASHEDEENSERLPRVEARVLEKDVLLRIHCQKQKGLLLNILVEIQNLHLFVVNSSVLPFGDSVLDITIVAQMGTGYNLTINDLVKNLRVATLKSM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46510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YILSFDNMNPPTIKVESASKPGTKVVNLEKALPSKNEPTRPQENKKMGSFARSSHHTQDHIIAERMRREKISQQFIALSALIPDLKKMDKVSLLGEAIRYVKQLKEQVKLLEEQSKRKNEESVMFAKKSQVFLADEDVSDTSSNSCEFGNSDDPSSKANFLSLPEVEARVSKKNVLIRILCEKEKTVLVNIFREIEKLHLSIIYSSALSFGSSVLDTTIVAEMEDEFNMGVKELARNLRVGLMQ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47568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QISSTMYMPEFGMEDPTLFHQYPMDNSVLFQLEDLDFESFSASPKNSSSPKRFNSESTQNSSLTQNPEQYSVTPPRPTKQNKTVSTTWSAYNTHDMMAPKASSSSSSKIISFENSNASSVTSQQLYNVDAASKVKKPKSETGYGENLDFAAAAASQSVYDNNSFLDHYDTREKKAAASLTRNPTQAQDHVISERKRREKLSQRFIALSAIIPGLKKMDKATVLEDAIKYVKQLQERVKTLEEQAVDKTVESAVFVKRSVVFAGDDSSDNDENSDQSLPKIEARISGKEVLIRIHSDKHSGGAAAILRELEKHHLTVQSSSFLPFGNNTFDITIVAKMNMDYCFTAKDLIRSLSRCLRQ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KHN47580.1-10_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SWENWISSLEMGEDNNSNGQSHTNSLDRDKLLTGIDLEPPDFSFHQSDHHHHHTYTMSYNHHHSNNNDFPTTSTMGSSSLSYDEDASFDERHGKMLKCNSSNSINISQDVANSHIPSSSSAPSKSTFILSFENSTVEPALHDRVPNYYNNSPNKHFEATCSSLLSSEITLISSDHVITKPKAKQGAKKYRTSSEIKDHIMAERKRRQDLTERFIALSATIPGLKKTDKAYILQEAITYMKQLQERVKVLENENKRKTTYSKIFIKKSQVCSREEATSSCETNSNYRSTPPPLPQVEARMLEKEVLIGIHCQKQKDIVLKIMALLQNLHLSLASSSVLPFGTSTVKVTIIAQMGDKYGMTVNDLVKRLRQDLLKSHDIQESHSKECQ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ur000001s00000014.1_GubHLH3-11_G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MNTPXNASAASSWLSDFDIDEYNIFPEECHLKFLDADDEVEEFLSRDIASALQGPTLQQQSLTSECTSTTTLSNSFTDETSFDLDQXPTKMPKTISSGSITENFSPKLSPSTSSPISSFHQSQILSFDNPNSSPTQFYGFDRGTLNPPKQNEAVPXLGNTHFSTDQNPKGSSKNQNCETKTSHGTKRSPAHAXDHIMAERKRREKLSQSFIALAALVPGLKKMDKASVLADAIKYVKELKERVVVLEEQSKKTKAESVVVVTKPENCSDDDCSSCDESVEAAGGSESSLFQAEARVSGKEMLIRIHCQKQKGLLVKIMAEIQTLHLFVINSSVLPFGDSILDITIIAQMGEGYNLTIKELIKNLRMATLKSM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ur000001s00000016.1-11_G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TSMEESWTDWLCDMDPDDYSFINQSGINVGDIGSLASQHDIAAALQEENPQRLSFXTENTSTMSNSSVGTESSXERPASKLLKTQHFSQKKASSPSSGSYILSFDNAINPPPIKVEPALKPETKVLNSKNEPRRATQKSNCKKTESLSXSIYHTPDHIIAERMRREKISQQFIALSALIPNLKKMDKASVLGDAIKYVKELKEQVKVKEEEXSKRKNMESAVPVNKYQPQLSADEDDTSSNSCNNNGNSSDDISKKNLSLPEVEARVSGKNVLIRXLCEKEKAVLVNIFTEIEKLHLLVISCSSLSFGSSVVAITIIAEKMEDDEFNMGVEKLANNIRGMEADPTTLFHQEYHPMDYYAFQLDDIDFKSLSASPDQSYSSHMGFNSEISSTQNSFPVESPDQSVASAARPTKQLKTTYWNAYGTDNSXNHNNNNINPKASSSSSSKIISFENSNTTSSVTSHNSQKFYNNTGAKVVKPKSETTTGYGENLDFSAGFFHGENYDDKSFLNYDKRENKAATNTIRNQTQARDHVIAERKRREKLSQRFIALSAILPGLRKMDKATVLEDAISYLKELQEXVKTLEEQAVDRTVESAVFVKRSVLLADDDGSSCDENSDXSSLPEIEARVSGKDVLIRIHCDKHSGRAATAILNELEKNHLTVQSSTVLPFGNNTLDITIVAQMNKEYCMTIKDLIRSLSQALRQL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ur000212s00017507.1-11_G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VMEKLNTSTDASATSWLSDLLLEEIEDCNLFQQCHGPNLLGGDEEELLSHDIVSALQQPLSSESYSSXPVSNSETLMNSPTEETSLERPTKQLKTKHTTTLPHELSPSSSSPSPSPSSPCTSQILSFDNSNSPSSANTTHFYGFDNCTLNPKQNEVVPLTPAQQLRNMNFTGQTRKGSSENQNLETVNPQGQGTKRSVAHAQDHIIAERKRREKLSQSLIALAALIPGLKKMDKASVLGDAIKYVKGLQERLKLLEEQNKNGAVESVVVVNKPQLSSDDHSSTSSDDGSEAASGGNNNNNNSEAQPLPHVXARVSEKDVLLRIHCXKQKGLLLKILVEIQNLHLFVVNSSXLPFGDSILDITIVARMDTGYNLTXNDLVRNLRVAASRSMIIDPNSVSQVTDIETAASKNDINGGNLDKLVEPEDYNFINQSNTNEVEGSFPSHRXVVVAPLQQEHNLQQGSFSAGSHXSSSTMSNSSGDVSSYIERPSKTLKTGPSNYSANNTXYLPQKKDSHSSLSYILSFNNESSEPILNIDSTLKPKGKVVNNHGRSLPSKGSLKKEPKSSXQESKKTDSVARSHHHHAQDHIIAERKRREKISQQFIALSALIPDLKKMDKASVLGDAIKHVKQLQEQVKLLEEQAKRKSIESVVYVEKSKSSAAEEDVSDDTSSNSGKGNSSCDPSKTTNLSSQMPEVEARVSEKNVLIRIHCENQKGVLMNXIKEIENLHLSVTNSSTLLFGTSKLDITIIAEMDEEFSLSVKELARNLQGMEDSTLFHQYPMDYSLDDFDFQSTFSVSPETESDDQSFYRYFNFETTPNCFPVSESXDDESVALAPASRPTKKLKSNDWIVPNTNTKPKPSSSPSAQLISFEHASQQFYNLQDSGIKPKVVKKGCNENTGFXALVSQGSYEDKCFSNYDNGANQQVATTTTCRNPTQAQEHMDKASVLGDAIKYVKQXQEKVQTLEEKAAKKKAGSTVLVKRSIIFTDDIDSSSNDSNCEQPLPEIEVRVCGNDVLIKLQCHKHSGPAATVLRELEKLHLTVHSSSFLPFGNNIVDVTIVAQMKKENCMTAKDLLGSLRQALRQFNQF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ur000270s00013292.1-11_G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IKGLHELGIIEDPTFLHQWHLSXIDTTSLTAAAAFEEALQKHSFSNYYNPNFNXKSCMETSPAAGIERPNKQFKNNSWSPHHGITSETNYASNLLSFSDHSNYTSQQLGQVVKPKVEMVCNPKMDNNTSSITLANMLVSQQGALLGNNQNYVFNKACQLDQDKKIETTHPNKHSQSQAHDHIVAERKRREKLSQRFIALSALVPGLKKMDKASVLGDAIRYLKQMQEKVSALEEEQKRKKTVETVVIVKKTQLSINNDADEDSFSDTAGGTFNETLPEIEARFCERNMDMGFCMTVKDLVRNLRSAFSS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ur000319s00018968.1-11_G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GGDNNNSFGQSHNIMNYSLDEGGKLILTEIEQQQQPSSNFSFEGTYHSSSTMQHNATFNINNVEIGATTTTSTIDNSSSLSNKETNFDQGHDNNNMLIKSNNNKYSKFKPAAALPSHSHQTRYILSFEKSTVELPAVAALHRLASPDQPPPGATAATCTLMNDHVIISDEPANDAKQGSSCCSRRFRSSSETKDRIVAERKRRQVLTERFIALSATIPGLKKSDKAYVLREAINYVKQLQGRVKELENKNKSKXADSAISIKKSQEEYCNTIEEIITSYEDNSNNSTGHGHRLIKKAALYLPQVEARVLEKEILIGIHCEKQKDIVLRIMALLQNLHLSLATSSVLPFGTSTLKVTIIAQIMEVSTSRLVMRLDDSTIQLEEEDDVHNFLQA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ur000363s00015360.1-11_G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YIRGLPDQEIMEDPFSLHQWHLSSIDESSFLPIAAASGETLQHNSLNYPNFNPRTWVEERTTKHVKNNSWNTSKTAQASETQFVSCPNLLSFVDSNHMNHPKDVEMVCPKINCTIPSDMISQGILENQNYVKTMSSRPKLSQPQDHIIAERKRREKLSQRFIALSALVPGLQKMDKASVLGDAIKYLKQLQEKVRALEEEQNMKKNVESVVVVKKSQLSNDVENSSSESGCPFDVELPEIEARFCDRNVLIRVHCEKSKGVVEKAIHKIEKLHLKVTNSSVMTFGSCALDITIIAQMDMEFCMTVKDFVRKLRSAFTS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ur001390s00030766.1-11_G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HNPWAKWSSSDLEIMDHDVNECLCHTXTFDEEFLRDILQQPQEYSSTTTTAPVATTTNNTHSQLVQQNAAEKTIITSSSSSSPTTFILSFDKSTALLPTHDDEHDIPIPNSSVWKEVSPQLPQLGINHHHPTNSLSLCSSRPNQAGTNKKAXSASETLDHIISERNRRQELTRKFIALSATIPGLKKMDKAHVLXEAINYVKQLQERVKELEEDMKKNGGVESVITIARSHLCIEDDTATEEECYGLNEALPEVEARVLGKQVLIKIHCGXQKGILLNIMSQLERLHLSITTTNVLPFGNTLDITIIA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ur001390s00030769.1-11_G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MNGDNSFNQYQTNSLVNIEEHGRTETTHPLYFSSSNVVCVPSLKQGYNLEPLIGAQYSSSSSSCSYHHXYVSLEEEKRSFEVPINMRATTSRGTKRGRSSWETQEDHIMSERKRRQEMAERFVALSAIIPGLKKIDKASVLREAINYVKQLQERIAVLEQETSKRKSTTSIISIRKSHSQSHXSRETNSNVNYLGSNRVFPEIEAIXIETEKELLIRIHCEKQNGILLKLLALLENMHLSIASSSVLPFGENTLNITIIAQLRAK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ur001827s00038939.1-11_G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PCQNWFSDMEIQDDVLLINQHHKIDHSLIDEDHIFREIIMHQPSSAFSNSDDTELSHSPTXQKCGDHSNNNNLMINNSNSSNINSFNMFSPPSQHAPQNIKPATATATSPTSFILSFGDSTVVAATRETCGGKRPFHDKVIGGGGGTTPPPPPPPSKRVAEKHDLLRENQSVAKRSRSSTETLDHIMAERKRRRELTERFIALSATIPGLKKLEEQSKKACIESVSFIRKSNLTTTEKGTPSSAMNSDDCHRTNETLPTVEA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lyur002002s00040221.1-11_G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SGENWPSDSDLEMGDDHVKDFIFEDEEFGGGGGEEGHSSVDPMMGETERIKGRQQELTERLLALSATIPGLKKMDDTSILDKASNYVKQLQERVRELEQEVEFHICSNNNNNNKGTTTSNCEVNSEVKARVLQKEVLIIIHCESQKGIMLKILTQLENLHLSVVNNSVLRFGKSTLDITIIAQMGDGYNMTVDELVKTLRIVILT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j0g3v0034169.1_LjbHLH001-12_L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QISSTNYLPELGMEEPTYFHQFPMDSSYAEFQDLEFESFTASPDESYSSGNKRFNSESPDYSFAPARPTKQPKTETTWSAYGTDLIASKASSSSSSPKIISFEHSNVSSVTSSQPFHNMGAANVVKPKMESGFGENLDFAAVISQGAYDDKSFLYNENKLAATATIRNQVQARDHVLAERKRREKLSQRFIALSAVLPGLKKMDKATVLEDAISYLKQLKEQVKTLEEQVADKTVETAIFLKRSVVFGDDDGSFSDENSDQSLPEIEARVSGKDILIRIHCEKHHGKAVSAILVELEKHHLTVQSTSILPFGNNTLDITIVTQMKKEYNLTTKELIKSLSQSLKQ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j0g3v0069559.1_LjbHLH004-12_L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RNSSSARSPHQAQDHIVAERKRREKISQQFIALSALIPGLKKIDKASVLGDTIQHIKQLQEQVKLLEEQSKRINAESVVYVDKSKSEDVSDTSSNNVSLPEIEARVLENKVLIRIHCEKQEGVLMNILREIDNLDLTVINSSTLHFGASKLDITIIAEMDDEFKLSVKELARKLRVGLLQL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j0g3v0140069.1_LjbHLH014-12_L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PTYFHQFPMDSSYAEFQDLEFESFTASPDESYSSGNKRFNSESPDYSFAPARPTKQPKTETTWSAYGTDLIASKASSSSSSPKIISFEHSNVSSVTSSQPFHNMGAANVVKPKMESGFGENLDFAAVISQGAYDDKSFLYNENKLAATATIRNQVQARDHVLAERKRREKLSQRFIALSAVLPGLKKMDKATVLEDAISYLKQLKEQVKTLEEQVADKTVETAIFLKRSVVFGDDDGSFSDENSDQSLPEIEARVSGKDILIRIHCEKHHGKAVSAILVELEKHHLTVQSTSILPFGNNTLDITIVTQVNILINLVIFPCYRTIIYSIKIGIIGKF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j0g3v0151119.1_LjbHLH016-12_L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LVVDDKEFLSNDDIASVLQKQTLQQSLSSDCTSITLSNSFTDETSFDFADTPSITENFSPELSPSSSISSFKSQILFLDNTNSSPATNTTTQISGFDSSTLNPKQNETVLVPLPQLGNTHISTQNSKGSSKNQNFETKSSHGKRSPAHHHDHIMAERKRREKLSQSFIALAALVPGLKKMDKSSVLTDAIKYVKELKERLAVLEEQSKKTKVESVVVPINKPAPELCGGDNDDESLVQVESRVSEQDMLIRILCKKQKRLLTKILAEIQSFQLSVVNSSILPFGDSMDITIIAQMGEGYDLTAKELVKKLRVAILKFM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j0g3v0186939.1_LjbHLH021-12_L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VESGENWPCDHSVLEVGGGGDDDDVKDLCFEDEFIGDDNDDGHSFAEETVDPLTDRKERQRELSEKLLALSATIPSMKKMDNTSILDKASNYVKQLQERVRELEQEVDQSHIRSNKGTTSCEVNSENYRTGGRTNENFPEVRVRVLQKEVMVIIHCEKQKGIMLKILSHLENLHLSVANTSVLQFGKSTLDITIIAQMGDEYNMTVDELVKTLRVAILT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j0g3v0292969.1_LjbHLH032-12_L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ITGLPDQEMMGDPTLLHQWHSDDSSLLPMAAAFGETLQHHSFTYPNFNLITPMNQFQLGSNHMSQFQLGLQKLKDEMGCPTINITTPLDMISQGNLEDQNYVFKTCQEDHKKILTRPKLSQPQDHIIAERKRREKLSQQFIALSALVPGLQKMDKASVLGDTIKYLKQLQEKVRALEEEQNLKKNVQSVVIVKKSQLGSFDKELPEIEARFCERNVLIRVHCEKSKGVVEKTIHEIEKLHLKVINSTALTFGSCALDITIIAQMDVGFCMTVKDLVRKLRSAFTS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j0g3v0312929.1_LjbHLH036-12_L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SWENWHLHPEMDCDDDYFANKSNMEEDEEFLRQILLQAPAFSSESESNNSLHASSTVASEEIIGNMVKSHSSNSIVSSQQGPKKPRGSSSPKAYILSFDNSTIIPANPEGKLLGSNKGSTRGTKRCSDSSSALPNKLQQVQNTESEKTRANNQGTKRARTTSQTIDHILAERKRRQELTERFIALSATIPGLSKTDKASVLRAAIDYVKQLKERVQELEKQEKKNGVEKVIVIKKPDLRGNEDTTNSGDIITTSSDHDDCSTILPEIAARALGKEVLIEIHCEKENGTELKILDHLENLHLSVNGSSVLPFGNSALSVTVIAQMGDAYGMTMNDLVNSLRQLLLKSQMSSDSD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j1g3v2883900.1_LjbHLH054-12_L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HLLENLVSHMEMDDDIFNQSDNSFDEQGFLREILQLPDFSPQSDETSSPCPYFKIQNNISVDGVTSPPNSISTLSLEETGFERNDPLHKSHSSNSIMSLENNLNSPTTYLLSFDKSSVEQITHESSPDHNSVLRSNNRTRGSELTPGMHQATKKVRRSGTPHHIMAERKRRKELTQNIIALSATIPGLKKTDKVYVLREAINYTKQLQERVKELENQNRDKNVDSATFTMKSQDSSNKSTTYCETNRESLPIGVKARVLEKEVNVGIHCEKQKDIVHNIYVLLEKIHLSVTCSSVLPFGTSLIINIIAQMDDEYNMSIDELVKNLKEYMLEACGV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j2g3v1984450.1_LjbHLH081-12_L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CFACPYDDFDMHSFSTLPDSDSSYQCFNYETTPNFVPAEVSNYSVASAKPTSDMIMPSSSPIPSQLISFNHFNNPALVSQGASEDSIFSNYGNPPNQFAARTPTQTQEHIIAERKRREKLSQNFIALSAILPGLARMDRGSILGVAIMYVKQLQEQVQTLEEQAAKEGVGSALLVKRSVLFISDDSLTKSDKIFDNHCYKSLPEIRVRVSGNDVLIKIHCHKQSGYETIILGEIEKHDHLTVHSFSFLPFGNTIIDATIIAKMNKENCKTSKDIVRSLQQALKQI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j2g3v1984550.1_LjbHLH082-12_L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SPEGESWTSWLCDLEPEDCNFLNESDTNWAGEISFPSEAQEQNLQRSFTIDSNHSHSTTTSTFKTEHCSSTMSNSSSGEDDNTTSERPSKTLKMSNASPSYILSFSNENPAHILNFDSTLKPKSKALTVNVNHHGNRSLESQKKETKRKVQEGEKARSPHQAQDHIIAERKRREKISQQFIALSALIPGLKKMDKASVLGDAIQHVKQLQEQVKLLEEQSQRKSSESVVYVEKSKSSVVDDDVSLSDTSSNSDNSNNFSLPEVEARVSENKVLIRIHCEKQEGVLMNILKEIHNLNLSVINCSTLLFGTSKLDITIIAEMDDGFRLSVKELARKLRVGLLQ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j2g3v1984620.1_LjbHLH083-12_L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KLNTPTEASSSCWLSDLLLQEMDDCNFFQQCNPNLLGDEEFLSHDIVSAFQSDNLQQQQQPLSSESYSSYPVSNSETVWNSSTDETCFERPAKQQKTKHVLPDQSNSSSPSSPTSQILSFENTHLYGLDCSLNPNLQNEGVSVSTPQLRNVNFPAQNRKGSTQNQNFETITNPQGKGSKKSHGQDHIIAERRRREKLSQSLIALAALIPGLKKMDKASVLGDAIKYVKVLKERLRLLEEQNKNRAMESVVVVNKPQISNDDNSSSSCDDGTIIGSEEALPHVEARVSEKDVLLRLHCKKQKGLLLKILFEIQNLHLFVVNSSVLPFGDSILDITIVAQMGAEYNLTINELVKNLRVAALRSMS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j3g3v0028570.1_LjbHLH086-12_L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SPWKNCLPNVEMEDGDSFNINNEEHLFLEEILQQFALSSETGSLANNLLNSTDGGSKGVAIDESQPAPETHDDQAGGRRERRKGKSSSGHLDHAVAERKRRLELTQGFIALSALIPGLKKIDKVSILKEATTYVKQLQNRVKEMEEQSAKKIIVESMSVLNDAGFHYDQGIVPYNMNSDNRHKLNDAALPEVEARVMEKQVLIRIHCDGNQDILLKTLSHVTSLDLSIVSHTMLPFRKISLDVTIIAQMGDNYKITLKDLVRSLRKVLLESTDM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j3g3v0028580.1_LjbHLH087-12_L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EQSWENFPLHQMEILGSSDEDEDEFLRDILLPPDLSPDHESQSLVVQKKLQPRTFILSFDNSTILPASATSERGTHSNSKSSNNSSLSSRRKRNLEKNHVSLEPKLPSTTTQRGKKNRSDSQTTDHVMAERKRRQDLTEKFIALSATIPGLKKTDKTSIVHGAIDYVKQLKERVTELEQQGNGRGKESMIVLKKMNLSANREDTPTTSSETNNSEDLCRPRELFPDVKARVLENEVLIVIHCERENGIELKILDLLENLRLCVTGSSVLPFGNSTLSITIIAQIGDACENTTVPDIVDNVRQALLNDVTTDRFRPQLS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j3g3v0030630.1_LjbHLH088-12_L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AQRGDIIMRQHPETLSSCRTQTQTHHHSMYSSNCLDNLGFKGQNSGPHLGTKRIRSSSEIQDHVMAERKRRQEMAERFIALSAMIPGLKKIDKASVLGEAINYVKQLQERIAVLEEEGNKKKKSTTNSLILIKKSQSYPHNSDDSDQVLPEVEAIGLDSESEKELLIRIHCEKRKGILLKLLALLENVHLSVASSNVLPFGKNTLNITIIAQMGEEYKLTGEELVKVLREGLL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j6g3v2171830.1_LjbHLH152-12_L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HMEISSLPEQGLIEDPNFLHQWRFGSIDPPSLTASAAFGEALQKHSFTNNSPNFNHKTSTDTQYASCQNLISFADSSHHMNQLGLVRPKEEMESPKIDNTALANMLISQGAFMNQNYAFKACQEDKKIGACHKLSQPHHEHVIAERKRREKLSQRFIALSALVPGLKKMDKASVLGEAIKYLKQMQEKVSALEEEQKRKKTVESVVILKKSLCNDAEDTSSDNGGEFDDTLPEIEARFCERNVLIRLHCLKNKGIIEKTISEIEKFHLKVINSSALTFGSFALDITIIAQMDMGFCMTGKDLVRNLRSALSSL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0011s0210.1_MtbHLH004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INSTAMNVSSSSSWLSDLEMDEYNLFAKECNLNFLDTSVEDFLSHDITINVFQEQNKQQCLTSGSTSTTTLSNTFSDETKLDCFDFNIDKTIMEMKTIDHSDKINETFTQKRSSSFQVQIPSFDSPPNSPTTSSQQYPTLNSIQNERVSVSPTELENKNHSTKTSKTSKTKRSRANNGEDHIMAERKRREKLTQSFIALAALVPNLKKMDKFSVLVDTIKYMKELKKRLEVLEEQNKRKKTESHVILTKPDLCSEDDSSSFDEHNESVVGSIFQVEAKVLGKYMLIRIQCKEYKGLLVKIMVEIQRFQLCIVNSSVLPFGDSIFDITIIAQLGEGYNLSIKELVKNIRKEALKFMSS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0011s0260.1_MtbHLH005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INSTAMNVSSSSSWLSDLEMDEYNLFAKECNLNFLDTSVEDFLSHDITINVFQEQNKQQCLTSGSTSTTTLSNTFSDETKLDCFDFNIDKTIMEMKTIDHSDKINETFTQKRSSSFQVQIPSFDSPPNSPTTSSQQYPTLNSIQNERVSVSPTELENKNHSTKTSKTSKTKRSRANNGEDHIMAERKRREKLTQSFIALAALVPNLKKMDKFSVLVDTIKYMKELKKRLEVLEEQNKRTKTESHVVLTKPDLCSEDDSSSFDERNESVVGSIFQVEAKVLGKYMLIRIQCKEYKGLLVKIMVEIQRFQLYVVNSSVLPFGDSIIDITIIAQLGEGYNLSIKQLVKNIRKEALKFMS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0246s0020.1_MtbHLH007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INNTPMNVSEETSKWLSDLEMDEYNLFPEECNLNFLDADEEEFLPQEQTQQQCLSSESNSTTFTNSFTDETNFDSFDFDFEIERPTMELNTIFSDNSIIETISPKLSPSSSNSSLHSQILSFDNLPNSPATNTPQFCGLTPTLISKSKQNKTVLVSPPQIRNIHVSTQNPIGLSKNQNFATKTSQTKRSRANADDHIMAERKRREKLSQSFIALAALVPNLKKMDKASVLAESIIYVKELKERLEVLEEQNKKTKVESVVVLKKPDHSIDDDDDDDDNSSCDESIEGATDSSVQVQARVSGKEMLIRIHCEKHKGILVKVMAEIQSFQLFAVNSSVLPFGDSIDITIIAEMGERYNLSIKELVKNLHMAALKFMSSKIT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0246s0050.1_MtbHLH008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KVGEYIFDEECYLNLLDADVVEEFLSRDMASVIAFEEQRETLQQCLTTECISTTLSETFNGETSFESFDFDFENPTKKLKFFDRSDNITKNFSQQLSASPSTFQSSQIPSLPNLGNTHFSALQTSKESSKNQNVETKTSQSKRSSAHVKDHIMVERKRREKLGQAFIALATLIPDLKKKDKASVLADTIKHIKELKERLAILEEVGKNTKEDQSMMVCNKPDHCCETESVGDGTAIKVAAKVSGKKMLIRIHCQKHDGLLVKVITEIQSFQLLVVNNRILAFGDSFHDITVIAEIGEGYNLTIKELVRNLRMAALKFMS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0250s0040.1_MtbHLH009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NEYNLIAEECNPNFLIDVEELLSHDIANEINETFSPKLSSDSSFQFQMPCFDNNPNSSTTEMENMNHSTQTSDESSRKRSRGNHGHDHIMAERKRREKLTQNFIALAALVPNLKKVDKYSVLVDAIKYLKELKKRLEELEEQNEKTKIESQVIVTKPGIYSDDNSSTCDESIHSVVGLPFQVEARVLGKYILIRIQCQEHKGLIVKIMVEIQRFQLFVVNGSVLPFGDSLIDVTIIAQMDEGYNMSIKELVKNLRMAVLKFM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2g010450.1_MtbHLH043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SHMEISSIRGLPEMGIMEDPNFLHHFNNHLSSIDTNNLTASAFGDALQKHILSNNPNFNNKTCMETSPTGNERPAKQLRNNSWNYNNSPPTSDTQYDNCCSNNLLSFADLNYTNQLGLLKPKSEMVCPKIDNTSTLANMLITQGNLFGNQNHVFKAVQEAKDIENRPNKLSQAHDHIVTERKRREKLSQRFIALSALVPNLKKMDKASVLGEAIRYLKQMEEKVSVLEEEQKRKKTVESVVIVKKSQLSMNEAEDRADTNNSTYDETLPEIEARFCERSVLIRLHCLKSQGVIEKIMSEIEKLHLKVINSSSLTFGNFTLDITIIAQMDVGFCMTVKDLVRKIRSAYSS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2g104490.1_MtbHLH065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SWEHWPLHSELGDVEVLLGQYCHQTSADDEEEFLRDIILQQPVTYSGSISSSNEMDGSDCSKKKLHPSSSPFTPRTFILSFDKSTIIPATTTPESEEVSIPKSRSNNNKRSLEPKAKASNQTGKKSRSGSQYLDHIMAERKRRLELSQKFIALSATIPGLKKMDKNYILGEAISYVKLLQERVKELEDQNKNSKESTIILKKTDMCVSEDTTSNSDQDCCKSPLFDVKARIMENEVLIQMHCEKENDIEIKIYNVLENLDLFVTASSVLAFGTSTLGFTIVAQMGEGYKTTVNDLVKTLWQVLNSKTDPF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2g104500.1_MtbHLH066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GVEYLLEMCHEEKEFIRDFMAQPVAGAAVAATESSSEMIVVSDESPELLPPSTSSRACIISLDNSAAIPLPAVMSKSKPPRCPTKKRTSERGKGEKKNIKTLDHAMGERKRRLELAHKFIQLSTIIPRSNKTNKASIVAGATNYVEQLQKRVKELEAQQNKRGKEPMILFNKENSCEMNLDNCFRPNELLPDVKVKVSENNILIYINCEKENGIQHKILDMLQNLHLFVTSTSVLPFGNSTLAITIIAQMGDAYKVTQMDLVDNIRQFMLKD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2g104530.1_MtbHLH067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MDWLESMCHQDGEFLGEYMAQQSSIVAAGAAAATEINASPPELLPITSILSSNNSMATILGKSKPPCYPKKRTSSNLNFESKANGTGLAKEEKIIRSKSKTLFHTLAERRRRLELAHKFTELSAIIPRSKKTDKASIVQGAINYVEKLQKRVMELEVQQNKRGKEPIILLNKENSCEMNLDNYLRPINNFLPDVKVKVLENNILIYINCEKENGIQHKILDMLQNLHLFVTSTSILPFGNSTLGITIIAQMGDAYRMTMMDLVDNIRKLLVNGANRR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2g104550.1_MtbHLH068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QTWENWPLHSEMVDVENMQGQYCHQTSTDDEEEFLRDIILQQPVTYSGSSLSSSSEMDGSDSSGKKLHLLSTPSTPRTFILSFDKSTIIPATTTPESEEVPRTKSRSNNNKRSLEPKAKASNQTGKKSRSGSQCLDHIMAERKRRLELSQKFIALSATIPGLKKMDKTSILGEAINYVKILQERVKELEERNKRNNESTIIHKSDLCSNEHNNTSNDTNSDQDCCKSSLPDVKARVLENEVLIEIHCEKENGIEIKILNLLENLHLIVTASSVFPFGNSTLGFTIVAQMGDEYKMKVNDLVKTLQQVLLNMR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2g104560.1_MtbHLH069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NWFSNMAMKGTDNSFNEKHPTLIGHCSNSVPHAANATHGKNKRVRSSWEIQGHIMSERKRRQEMAERFIQLSAMIPGLKKIDKVSVLGEAINYVKELKERISMLEQQYYERNKSTKSIISIRKFQSHPLNDNLDSNHVLPEVEAIGIESEKELLLIKINCEKREGILFKLLSMLENMHLYVSTSSVLPFGKNTLNITIIAKMGEEYRITIEELMTKLKQDLLKLYD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2g104590.1_MtbHLH070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EECLSHTNNIFDEEFLKDILNQTPQDQSINVSHSTQHAHHDSLPLSSSKADHGSNSRKTRSASETLDHIITERNRRRELTRKFIELSAFIPGLKKTDKVHVLGEAVKYVAQLQERVKELEEDIKKKGAGSLITITRSHLLDDNDTAMGEMNTKECYRHNETFPELEVRVLGKELQILHLSITTTNVLPFGNTLNITIIAQMGDKYKLTVEDLVKKLRVVATLQACDDVQ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2g104650.1_MtbHLH071_TSAR3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HLCHTNNTFDEEFLRDILYQIPQDQFNVPIATTDLVNNSSINVSQHAEEMPTNSLSIPTTEQHHDSLPLSSSTANQGSNSKKPRNTSDTLDHIMSERNRRQLLTSKIIELSALIPGLKKIDKVHVVTEAINYMKQLEERLKELEEDIKKKDAGSLSTITRSRVLIDKDIAIGEMNTEECYGRNESLLEVEARILEKEVLIKIYCGMQEGIVVNIMSQLQLLHLSITSINVLPFGNTLDITIIAKMGDKYNLTIKDLVKKLRVVATLQVSHNVQFH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4g009110.1_MtbHLH087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SWENFHLDMELDCGDDYFIDDCNNLNIDGDDFIREILLQTPEGLISSESDHSFFHVQTDTVTVNVNGGVEVVGNTVKSKSSNSIVSQQHQPQEQEQQHGLKSKKVPRKSSSPKTYILSFDNSTMIPATPEPCVNLSSRNKRSRESTQKAEVKTNQQINGVKKGRSSSQCIDHIMAERKRRQELSEKFIALSATIPGLSKMDKASLLREAIDYVKQLKEHVEELEKQDKNVGVTPVMVLRQPYSCGINEYTNSGETSCGDDCNHHILPDIEARVIGKEVLIEIHCEKQNGIELKLLNHIENLQLFVTGSSVLPFGKSAISITIIARMGDECIVTMNDLVKSIRQVLLK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4g009540.1_MtbHLH088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SWENFHLDTELDCGDDYFIGDDFLQDILLQTPPQSLMYSESENNSVTVNVNGGVEFVGNMIKSNSSNSIVSQQHQPQEQEQEHGLKSKKVPRRSSSPKTYILSFDNSTMIPATPNYKNKRSHESNQKSEMKINQQNGVKRGRSSSQCIDHIMAERKRRQELSEKFIALSATIPGLSKTDKASILREAIDYVKQLKERVDELEKQDKNVGVTPVMVLRKPYSCGNNNYNEDTNSSETSCDGDCKNNILPEIEAKVIGKEVLIEIHCEKQNGIELKLFNHIENLQLFVTGSSVLPFGKSAISITIIAQMGGGYKVTVNDLVKSIRKVLL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4g066380.1_MtbHLH092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INNPAMKVSSISSWLTDLEMDEYNIFAEECNLNFLDADVGGFLSQDISNVFQEQNKQQCLSLGSTSTNDLSKSFIHETIDNSDKINKSLSPNLSPSFQFPIPKENETISMSPTELENMNHSTETSKGSLENENLETKTSKSKRPRAHGRDHIMAERNRREKLTQTFIALAALVPNLKKMDKLSVLVDTIKYMKELKNRLEVVEEQNKKKNKSSTKPCLCSDEDSSSCDDSVECVVGSPFQVEARVLGKQMLIRIQCQEHKGLLVKIMVEIQRYQLFVVNSSVLPFGESTLDITIIAQLGEGYNLSTKELVKNVRMAVLKFLGEAYVTP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4g066460.1_MtbHLH093_TSAR2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INNSAMKVSSSISSWLSDLEMDEYNIFAEECNLNFLDADVGGFLSNDISNVFQEQNKQQCLSLGSTFHETIDNSDKNNESLSPSFQFQVPSFDNPPNSSPTNSKENIETIPLSPTDLENMNHSTETSKGSLENKKLETKTSKSKRPRAHGRDHIMAERNRREKLTQSFIALAALVPNLKKMDKLSVLIDTIKYMKELKNRLEDVEEQNKKTKKKSSTKPCLCSDEDSSSCEDNIECVVGSPFQVEARVLGKQVLIRIQCKEHKGLLVKIMVEIQKFQLFVVNNSVLPFGDSTLDITIIAQLGEGYNLSIKELVKNVRMALLKFTS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4g067010.1_MtbHLH094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INNSAMKVSSSISSWLSDLEMDEYNIFAEECNLNFLDADVGGFLSQDISNVFQEQNKQQCLSLGSTSTNDLSKSFIHETIDDSDKISESLSPNISPSFQFQIPNSPPSNSKENETISVSPTELENMNHSTETSKGKRPRAHGRDHIMAERNRREKLTQTFIALAALVPNLKKMDKLSILFDTIKYMKELKNRLEVVEEQNKKTKESSSTKPCLCSNEDSSSCDDSVECVIGSTFQVEARVLGKQMLIRIQCQEHRGLLVKIMVEIQKYQLFVVNSSVIPFGDSILDITIIAQLGEGYNLSIKELVKNVRMALLKFIHHNMNMSTC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4g092700.1_MtbHLH107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DLIDSLGIFTLTSFDFKVSFLMENISFIRGFPDQEMMEDPLLLHHQWHLSSINESNSLPIGSAFGDTSQHHSYVYPNFNPRTSMETAQTLETQFVSYPNLLSFVDLNQLNQLGLVKPKDEMIGSQNNNATSSDMISQGTFETKKVATRPKLSLPQDHIIAERKRREKLSQRFIALSALVPGLQKMDKVTVLGDAIKYLKKLQEKVKVLEEEQNMKKNVEFVVVVKKYQLSNDVENSSAESGDPFDEELPEIEARFCDRNVLIRVHCEKIKGVVEKTIHKIEKLNLKVTNSSFMTFGSCALDITIIAQMDVEFCMTVKDLVRNLRSVFTSF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4g097920.1_MtbHLH110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QISSTNYMPEFGLMEDTTLFSDHEYQMDSYAFQFDDMAYFKSFSESPQESTYSSHTNINNKRIHSESTQNSSFPTQSPDQSVASATPPTKLLKASPKIISFDYSNNDSKVKKPKTEIGYGENLNFGSVISQGDYYKRENKVSAVNRNPIQAQDHVMAERRRREKLSQRFISLSSLLPGLKKMDKATILEDAIKHLKQLNERVKTLEEHVADKKVESAVFMKRSILFEEDDRSSCDENSDQSLSKIEARVSGKDMLIRIHGDKHCGRTATAILNELEKHHLSVQSSSILPFGNNYLDITIVAQMNKEYCLTMKDLIRSISQVLRQL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4g097940.1_MtbHLH111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QISSTNYMPEFGLMEDTTLFSDHEYQMDSYAFQFDDMAYFKSFSESPQESTYSSHTNINNKRIHSESTQNSSFPTQSPDQSVASATPPTKLLKASPKIISFDYSNNDSKVKKPKTEIGYGENLNFGSVISQGDYYKRENKVSAVNRNPMQARDHVIAERKRREKLSQRFIALSSILPGLKKMDKATILEDAIKHMKQLQERVKTLEEQVADKKVESAVFVKRSILFDNNDSSSCDENSDQSLPKIEARVSGKDMLIRIHGDKHCGRSAAAILNLLEKHHLTVQSSSILPFGNNYVDITIVAQMNKEYCLTIKDLVRSINQVLRQL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4g097950.1_MtbHLH112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KTEHLSQKTASYVFSFENENPPPRKVEPALKPKTKVVNSKNGPRRVKNNESNKKNGSFSKSTTTHHTPDHIIAERIRREKISQLFIALSALIPNLKKMDKASVLGDAIKYVKELKEQVKMLEEQSKSVEPVVVVKKLSELSSDEDVSDTSSNSCNGNSDETSKTNLSLPEVEASLSGKNVLIRILCEKDKAVMVNVYREIEKLHLLVINASSFSFGSSALAITIIAQMENELNMSIQQLAKKLRVGLVQL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4g098035.1_MtbHLH113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QINNTPMNISADSSLLSDLEKVGEYIFDEECYLNLLDADVVEEFLSRDMASVIAFEEQRETLQQCLTTECISTTLSETFNGETSFESFDFDFENPTKKLKFFDRSDNITKNFSQQLSASPSTFQSSQIPSLPNLGNTHFSALQTSKESSKNQNVETKTSQSKRSSAHVKDHIMVERKRREKLGQAFIALATLIPDLKKKDKASVLADTIKHIKELKERLAILEEVGKNTKEDQSMMVCNKPDHCCETESVGDGTAIKVAAKVSGKKMLIRIHCQKHDGLLVKVITEIQSFQLLVVNNRILAFGDSFHDITVIAEIGEGYNLTIKELVRNLRMAALKFMS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5g014520.1_MtbHLH120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KLNSSSNSSSTSWLSDLLLEEMEIEGCDLFQQCEQNLFGEKEFLSNDIASIFQQEENFQHQPLLSSESYSSSYPLEKNFERPNKKLKKNTSSPSSTTSQILSFDCTLNTKKNKVVPLSQTELPQNRKGSLQKQNIVETIKPQGQGTKRSVAHNQDHIIAERKRREKLSQCLIALAALIPGLKKMDKASVLGDAIKYVKELQERLRVLEEQNKNSHVQSVVTVDEQQLSYDSSNSDDSEVASGNNETLPHVEAKVLDKDVLIRIHCQKQKGLLLKILVEIQKLHLFVVNNSVLPFGDSILDITIVAQMGIGYNLTRNDLVKKLRVAALRAM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5g014560.1_MtbHLH121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KLNTSSNASSTSWLSHFLFEENEIEGCDLFQQCEQNLFGEEELISHDIASIFQQEENLQQQPLLLFESYSSCTLETNLERDNKKLKTNNTLHEVVPVSQTQLPQNQNIVETKNTQGQGTKRSVAHDHQDRIMAERKRREKLSQCLITLAALIPGLKKMDKASVIGDAIKHVKELQERLRVLEEQNKNSPIEFVVTLNKPKLNYESWSDDGSKAASANNETLPHVEAKILGKDVLIRIQCQKQKSFLLNILVEIQQLHLFVVNNNVLAVGDSIHDITIIAQMGTGYNLTKNDLVKSVQAAVLRSM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5g014600.1_MtbHLH122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TSNHESWTSWLCDLEPEDYNIINEINIATLPQENNNLQQSFSGGSHCSHTTSNTMSNSSGDVNKTNPSNIGYPSLPKKDSSHSYILCFGNENPESMLNIGSTLKPKGKVSNHGKSLASKGSLENQKKGPKRNIQESKKTDSAARNAQDHIIAERKRREKISQKFIALSALLPDLKKMDKASVLGDAINHVKQLQEKVKLLEEKNQKNNVESVSMVYVEKTKSYSSDEDVSETSSNSGYGNCCHTHTSKPSRSLPEVEARVSEKNVLIRVHCEKHKGALMNIIQEIENLHLSVTSSSALLFGTTKLDITIIAEMDEKFSLSVQELARKLRVVL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5g014640.1_MtbHLH123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QIMSPIYVPELGMEDLNFFNQYTMDSLASPTLFDNFGFHFDDNETTPNCFPVETHPDDQTRPTKKIKTSITPSSQSSPQLISFEHSSSTPIASKQFYNLDYSDVKPKVGKRCNENKDFLPALVSQGSYEDQKIFSNYDNQANQTRNTAQAREHVMAERKRREKLTRSFIALSAIVPGLKKMDKASVLGDATKYMKQLQARLQTLEEQAEDNKKAGSTVQVKRSIIFTNNNDDDSNSNNQPLPEIEVRVSSKDVLIKIQCDKHSGRAATVLGQLENLNLTVHSSTFLPFGNNIVDVTIVAQMNKENCVTAKDLLGSIRQALIIQ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6g047550.1_MtbHLH138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INNTTMNVSSTNGWLSDLEMDEYNLFAEESNLNFLETDVVEFLSHDIGNVFLEQNKQQCFTSGSTPTSLCNSSSYETNLDSFDFDFDKPNMELKTIDHIHSNKINETFSPKLSPSNSSIQFQIPSFDNTPNSPTTNSSQLCGLDPTFNSKQNSEIKTSKSKRSRTLHGQDHIMAERKRREKLTQNFIALAALVPNLKKVDKYSVLVDTIKYLKELKKRLKVLEEQNEKTKIESLVVVLTKQAFATMTTPPHVMRVLIVLLIYHFKWKQ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6g047570.1_MtbHLH139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INNTTMNVSSTNSWLSDLEMDEYNLFAEESNLNFLDTDVVEFLSHDIGNVFQEQNKQQCFTSGSTPKSLSNSSCYETNMELKTIDHSNKVNETFSPKLSPSNSSLQFQIPSFDNSPNSPTTKSSQLCGFDPTLNSKQNLETKTSKSKRSRTLHGQDHIMAERKRREKLTQNFIALAALVPNLKKVDKYSVLVDTIKYLKELKKRLIILEEQNEKTKIESPIILTKPGLCNNDNSSSCDESIDCVVDLPFQVEARILGKYMLIRIQCQEHIGLLVKIMVEIQRFKLFVVNNSVLPFGDSILDITIIAQLDEGYNMCIKELVKNLRMEALKFMS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7g080780.1_MtbHLH150_TSAR1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SLENLISYMEMEDDVILNQSSTTTFDEQEFLKDIILEEPECIELSSYLCSNKTKDNSTTIINVEGDATSPTNSILSFDETSLFCGDYENVETNHKSNNSNSIKSLERSCVSSPATYLLSFGNSSIEPIIEPMSHKTKRRTDESRGVKEATKKVRRSCETVQDHLMAERKRRRELTENIIALSAMIPGLKKMDKCYVLSEAVNYTKQLQKRIKELENQNKDSKPNPAIFKWKSQVSSNKKKSSESLLEVEARVKEKEVLIRIHCEKQKDIVLKIHELLEKFNITITSSSMLPFGDSILVINICAQMDEEDSMTMDDLVENLRKYLLETHESY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8g009010.1_MtbHLH162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GYDKSHFYLDEDKFQREIVQHQPSFSFESGNSQSSTIQYMNNIVDNVCVTNTVHENIAQEYTWATNSQQLPPSQYILSFENSTMQPSPNSDIATCSSIMVQETTTLNNNVSSELPKIIKKRTKNLRSSCEMQDHIMAERKRRQVLTERFIALSATIPGLKKTGKVYILQEAINYVKQLQERVKKLEKEVPRVEARVIDKEILIGIHCEKQKDIVVRLMALLQNLHLSVASRSSVLPFGSSTLKVTIIAQMDDEFCMSINDLIKVLRNISWSHVRIKRIFLNQLLFMSALKLVENFVWWVFVCLQRKILPKKQSKGEII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8g009020.1_MtbHLH163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GGDKSPSLDEDKFQLKNMQQSCFSFEGDNSISQSSTIQYINNNIFDNVCVIPTIQENILKSSNSSNSLISQEYNCPTNSQQIAPSQYILSFENSIMKPSPNSATFSSIMVPKTTLNNNIVSELPKTIKKRTKNLRSSSEIQDHIMAERKRRQVLSERFIALSATIPGLKKTDKAYILEEAINYVKQLQERVNELENHTKRKRDSIIFIKKSQPCIVDKEKSTSCEENSDNDDHRYYSKKEVPRVEARVIDKEILIGIHCEKQKNIVVRLMALLQNLHLSLASSSVLPFGSSTLKVTIIAQMDDEYCMSMNDLVNNLRQNLMESRDNNDN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dtr8g069740.1_MtbHLH177-13_M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CLCHTNNTFDEEFLRDILYQTPQDQFSVPIATTGLFNNSSTNVSHSTQHAEEKQANSLPMPTTSILSLDKSVTLLPPTEQHHDSLPLSSSMASQGSNSKKPRSASETLDHIMSERNRRQLLTRKIIELSAFIPGLKKIDKVHVVTEAINYVKQLEERVKGLGEDIKKKDTGSVSTITRSHILIDKDTAIDEMKTEECYGRNESLVEVEARVLGNEVLIKIHCGMQEGIVVNIMSQLQLLHLSVTTTNVLPFGNTLDIAIIAQASN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hvul.002G007400.1-14_P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ASEPNWFSDFETEDCNLFRQCQLEIEDDEELLSLEIASALENFPPPQHQQPFSSESHTSYSETSNLVRPAKQLKTNLSSWNSSPITDKHFSPNISSSTSSSPTSQIMLPVENTQLHGIVSAVLSPQQNKGVSVSPPETRKRSSENPNYETKSPKSQGSFKTSGHGGDHIIAERKRREKLSQSLIALAALIPGLKKMDKASVLGDAIRYVKELQERQKTLEENKNRDDVGSVVMVNKARLSYRDGCGRASLPRVEARVSEKDVLLRIHCQKQKGLLLKILVEIQNLHLFVVNSSVLSFGDSIIDITIVAQMGTDYKLTINELVKNLRRATLKSM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hvul.002G007500.1-14_P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EIASTNYFPELEMEYLSFLDQYQMDSIACPLDDFDFESFSGSPESNSSYQLNSESTPNCFPAESPDLSVTPPRPTKRIKTFNTFKTCASHLISQNVSASPSSQIISFGHVNASPRGSHQFHNLHGRPKIENPSSENMDFTDFVSQGSYEGKSFLSSDNRTNLVGITTRNPIQAQEHVIAERKRREKLSQKFIALSAVLPGLKKMDKASVLGDAIKYVKQLQERVQTLEEKTAKSTTGSSVLLKRSILFADDENSDSHCDHSLPEIEVRVTGKDVLIRTQSDKHSGRAAKILSELEKLHFIVQSSSLLPFGNNNIDVTIIAQMKENYMAAKDLLGRLRQALKQVD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hvul.002G216700.1-14_P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PNFLRQWHLSSIDDPNLLPVAAAFGETFQHHAFTYPDFNPKASMETTLTDIERPTKHHKNISWNPNKSAAQTSDTQFVSFPNLVSFMDSNHISPLGLVKANEMACPITNSTTSLDTISQGILGNHNYLFKACQETKKIGRRSKIYQPPDHIIAERKRREKLSQRFIALSALVPGLQKTDKASILGDAINYLKQLQEKVKALEEERNMKKTVESVVILKKPQLSNDGNTSSSEYDGPLFDGTIPEIAARFCERNVLITVHCEKTKGVVEKTIHEIENLHLKVTNSNAMTFGRCAIDITIIAQMDMEFCMEVKDVVRNLRSAFTS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hvul.003G231000.1-14_P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EESNKPMDEASAPSWLSDLDMDDYNLFPDECAMNLNLFDDQEFLPQDIVNALEKQTQTLQQSLSSECPSKTVSNSSTDDASFDFERPAKLLKTTSSSCCNSDSSTITNNLSPKLSPSTSFSSFQSQILSFDNSNSSPPNNTTQFYGFDLNPTQNEMVSVSVPQPTKSRLPNQTPKWSSKNQNFETKPSSHAKRSPAHAQDHIMAERKRREKLSQSFIALAALVPGLKKMDKASVLGDAIKYVKDLKERLAVLEEQSKKTRGESVVVLNKPDLSGDDDSSSCDESIDADSVSDSLFELESRVSGKEMLLRIHCRKQKGLLVKLLAEIQRNNLFVINSSILPFGDSIIDITVVAQMGENYNLTTKGLVKNLRVAAHKIM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hvul.003G231100.1-14_P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TSMEESWTSWLCDMEPDDYSFISQSDIKVEDMIGSLASPCDIATALEENPQSSFSQESHSSVTESGIEERPLKLLKKTCTSNSAKTDQLSQKKASTPSSYILSFDNTNPPTAKVESLVKPETKVNRGIALPSKNEPKRVTQESKKTGSSARSSHHTQDHIIAERMRREKISQQFIALSALIPDLKKMDKVSVLGEAIRYVKELKEKVKVMEEQGKRKSQEPVMRGKKSQVCATADEDVSDTSSNSCELGNSDDPSSKTNLSLPEVEARVSKKNVLIRILCEKEKVVLVNIFREIEKLHLSVINSSALSFGSSVLDTTIVAEMEDEFKMSVKELAGNLRVGLMQ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hvul.003G231200.1-14_P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TQISSTIYLPEFGMEDPTLFHQYPMDSFPFQLDDFDFESFSASPKGSSSHKRLSSESTQNSSLTQSAETSVAPPRPTKQPKTTMSTWSAYGTDMMAPKAASSSSSKIISFDKSNASSVSSQQSQQFYKLDAAKLLKKPKIEIGYGESLDFAAVASQSSYDNDCFLGYDKEEKKAAVTMARNPTQAQDHVIAERKRREKLSQRFIALSALVPGLKKMDKATVLEDAIKYVKQLQERVKILEEQTVDKTVESAVFVKRSVVFTRDDSSYSDENSNQSLPEIEARISGKEVLVRLHCDKHSGRAAAILRELEKHNLTVQSSSFLPFGNNTLDITIVAKMDKDYCLTAKDLIRNLSQCLRQ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hvul.005G181300.1-14_P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FLLSPAFYSPMEQAWENWSLQMEKGDDGCKDLVLEECHTEEEEFLRDILGDPGFCSETRSHHNSATPTDGSSLSSDETLAMAAASNVNIPPQKSHIADSSPRTYILSFDTSTIIPPTPHFDTSKSSSTFTLSSKKRHRNLSSEQPKPNSATVKRGRNGSLDHIMAERKRRQELAERFIALSATIPGLKKTDKSSILCEAISYVKELQGRVTELEERNKRGKEAVMILNKSDEDSSNSSETDSKDWCRMLPDIEARVMENEVLIEIHCEKEEGVELKLLDHLENLHLCVTATSVLPFGNSTLGITIVAQMGDAYKMTMKEVVRNLREVLMNEINIHGD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hvul.005G181400.1-14_P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NQWGNCSSHMEMEDEVLNECLCQTNPFDEEFLRDILQQPEAEEGGDDMMMMMKNKNSNSSSMMNLCGEENKKKSGYILSFEGLTGWKDVSENSNSTTRSNQGTKKTRSASESMDHIMSERKRRQELTRKFIALASTIPGLKKMDKAHVLREAMNYVKQLQERVEVLEEDIQKNNAESAITITRSHLCIDDTNSDECYGSNEAVPPEVEARVLGKQVLIKIHCGKQKGILLKIMSQLEHLHLYISTSNVLPLGNTIDITIIAQMGDKYNMVVKDLVKELRRVAMMKLCVS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hvul.006G198400.1-14_P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RSFNMEISSIRGLPQLGIMEDPNFLHQWQLNPADTTSLTGAAFGESLQKLSFSGNSNFNLKTTMETSPNGNERPTKQLRNNSWNSNKSQQQTPDTQYASCSNLLSFVNSNYSNELGLGKPKVEMVCPEIDNSNLAEMLISQGTLGNQNYHFKASQEAKKIETRPKLSQPQDHIIAERKRREKLNQRFIALSALVPGLKKMDKASVLGESIKYMKQLQEKVSTLEEEQNRKRTVESVVTVKKYQLSSDAEDSSSSETGGTLDEVLPEIEARICERNVLIRIHCEKNKGIIEKTISEIEKLHLKVTNSSALSFGSFILDITIIAQMDMEFCMTVKDLVRSLRSAFS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hvul.010G042700.1-14_P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DSWESWISSLEMGDEDNFIGHSHIKSLDEDKFVLEPLNFSFHNSSTNNNDNDNNSKKVFSMGSSCLSYEEDASFDERHGKMLKSNSSSSIISQDVVAYKNAASSSSSSSAPSSSSSFILSFENSTMKPSSLHHRPNDDDDHGDLHRYFGGDALCSSVLSSESEHVITKPKAKQGDNKKYRSSSEIQDHIMTERRRRQELTERFIALSATIPGLKKTDKAYILREAMIYMKQLEERVIELENENKRKNTDSRILIKKYSQVCSREEEGTSCDETKSHNISTPPLPQVEARVLEKEVLIGIHCHKQKDIVLKIMALLQNHHLSLASSSVLPFGTSTLKVTIIAQMEEKYCMTVNNLVKSLKQALLKI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hvul.010G043200.1-14_P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FANSSSNNNGSCLERNTQHANSNSEKNQVVSSCNLSFEDSTVVSNVPDKSFHEKPLKGRSSSLSQQHIMAERKRREKISTLLVELSAMVPGLKKLDKLSIIGKTIDYVKYLQNRVKDLQEQHSKMESIDCCRNNKSNVKISQNSNNGLDDRLTFPKVDASVSGKDVIIRVTCEKREHIVTKLLSMLASHNLSVVCSSVLPFGTSTLNISIIAKAQHFGMAIDDLVKNLSEDLLKLYNLQ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hvul.010G043300.1-14_P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MDETWEKWFSDLEMDDELHMFNEHNMNTLEEELMKVVSSVPCDSDFANSSSNNNGSCLERNTQHANSNSEKNQVVSSCNLSFEDSTVVSNVPDKSFHEKPLKGRSSSLSQQHIMAERKRREKISTLLVELSAMVPGLKKLDKLSIVGKTVDYVKYLQNRVKDLQEQHSKIEYAECCRNNKSNVNISENSNNGLDDRLTFPKVNVSVSGEDVIIRVTCEKREHIVTKFLSMLASHNLSVACSSVLPFGTSTLNISIIAKAQHFGMAIDDLVKNLSEDLLKLYNLQ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hvul.010G043400.1-14_P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QMDDESWQKWVPIMENNDWHIFSDFDMNSAGEELKEDDSSVDPEEVSWKENTATLLTNFLSLEENTAFDMPSLTQQASPHKPQTCVLSFEDSTSVPTVAKKTCQPNLGEQPKQTQEEKPHHRKSLKRERTSPQTADHILTERKRRENITRMFIALAALIPGLKKMDKVSVLSNAVEYVKYLQQRVKDLEKEKQQKRKIESAGCLKLSKTNMVAYDLSWSSHVYDGAKTTKKCSKVEARVAGKDVLIRVTCEMQKNIVRDVMAKLQAHNLSILCSNVLPFGNSALAITTIAEMNPKFTMAVEDLVKKLNDDLSKCCSLQ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hvul.010G158200.1-14_P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SGENWPSDSYLEVGDDVKDSCFDDEESVSEEDDGDSFSEMKTINRKQRQQKLGERFLALSATIPGFQKMDKTSILDKASKYVRELEERVRELEQEVESNKVCVSSSSSSWEVNSNNGYCHGSNQDLEVKVRVLQKEVLIIVHCEKQKGIMLKILSHLENINLSVINSSVLRFGNSTLDITIIAQMGEGYEMGVDELVKSLRLAILT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hvul.010G158300.1-14_P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EDSWQNWLSHLGMNDNFGCSSNVCFEEMVWLDNGQGCDRSNNEVGCMGMKEEHSECCCSKRGVGKHEELEEKGREKRGTKRARTSSEIEYHIISERKRRQDIAEKFIALSATIPGLKKIDKASILGEAIKYMRQLQQRIAVLEKASNNNNSAKSLIITKSHLCSTSCEQNSNIEVEARGLENEVLIRIYCEQRKDIMLNLITLLKDLHLSVTTSTVLPFGNSLLNIIIVAQMSEEYNLTITDLVKTLKQNLFKFCE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hvul.010G158400.1-14_P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DSCNNNSHLHMEMDFFDNNDFDDFFSDIIFHQTPPPTPFSSGSESDHSFRASSFLPSAAVNAAASKRSSPRTYILSFDNSTVVPATPEPSLPSSPLPAKRALHSQNPTTRPNQGSKRSRTSSQTIDHIMAERRRRQELTERFIALSATIPGLSKTDKASVLRAAIDYVKQLKEKVQELEKESRKSAEETVILVNKSNPNGNEEITNSSTETNCSILPEMEARVLGKEVLIEIHCEKEYGVELKILDHLENLHLCVTGSSVLPFGNSALCITITAQMDEERQMTVNEVVRNLREVLSVSHLVSDSD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hvul.010G158500.1-14_P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DSCNNNNSHLHMEMDFFDNNDFDDFFSDIILHQTPPPTPFSSGSESDHSFPASSFLPNAAAKRSSPRTYILSFDNSTVVPATPEPSVPSSPLPAKRALNAQNPKTRPNQGSKRTRTSSQTIDHIMAERRRRQELSERFIALSATIPGLNKTDKASVLRAAIDYVKQLKEKVQELEKESRKSAEETVILVNKSNPNGNEEITNSSTETNCSILPEMKARVLGKEVLIEIHCEKEYGVEIKILDHLENLHLCVTGSSVLPFGNSALCITITAQMDEQCQMTVNEVVKNLKQSALSVSFG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hvul.010G158600.1-14_P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FNESLFSAIPIPIYYPPFSSQTLHTNLHHSLPVLSFLLSSSLQMGEPCHKYWFSDMEIQDFDFFNQSHHKIESVDDEFLFSSQHAQEKPATATTTTSPTAYILSFNDSTVVAATCQTYGGKQPYQEEVVVGSGGACLPSKGVSEKHYIEPKPNPATRKGRSSAETLDHIMTERKRRRELTERFIALSATIPGLKKIDKATILCEAITYVKRLKERVRELEEQCKRTRVESVSFVHQRSNNGSDKGTTSSGAMKSDECYKTSEALPTVEARVFKKDLLIRIHCKLQNGILIKILDHLNTLDLYTTSNSVMPFGSSTLDISIVAQMGDKFNATMNDLVKNLRLVLLQSCEVQ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Tp57577_TGAC_v2_mRNA17469-15_T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NISFIRGFPDQEIVEDPSLCLHQWHLNSIDESNSLPIASAFGDTLHHHSYIYPNFNRRTSVETAPKLDTQFVSYPNLVSFVDLNHVNQFGLTKPKDEMVCPQNSKTAPSDMIPQGTFEAKKLATRPKLSLPQDHIIAERKRREKLSQRFIALSALVPGLQKMDKATVLGDAIKYLKKLQEKVRDLEEEQNMKKNVETVVVVKKSQLRNDVENSSAESGGPFDEELPEIEARFCDRNVLIRIHCEKSNGVVEKTIHEIEKLHLKVTNSSVMTFGNCALDITIMAQMDKEFYMTVKDLVRNLRSTFASF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Tp57577_TGAC_v2_mRNA18047-15_T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SHMEISSTRGLPELGLIEDPNFLHHWNNHLNSIDTNNLTASAFGDALQKHFLSNNPNFNNKTCMETSPTGSERPVKQLKNNSWNYNNSPQTSETQYANSCSNNLLSFADSNYENQLGMLKPKSEMVCPKIDNNSTLANMFGNQNHVFKAFQEAKDIETTRPNKLSQAHDHIVAERKRREKLSQRFIALSALVPNLKKMDKASVLGEAIRYLKQMEEKVSVLEEEKKRKKSVESVVIVKKSQLSTTNDADSSDNTTFDDTLPEIEARFCERSVLIRLHCLKSQGVIEKTISEIEKLHLKVINSSALTFGNFTLDITIIAQMDVGFCMTLKDLVRKLRSEYSSS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Tp57577_TGAC_v2_mRNA19805-15_T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QSWEDIWHLHTEMDIENWLEMCQEEDYLGDYMVHQLSLEAPAMAGAATENTLQEICHIPTVVSSEMTKQLPHPSTSSKTCTVSFDNSADIPLKPSVISSKPPRPPCSAKKRTSEKLKSTEAKAITKEGEKKIMVERKRRLELAHMFIELSATIPRLKKTDKASIVMGAINHVEQLKKRVKELEQQNNIGKEPIRLHNELLPYVKAKVLDKNILIYINCEKQNGIELNILEMLENLHLFVTSTSVLPFGSSTLAITIIAKMDDAYKMKMVDLVDNIRQLLSNGSANHP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Tp57577_TGAC_v2_mRNA19816-15_T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QSWENWPLHSEFGDDEEFLRDIILQPPVTYSGSSLSSSSNEMDGSDWSGKKVHNPSTTLSSNTPGPRTFILSFDKSTIIPATTTQDEDEDEEEEEEPRIKSRSCGKSNNNNNNKRSLELPKVKVSSSTKSGKKSRSDSQCMDHIMAERKRRLEIAQKFIALSATIPGLKKTDKTSILCEAINYVKQLQERVKELEDPNKKSKESTLINLKTNEKSVVDVKARVLGNEVLIEMHCEKENGIELKILNHLQNLHLVVTASTVFPFGNSNLGFTIVAQMGDGYKLTVDDLVKTLQQVPLINMRR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Tp57577_TGAC_v2_mRNA23188-15_T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INNTPMNVAADSNWLSDLEMVDEYILFDEDCNLNLLDANQEQFLSHDIASAFEEQRQTLQQCLTTEFISTTMSKIFTDETSFESFDDFDFEKLAKELKTIDQSNNAENFSPQFSASTPSIQSPQILSFDNPNPTEFYSFDQTQNEMVTSLSLPELGNIQFSTQISKASSKNQNLETKTSQSKRPRAHGLDHIMAERKRRENLSKSFIALAALVPGLKKMDKASILADTIKYLKELKERLAVLEEPGKKTNEDQSMVVTTKPDVCSDQHYSSSHENTETESAADGIATGQSLFKVEAKVKGKDMLIRIHCQKYDGLLVKIITEIQSYQLSVVNNSVLAFGDSILDITIIAEVKIGEGYNLSIKGLVKHLSIAALEFMS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Tp57577_TGAC_v2_mRNA23191-15_T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KRKSISLCSKEQQFSTPQSVTMEEINNTPINSSFQSLILSFDNPLNSPPTTNTPHIYGFDPTLNETESLSPPQFGNKHVSTQIPKGSSKNENLEAKISQNKRSRYHGNDHIMAERKRREKLSQSFIALAALVPNLKKMDKQSILTDSIKYVKVLKQRLEEQNKTTNADSVVVMSKQDLCINNDNSSYDESIGGAFDANESLLQVEARVSGNMGSLQERLLKISQKKQKCVKASGVGGSSSSAVAEDDVIVVDQSKETRRPKNRASSVVEDPERVKRTRVDLEFGDKEVDKFILPACIGNNGLLDRNITVQISPASLKRKHTKLKNDFLNYKEKFKVHASIILDNTKKEEEIKELRRSQETWVEEKTKLEDFLKSYGSRTLDGEVSTVDRSDELAGLDRATLIAKIHNLEGEMLNSAQESFDNAFSQVKCLNPKIELKTEGMSVFMVVDGDRLTLPVGQDEAED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Tp57577_TGAC_v2_mRNA23192-15_T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SWTNWLCDMEPDDYRFINESSINTDINQVSSLERPSKLLKTASSSSSSPCSYILTFENENPPPIKVQPALKTKTKVVNSKNEQRRVNTQESNMKKNSFSKSTTHHTPDHIIAERLRREKISQQFIALSALIPNLKKMDKASVLGDAIKYVKELKEQVKVLEEQTKKKSVESVMVVKKLSQLYVDEDVSDTSSNSCDENSDETSKTYLSSLPEVEARLSGKNVLIRILCEKDKGVMVNVYREIEKLHLSVIDASSFSFGSSVLAITIITQMEEELNMSVQKMAKQLRFGLVQL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Tp57577_TGAC_v2_mRNA23194-15_T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VSCLPKGFRFEASFKEKHFSFTMEEINNTPINNVSETSSWLSDLEIDECNIFPEECNLNFLDADEKEEFLSHDIATVFQEQTQQQCLTSESTLNNSFTDETNFDSFDFDFEIERPTKQLKTIDQSENIIETLSTKLSPSFQSLILSFDNPGNSPHTTNTPQIHGFTPTLNSKQNETVSVFPPQSGNMNVSTQIPKGSSKNQNLETKTSQNKRSRAHGHDHIMAERKRREILGQSFIALAALVPNLKKMDKASVLTDSIKYVKELKERLKVLEEQNKKQEAESVVIPNKPNLCSDFDNPSSCDESIEGAANANESVLQVEARVSGKEMLIRIHCQKQKGLLVKIMAEIQSFQLFFVNSSVIPFGDSMDITIISQMGEGYNLSIKELVKNLRMAALKFMSSW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Tp57577_TGAC_v2_mRNA23195-15_T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INNTPMNSSETSKWLSDLEMDEYNLFSEECNLNFLDAGEEEFLSHDIATVFQEQQNQQQPLTSESTDETNFESFNFYFEIERPIKHMKTTNDSDKITETLSPKLSPSSFQSLILSFENPPNSPPTINTPQIYGFDPTLNSKQNETESLSPPQLGNIHGSSQIPKGSSKNENLETKTSQNKRSRNHGHDHIIAERKRREKLSQSFIALAALVPNLKKMDKASVLTDSIKYMKELKQRLEVLEEQNKKKKAESVVVINKQDLCISDDNSSCDESIEGADIDANESVLQVDARVSGKEMLIRIHCKKHKGLLVKIMVEIQRFELFVVNSSVLPFGNSILNITIIAQVKDSFYL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Tp57577_TGAC_v2_mRNA23200-15_T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QISSTNYMPQLLGMEDALFNDHDYPMDSFAFEYDDMAYFKSFSESPPESSYSSPNNNHKRFHSESTQNSSFPIHSSPDQSVASATPPTKLLKASPKIISFDHSDTSSARQFYDVDAKVKKPKAEIEYGENLNFAALISQGENKVANRNPIQARDHVMAERKRREKLSQRFIALSSILPGLKKMDKATILEDAISHLKALNERVKNLEEQVADKKVESAVFVKRSIIFADDDSSSCDENSDQPLPKIEARVSGKDMLIRIHCNKNTGRTATTILNELEKHHLTVQSSSILPFGNNYLDITIIAQMNKEYCLTIKELIRSISHVLRKL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Tp57577_TGAC_v2_mRNA23501-15_T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DESWTTWLCDLEPEDYNFMDDINITPLPEEPENLQQTLSSGSHCSQTTSSTMSNSSGDVVNSFEERPTKILKTTPSNTGYPTQKKDPSHSYFLCFNNENPETEPNPILNIDSSLKPKAQILNYDGKSENKKKEPKRNIQESKKTDSVTRNAKDHIIAERKRREKISQQFIALSALIPDLKKMDKASVLADAITHVKQLQEQVKVLEEKNQRINKESVVYVEKTKSCSSDEDVSDNTSSNSEYGNCCHPSRSLPEVEARVSEKNVLIRIHCEKQKGVLMNIIQEIENLHLSVTSSSTLQFGTTKLDITIIAEMDEEFSLSVQELARNLQVGLLQFMS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Tp57577_TGAC_v2_mRNA26902-15_T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KLNTSSNTSSTSWLSNMLFEEIDIEGCGDLFQQCEQNLFGDEEFLTHDIASVLQQDEILLEQSESYSMERPNKKLKPNTILQDVSPVSSPSSTTSQILSFDCTLNTTKQNEVVPLSSQKHVQLPQNRGSKRSVAHNQDHIIAERKRREKLSQCLIALAALIPGLKKMDKASVLGDAVKYVKELQERLKVLEEKNKNSNSTSPVECVVTMNNGPQLSYDSSSNDESEAEAGSGNNEVLEPHVDARILDKDVLIRIHCKKQKGLLLKVLFEIQKLNLFVVNSSVLPFGDSILDITIVAQMGTGYKLTRNGLIKSLRVAALRYM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Tp57577_TGAC_v2_mRNA26903-15_T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EIMSPIYLPELGMEDLNFLHQYPMDSLASDAFDNFGFHFDNNYETTPNCFPVETHQPNDNYVAQTRPTKKIKTSSTNPSSYSSTPQLISFEQFNATPIVSNKEFYGLDYSDVKPKFEKGCSTNKDFPANYDNRANQTRNTTQAQEHVMAERKRREKLTRSFIALSAIVPGLKKMDKASVLGDAIKYMKQLKARLQTLEEQVEDNKKVGSTVQVKRSVIFIDNNDHDDNNKRTLLPEIEVRVSSKDVLIKIQCDKQSGRAATVLGQLENLNLIVQSSNFLPFGNNMLDVTIVAQMNKENCVTAKDLLGSIRQALI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Tp57577_TGAC_v2_mRNA29165-15_T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SLENLISYMEMEDEVLNPNSFDEQEFLKDIILDQPECEPSSYLCSNKIQNIGTINGEGIATSPINSILSFDETSLIHKSTSSNSIMSLERSNVGSPPASYLLSFDNSSVEPIVEPMSHKKRTIVKDKTTKKVKRSCETVQDHLMAERKRRRELTENIISLSAMIPGLKKMDKCYVLSEAVSYTKQLQNRIKELENQNIVNSAIFKWKSKGSSNKKKYLESLLEIEARVVEKKVIIRIHCEKQKDIVLKIHELLEKFNLTITSSSILPFGASILVINIFAQMDEEHSITMDDIVKNLKNYLLEACES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Tp57577_TGAC_v2_mRNA40009-15_T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SSWENFHLHTEMECGDDYFMEKYNAVNIDGDDFLREILLQTPEQSLMNSESENGSVTVNVNGDVDVAGNMVKSNSSNSIVSQKQEQQQRLKSKKVDVPRRSSSPTTYILSFDNSTMVPATPEPCVNLEGGKRDYCSKSDYSKKNKQSSEIKKTNTKNQGVKKARSGTQCVDHVIAERKRRQQLTERFIALSATIPGLSKTDKASILRSAIDYVKQLQERVHELEEKQDKNVGLTSSVMVLNKINSCGINNNIEGTNSRDTSCDGDCSNIFPEIEVRVMGKEVLIEIHCEKQSGIELKLLDHIENLQLFVTGNSVLPFGKSAISITIIAQMGDGYKVKVHDLVKSIRQVLLKPQIRCESD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ang0027ss00450.1-16_V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QNQHFCFLLSHGASMAELLSSNGKNRNTRHGDLMLEECHTQEEDFLREILGEPGFSSETETHHHNFTSPTDAETLTMELTERFIALSATIPGLKKTDKSSILGEAINYVKELKERVTELEERNKRGKESVMILKKSDVCESSERDSKDWCRMLPDIEARVMENEVLIEIHCEKEEGVELKLLDHLENLHLCVTATSVLPFGNSTLGITIIAQMGDAYKMTVNDVVKNLRKVFMNHMNINGD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ang0027ss00510.1-16_V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ENQWGKLSSHMEMEDEVLNECLCQTKTFDEEFLRDILQQPQEGAAPDLNTFGETSCVIRAGGGDKLMMKNSNSSMMNNLCGENKNKATASPTTYVLSFDKSDDPHSVSAWKDVSHKLPLSSTRTNQGTKKIRSASESMDHIMSERKRRQELTRKFIALASTIPGLKKMDKAHVLREAINYVKQLKERVEVLEEDIQKNGAESSITITRSHLCIDDTNSDEWYGSNEAVPAEVEARVLGKQVLIKIHCGKQKGILLKILSQLERLHLLISTSNVLPLGSTIDITIIAQMGDEYKMVVKDLVKELRQVAMMKSCVS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ang0064ss00600.1-16_V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TSIRELPDMKEQEMMEDPNLLRQWHLSSIDDPNLLPIAAAFGETFQQHAFTYPDFNPKASMETTLMDIERPTKHHKNISWNPIKSSAQTSDAQYVSFPNLLSFMDSNHISSLGLVKANEEACPITNSTTSLDTFSQGILGNHNYLFKACQETKKIGRRSKISHPQDHIIAERKRREKLSQRFIALSALVPGLQKTDKASILGDAISHLKQLQEKVKALEEAQNMKKTVESVVIVKKSQLSYDVNNSSEYDGPLFEETIPEIEARFCGRNVLIRVHCEKTKGVVEKTIHEIENLHLKVTNSNAMAFGRCAIDMTVIAQMDMEFCMGVKDVVRNLRSAFTSS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ang0069ss00620.1-16_V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HRPAFSSDSETHSPKVQSKSTYGGSDYTALTSSKSSNLVMKTNSSNNFLFSSQLAPEKPATAISPTAYILSFNDSTVVAATCQTYDGKQPYQEDAVAGSGGACLPSKGVSEKHEIEPKTNSATRKGRSSAETLDHIMTERKRRRELTERFIALSATIPGLKKIDKATILCEAITYVKRLKERVRELEEQCKRTRVESVSFVHQRSNIISTDKGTTSGATKSDECYKTNEALPTVEARVFKKDVLIRIHCKIQHGILIKILDYLNNLDLSTTSNSVMPFGSSTLDISIVAQMGEKFNATMNDLVKNLRLVLLQSSEVQ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ang0069ss00640.1-16_V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KSMEESGENWPSDSYLEAGDDVKDFCFDDEEFASEEDEGDSFPEMKSTDRKQRQQKLRERFLALSATIPGFQKMDKKSILDKASNYVKQLEQRVRELEQEVQSNKVCASSSSSSEVNSNGSNQILPEVKKHQEKTQPHALMMEDSWQNWLSHLGMNDNFGCTSNNGVLFEEMMWLNSTGQGCDSSNKEVACMEVKEEHSKCCWRKRGVEKHQELEAKGREKKGTKRARTSSEIEYHIISERKRRQDIAEKFIALSATIPGLKKIDKVSILGEAIKYMRQLQQRIAVLEKASNNNSVKPFIIAKSHLCSASCSANSNIEVLPEVEASGLENEVLIRIYCEKRKDILLNLMTLLQSVHLSVTSSSVLPFGNSLLNIIIVAREMDCQNEFFYDYDPINDDCDDFFTDIILQPTPPTPFSSESESDHSFRASNTVQTTSFLPSAAVNAVASKRSAPRTYILSFDSSTVVPATPEPSVPSSLLPAKRALHTQSPTTRPNQASKRTRTSSQTVDHIMAERKRRQELTERFIALSATIPGLNKTDKASVLRAAIDYVKQLKEKVDELEKQNRKSAAETVILVNKTDSNGNEDSTNSTETNCSMLPEMEARVLGKEVLIEIHCEKEYGVELKILDHLENLHLCVTGSSVLPFGNSALCITITAQMDEEYEMTVNDLVKNLREVLSKSHLVSYSD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ang03g04780.1-16_V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RDHKTRNHPWICEAIIKKFQCLVGEEHCQSPQNNNRWRIFSSAVFHCMRSFHMEISSIRGLPELGIIEDPNFLHQWQLNPTDTSSLTGAAFGESLQKLSFSGNSNFNPKASMETSPNGNERPTKQLRNNSWNGKKSQHQTPETQYASCSNLLSFVNSNYINELGLGKPKVEMACPKIDNSTLAEMLISQGTLGNQNYHFKANQEAIKIETRPKLSQPQDHIIAERKRREKLSQRFIALSALVPGLKKMDKASVLGEAVKYLKQLQEKVSTLEEEQNRKRTVESVVTVKKSQLSDDAEDSSSSDTGGTLEEALPEIEARFCERNVLIRIHCEKKKGIIEKTISEIEKLHLKVTNSSALSFGSFILDITIIAQMDMEFCMTVKDLVRSLRSAFSYYWLSRQSNTLKVSGSSPGDAICFCFDFSKSNNLGKRRRFNFEFRSHKSRVIWGKLRLMEKMYENISATFRPLRPPRIATNHISPIISFSILIGPRHQPRTFFPKTNNCIYTNAFVILSPKPTRENTFIIIERIISNRTMKSLLLFGIAVLLFHSCLASEIPYPKAISDLKDSIMKGFGITAEDEVKITGFDPREAEVGHSVEYRFDLEIDHQVIPFKLLEDVKRWDYVDLPIFQSQDQAHTGLVPKRASDNRLPVLAPFVLAGPMELWIHDANDMRLSLPHDVDAGVLKKVILAEGAAVTVKGARSVSLRQPLEFPLPLNRTENGFANGLLALAGHLRHASRTQASPILSLRIVGPTSIAAAPSDSTTSTSLKLKRLAPGLVELSSPSKTKEVEPFSSVDLEGEAPTILTPTQFSTLWPLSSINGSNANLLGFEKLLHSVLGHKADKKGSFRLLKADVSAQTYVKIGFKAEKKVNEEDLEGYPAWRTKPETLTTHFEVLAKVDGERVVPEKVMQLKPVVPVDNVAPNLLAGNVSMSKMQDVHPPPNPFSLLSMAFSFFHEFFAIFSSAVFHCMRSFHMEISSIRGLPELGIIEDPNFLHQWQLNPTDTSSLTGAAFGESLQKLSFSGNSNFNPKASMETSPNGNERPTKQLRNNSWNGKKSQHQTPETQYASCSNLLSFVNSNYINELGLGKPKVEMACPKIDNSTLAEMLISQGTLGNQNYHFKANQEAIKIETRPKLSQPQDHIIAERKRREKLSQRFIALSALVPGLKKMDKASVLGEAVKYLKQLQEKVSTLEEEQNRKRTVESVVTVKKSQLSDDAEDSSSSDTGGTLEEALPEIEARFCERNVLIRIHCEKKKGIIEKTISEIEKLHLKVTNSSALSFGSFILDITIIAQMDMEFCMTVKDLVRSLRSAFS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ang04g04640.1-16_V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SLENWISDLGSCSKRGGAVVKDGSQFEPVMAQPRKRARRSCETQHHIIAERKRRQELTGSIIALSATIPGLKRMDKAYVLREAVNYTRQLQERVKELENKNSEKRVVHHSSTLVRKSEVCSKKSLSNSSENNKESLFEVEARVLDEEILIGIHCEKQKDIVCNILAFLEKLHLSPTSSSVLPFGTCTLIIHIIAQMDEECRMNMDELVKNLREYLLNVYDMQQVS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ang07g03330.1-16_V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KRVRCPLYKTFPTTSFFSSPNFTTLISSLQSPPSPPLFEFSIQGLYKRRKLKMMEIASTNYLPELEMEYPIFLDQYQMDSFACPLDDFDFESFSGSPESNSSYRLNSETTLNCFPAQSSDQSFTPPRPTKRLKNTFNTFKTCAGDSIPHNVSASPSSQFISFGHFNASPRASQQFHNFHVKPKSENPSSEHMDFTDFVSQGSYQDKTFFSSDNRTNQVGLTTRNPIQAQEHVIAERKRREKLSQRFIALSAVLPGLKKMDKASVLGDAIKYVKQLRERVKNLEEKSAKTTTGSSVLVKRSILFADGENSDSHCANSLPEIEVRVSGKDVLIRTQSDKHSGRAAVILSELEKLQFIVQSSSLLPFGNNNIDVTIIAQMKENYMAAKDLLGRLRKALKQVD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ang07g03340.1-16_V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FRQCLEDDHELLSLEIASALENLPLPQHQQPLFSESHMLYSETTNFNSSINQPKTNLCSWNSTPISTKHFSPKLSSSSSSSSSPPSQIMFLNNSNSLSVENTQFQGIVSAALSPPQQNKGVSVSIPENGTRSSKNLKDKGIRKTSGHGRNHIIAERKRRQKVSQGLIALAALIPGLKKMDKASVLGDAVRYVKDLQERLKNLEGKNKKKRDEKSEVVMVKKPRLSYHDGSASGDGDGCFRESLPRVEARVSEKDVLLRIHCEKRKGLLLKMLVEIQNLHLFVVNSSVLRFGDSNLDITIVAQMGTEYNLTINDLVKNLRMATLK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ang08g06540.1-16_V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DESWQQWVSILEENDWHTLRDFDLNSAGEEFKGDNSVVPAEDSLKESSTTLLSNFPSLEENTGFDTTSVTQQHASPRPKSCVLSFENFTSVPIFDKKTCQHLGEHSNQTQEKTRKPLKRERNSSQTLDHIMSERKRRENLTKMFIALSALIPGLKKVSSYSFSFA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ang08g06590.1-16_V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QMDDDSWQQWVSILEENDWHTLRDFDLNSAGEEFKGDNSVVPAEDSLKESSTTLLSNFPSLEKNTGFDMTSLTQQHDSPRPKSCVLSFENFTSVPIFDKKTCQHLGEHSKQTQEKTRKPLKRERNSSQTLDHIMAERKRRENLTKMFIALSALIPGLKKVEARVAGKDVLIRVTCEMQRNIVQNVMAKLEAHNLSVVSSNVLPFGNSAITITSIAQMNPKFTTTVDNFVKXLTEDLSKCCN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ang08g06730.1-16_V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SWENWISSLEMAEDNSTDHSHINEDNFLTGIVLEPLDFSFLNSSTTTTMLSYDDNHDNKNDHLSTPKAKQGAKKYRSSSEIQDHIMAERKRRQELTERFIALSATIPGLKKTDKAYILREAMIYMKELQERVIELEKQNKRKRSTESRILIKKYSQREEESKCDRSNLPLPHVEARVLEKEVLIGIHCHKQKDIVLKIMALLQNHYLSLASSSVLPFGTSTLKVTIIAQMDEQYCMTVNNLVKSLRQALLKI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ang11g05040.1-16_V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TQISSTVYLPDFGMEDPTLFHQYPMDSFPFQLDDFDFESFSASPKGSSSHKRLSSESTQNSSLTQSPETSVAPPRPTKQPKTTMSTWSAYGTDMIAPKAASSSSSKIISFDKSSASSVSSQQPYKLDDAKLLKKPKIETGYGENLDFSAVASQSFYDNNSFLDYDKQEKKAAVTMARNPTQAQDHVIAERKRREKLSQRFIALSALVPGLKKTDKATVLEDAIKYVKQLQERVKILEEQSVDKTVESAIFVKRSVVFSGDDSTYSGENSDQSLPEIEARISGKEVLVRLHCDKHSGRTAAILRELEKHNLTVQSSSFLPFGNNTLDVTIVAKMGKDYCLTAKNLIRSLSQCLRQ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ang11g05060.1-16_V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EESNKPMDDASAPSWLSDLDMDDYNLFPDECALNLNLFDDQEFLPQYIASALEEQTQSLQRSLSSECPSKTVSNSSTDETSFDFERPAKLLKTTSSSCCNSDSSTITNNLSPKLSPSTSFSSFQSHILSFDNPNSSPPTTTTTTHFYGFDLNPTQNEMVSVSMPQLTKSRFPDQTPKGSSKNHNFETKPSHGKRSPAHAQDHIMAERKRREKLSQSFIALAALVPGLKKMDKASVLGDAIKYVKDLKERLAVLEEQSKKTREESAVVLNKPELSGDDDSSSCDESIGADSVSDTLFEVESRVSGKEMLLRIHCLKQKGLLVKLLAEIQRNNLLVINSSILPFGDSILDITIVAQMGENYNLTMKELAKNLRVSANKVV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radi04g07860.1-17_V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SLENWISDLLGSSLKGSCSKRGGAMVKDGSQFEPAMAQPRKRVRRSRETQHHIIAERKRRQELTGSIIALSATIPGLKRMDKAYVLREAVNYTRQLQERVKELENKNSEKRVVHHSSTLVRKCEVSEKKNLSNSSESNKESLFEVEARVLDEEILIGIHCEKQKDIVCNILAFLEKLHLSPTSSSVLPFGTCTLIIHIIAQVQIEFFELL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radi04g07870.1-17_V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DFFNQSHMVHCNEDESLKDIIVFSPESNIPSSSSLQSNFNSKTSSFSAAHVFCFDNPNSEAHQNHPSKSTTQSQNAISRADRQHHILAERKRREELTNNIVELSAIIPGLKKRDKGSVVREAVDYVKRLKERVKELENQKKDNMNSIGSLTKKPTLSISVEEELPEMKISVSDREVLIGIFCHNPNNTLVKVLSLLDNLHLSTTCSSVLPFGTSTFKVTIIAKMNDEYSMTIDDLIKAVGGCLLNLKSQKVL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radi05g16320.1-17_V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SYDSGMWPGTVITKPFDEEFLRDILQQPQEGAATGLNSFGETSCVVRAAGGDKLMMKNSNSSMVNLCGENKNKATTSPTTYVLSFDKSDDPHSVSAWKDVSHNLPLSSTRTNQGTRKTRSASESMDHIMSERKRRQELTRKFIALASTIPGLKKMDKAHVLREAINYVKQLKERVEVLEEDIQKNGAESSITITRSHLCIDDTNSDEWYGSNEAVPAEVEARVLGKQMLIKIHCGKQKGILLKILSQLERLHLLISTSNVLPLGSTIDITIIAQMGDEYKMVVKDLVKELRQVAMMKSCVS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radi05g16330.1-17_V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LEECHIQEEEFLREILGEPGFSSETETHHHNNFTTPTDAHTLTMTDKSSILGEAINYVKELKERVTELEERNKRGKESVTILKKSDVCESSERDSKDWCRMLPDIEARVMENEVLIEIHCEKEEGVELKLLDHLENLHLCVTATSVLPFGNSTLGITIIAQMGDAYKMTVNDVVKNLRKVFMNHMNIHGD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radi07g11610.1-17_V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TQISSTVYLPEFGMEDPTLFHQYPMDSFPFQLDDFDFESFSASPKGSSSHKRLSSESTQNSSLTQSPETSVAPPRPTKQPKTTMSTWSAYATDMIAPKAASSSSSKIISFDKSSASSVSSQQLYKLDAAKLLKKPKIETGYGENLDFSAVASQTFYDNNSFLDYDKHEKKAAATMARNPTQAQDHVIAERKRREKLSQRFIALSALVPGLKKTDKATVLEDAIKYVKQLQERVKILEEQTVDKTVESAIFVKRSVVFSGDDSTYSGENTDQSVPEIEARISGKEVLVRLHCDKHSGRTAAILRELEKHNLTVQSSSFLPFGNNTLDITIVAKMGKDYCLTAKDLIRSLSQCLRQ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radi07g11630.1-17_V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EESNKPMDDASAPSWLSDLDMDDYNLFPDDCALNLNLFDDQEFLPHDIASALEEQTWSLQQSLSSECPSKTVSNSSTDETSFDFERPAKLLKTTSSSCCNSDSSTITNNLSPKLSPSTSFSSFQSHILSFDNPNSSPPITTTTTHFYGFDLNPTQNEMVSVSLPQLTKSCFPDETPKGSSKNHNFETKSSHGKRSPAHAQDHIMAERKRREKLSQSFIALAALVPGLKKMDKASVLGDAIKYVKDLKERLAVLEEQSKKTREESVVVLNKPDLSGDDDSSSCDESIGADSVSDTQFEVESRVSGKEMLLRIHCLKQKGLLVKLLAEIQRNNLLVINSSILPFGDSILDITIVAQMGENYNLTTKELVKNLRVSANKVV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radi07g14230.1-17_V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SNLLRQWHLSSIDDPNLLPMASTFEETFQQHAFTYPDFNPKASMETTLMDIERPTKHHKNISWNPIKSSAQTSDAQYVSFPNLLSFMDSNHISPLGLVKANEVACPITNSTTSLDTFSQGILGNHNYLFKACQETKKNGRRSKISHPQDHIIAERKRREKLSQRFIALSALVPGLQKTDKASILGDAISHLKQLQEKVKALEEAQNMKKTVESVVIVKKSQLSYDVNNSSEYDGPLFDETMPEIEARFCGRNVLIRVHCEKTKGVVEKTIHEIENLHLKVTNSNAMAFGRCAIDMTIIAQMDIEFCMGVKDVVRNLRSAFTS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radi09g00080.1-17_V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FFHDSNSHRLHLLTLFTHSLILQLDPTTFSLLKSMEESGENWPSDSYLEVDDDVKDLCFDDEEFASEEDDGDSFPEMKNTDRKQRQQKLRERFLALSATIPGFQKMNEKKDKTSILDKASNYVRQLEQRVRELEQEVQSNKVCASSSSCYEVNSNGANAILPEVKVRVLQKEVLIIVHCEKQKGIVLKILSHLENINLSVLNSSVLRFGKSTIDITIIAQMGEGYQMGVDELVETLRLMILN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radi09g06160.1-17_V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ERKRRQELTERFIALSATIPGLKKTDKAYILREAMIYMKELQERVIELENQNKRKRTAESRILIKKYSQREEERKCDRSSPPLPQVEARVLEKEVLIGIHCHKQKDIVLKIMALLQNHHLSLASSSVLPFGTSTLKVTIIAQD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radi10g11920.1-17_V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RSFHMEISSIRGLPELGIIEDPNFLHQWQLNPANTSSLTGAAFGESLQKLSFSGNSNFNPKASMEASPNGNERPTKHLRNNSWNGKKSQHQTPETQYASCSNLLSFVNSNYINELGLGKPKVEMACPKIDTKIDNSTLAEMLVSQGTLVNQNYHFKANQEAIKIETRPKLSQPQDHIIAERKRREKLSQRFIALSALVPGLKKMDKASVLGEAVKYLQQLQEKVSTLEEEQNRKRTVESVVTVKKSQLSNDAEDSSSSDTGGTLDEALPEIEARFCERNVLIRIHCEKKKGIIEKTISEIEKLHLKVTNSSALSFGSFILDITIIAQMDMEFCMTVKDLVRSLRSTFS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radi11g03750.1-17_V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EIASTNYLPELEMEYPTFLDQYQMDSFACPLNDFDFESFSGSPESNSSYQLNSETILNCFPAQSPDRSFTPPRPTKRLKNTFNTFKTCAGDSISHNVSASPSSQLISFGHNFHLKPKSENPSSENMDFTDFVSQGSYQDKTFFSSDNRTNQVGLTTRNPIQAQEHVIAERKRREKLSQRFIALSAVLPGLKKGYAITNLRFSEQTLSDHLAYYVNSTLMLDPMDKASVLGDAIKYVKQLRERVQNLEEKTAKITTGSSVLVKRSILFADGENSDSHCANSLPEIEVRVSGKDVLIRTQSDKHSGRAAVILSELEKLHFIVQSSSLLPFGNNNIDVTIIAQMKENYMAAKDLLGRLRKALKQVDG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un002089-18_V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EAPGLNSCGKSSENALYSPMEQAWQNWSHQMEMDDDDDRHEDLMLEECHTEEEEFLREILGEPSFCSESETHHHNSTTMAPSKRSSSSPRAYILSFDSSTIIPATTPQPPSSSPLSGKKRRQNLNSEQPKPKSTTQKRGRNGSVDHTMAERKRRQELTERFIALSATIPGLKKTDKSSILGEAINYVKELKERVTELEERNKRGKESVMIQKKSDVCDSSETDSKDWCRMLPDIEARVMENEVLIEIHCEKEEGVELKLLDHLENLHLCVTATSVLPFGNSTLGITIIAQMGDAYKMTVKDVVKNLRKVLMNHMNIHGDP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un004395-18_V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EVLNECLCQTNPIDEEFLRDILQQPQEGPDLNTFGGADKLMMKNTNSSMMNLCGENKNKPTTSPTTYVLSFDKSADPHPLSAWKDVSHNLPLSSARTNQGTKKTRSASESMDHIMSERKRRQELTRKFIALASTIPGLKKMDKAHVLREAINYVKQLQERVEVLEEDIQKNGAESAITVTRSHLCIDDTKSDEWYGSNEAVPAEVEARVLGKQVLIKIHC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un008510-18_V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SWQNWLSHLGMNDNFGCTNNGARYEEMVRLNNNMQGCCDSSNNEVASCMEVKEEHSECCWRKRGVGKLRNWREREGRREEQKGQEPLLRLNITSSQREKGDXDIAEKFIALSATIPGLKKIDKASILGEAIKYMRQLQQRIAVLEKGSNSNSVKSFMIAKSHLCSASCEAKSSVEMLPEVEASGLENEVLIRIYCEKRKDMMLNLMTLLKHVHLSVTSSSVLPFGNSLLNIIIVAQMSEEYSLTVTDLVKTLKQNLLKFYE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Vun010426-18_V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CQNEFFPINDDCDDDFFTDLIPPTPFSSESESDHSFRASNTVHNTSFLPGAAVNAAVNAVVASKRSSPRTYILSFDSSTVVPATPEPSVPSSPLPAKRALHTLSPTARPNQGSKRTRTSSQTIDHIMAERKRRQELTERFIALSATIPGLNKTDKASVLRAAIDYVKQLXEKVEELEKQNRKSVAETVI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ugustus_masked-scaffold05011-abinit-gene-0.2-mRNA-1-19_C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IRGLSELGVEDPRFINQWQMNSLDELGILPIAATFGENLQRSFAHPYFSDKNAMETSHSEIDRPMKQHKANSWSSPSKLDHVPTLQVASSPNILSFANANYMNQMNILKPKEEAACPQSMDTIPTEILTAQGPFGNQNYVYKACQGAKRLSTSTRLSQTQDHIIAERKRREKLSQRFIALSAIVPGLKKMDKASVLGDAIKYLKQLQERVKTLEEQTKKKNMESVVFVRKSQLFTDGDNSTSDKNSSSDPLDEPLPEIEARFCDKNVLIRIHCEKRKGLLEKSVTEIEKLHLTVINSSVMTFGSSALDITIIAQMDEEFCMTVKDLVRNLRSAFKLI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aker-scaffold03116-snap-gene-0.21-mRNA-1-19_C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AKWISELEMEDPTFIHQYEINSFGYSLDDLDFNSFSGESYPSNPDLNPKSTYNFHASVIENPHTDLGRPAKQLKTNSWNSCATDHIPSKAASSSSSHFISFENSNSPPAISQQFYGLDCTMKQKSEAASDRNTNFPAMISESSFGMKNCSSKHGQVPKKVASMTRTPLHAQDHVLAERKRREKLSQRFIALSAVVPGLKKMDKASVLGDAIKYLKQLQERVKTLEEQAAKKTMESVVFVKKTRLSAADDTSSSEDNSDSESNEQLPQIEARVLEKDVLIRIHCENRKGYAAKILGEIEKLDLAIVNSSVLPFGNSTLDITVVAQ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nap_masked-scaffold02766-abinit-gene-0.16-mRNA-1-19_C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AKWLSELGMDEYNYIHQSHMNTLDGFTTHEMATAMVENFQQSLSSESYSSYPTFTKKATTTFSNTSAETSQRPAKQPKTNSWDSYITDHVSPKPSSSSHILSFENSISMLTNPQEFYGSHDSSLKLNNEMVSQANIHFPPLISKDSFENQDYARKASLQGIKRTYSSMTRNPSNAQDHIIAERRRREKLSERFIALSAIVPGLKKMDKASVLGEAINYVKELQERIKLFEEQTKKRTVESVVFVKKSQLSADDDTSSCNENSDNHSDEALLEIEARISEKDVLIRIHCEKQKGAIVKILSEIEKLNLTVVNSSVLPFGNSTIDITIIAQEF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WALNUT_00014878-RA-20_J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PRFISQWHMNYVDELSIPPLAATFEEESLQQYPFTHPNFNLRNHDMAASRTGIDAPMKMLKPNSWNSSKLEHVSYPQHSPSQNVLSFANANYANQMGILNPKEEAAVCFKRMNTLPSDILISQDSLGNQDYGLKACQGGRRIRRSTRHSQTPDHVIAERKRREKLSQRFIALSALVPGLKKMDKASVLGDAIKYLQQLQERVKTLEEQTKKRNIESAVFVKKSQLFVDGDNSSSGENFSSDPLDEHLPEIEARFCDKNVLIRVHCEKRKGVLEKLIAEIEMLHLTVINSSVITFGSSALDITIIAQMDEGFSMTVKDLVRSLRSAFESI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WALNUT_00023299-RA-20_J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LSSGKWLSELEMDDYEYIHQCHMNSTLDDGFPTNDIATAIQENFQQSFSSESYSSYPAFSTKNTITTTTTTLSNSSIETSRNVSFERPAKQTKIDSTWNVSGITQNESPKPSSSPHILSFGNPNSLPDNPKQFCRNLDSSLKPKHEVVTPVNMHVPMISRGSIENQNHAPKASQGNKRAGSVTRSTHSNAQDHIMAERKRREKLSQRFIALSAIVPGLKKMDKASVLGDAIKYVKELQERVNLLEEQTKKRTVESFVSVKKSQLSTDDDTSSCDENFEGRSDEALPEIEARISDKDVLIRIHCEKNRGVVVKILGEIENLHLSVVNSSVVPFGNSTLDITVIAQMDNEFDLTAKDLVKTLRVA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WALNUT_00023638-RA-20_J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TRKISNLQGMEDPRFINQWHMNSVDELSLLPLAATFGESLQHSFTHPNFNLKNAMATPQTGTDIPMKQLKSNGWNSYKLEDASYPQLPPTPSVLSFANANYANQMGIVKPKEEAVCSQSMNTLPSDILISQGSLGNQNYVFKAYQGGKRINTSTRLSQTQDHIIAERKRREKLSQRFIALSAIVPGLKKMDKASVLGDAIKYLKQLQERVKTLEEQTTKKNIESVVFVKKSQLFVDGDNSNSGFSSEPLDEHLPEIEARFCDKNVLIRIHCEKRKGVLEKSITEIEKLHLTVINSSVMTFGSSALDITIIAQMDEGFSMTVKDLVTNLRSAFELI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WALNUT_00024529-RA-20_J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TKWLSELEMDDFEYIQQCDMNTLDDGFATAMRENFQQSLSSESHSSYPAFNTKTTITTNTFSNSSISQNSFERPAKQTKTNNWNSGIAEHGSIPKPSSSSHILSFWNSNSLPADSKQFFRTLDSSLKPKDEVVCQVNKHVHLISKGSAENQDHGTQKTNSMTRTPSNAQDHIMAERKRREKLSQRFIALSAIVPGLKKMDKASVLGDAITYVKELQARVNLLEEQTKKRTVESFVYVKKAQLSADDDTSSCDENFHGRSDEAALPEIEARISEKDVLIRIHCEKNKGAVVRTLCEIEKLHLSVVNSSVLPFGNSILDMTVIARMDNEFDLTAKDIVKCLRLA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WALNUT_00024530-RA-20_J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ANWISEVGVEDPIFMHQYDMNSFDYSILDELNFESLSAESYSSYPDLNPKSAHSFNGSAIENPHTGLESPAKQLKTSSWNSCTTDRMTSMAASSSSSKLISFENSNSAPATSQKFLDCTVKPKNEAGSDLRNMNFPTMISESSLEIQNGSSKHEQDPKRVGTVTRTPLHARDHVMAERKRREKLSQRFIALSAIVPGLKKMDKASVLGDAIKYLKQLQERVKILEEQAAMKTTKSVVSVKKARLSADDDISSSDDNSDSHSEHPLPEIEARVSGKNVLIRIHCDKSKGCAAKILSETEKLDLTIISSNVLPFGNSTLNVTVVAQMDDDFCITAKDLVRNLRRAL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WALNUT_00030451-RA-20_J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AKWISELTVEDPNYLSHQYDLNPFDYSLDGLDHDFQSISAESYSSYPVLKTPKSIHTFNIGVGENIPQTGMDPRPAKLLKTSSWNSFSTDRIASKAPASSSLSQLISFENSNSPPASYQQFYGLDCTMNPKNEAGSDHGNRSFPNLISEKPTSMMQNCSPKQEQFPKRAGSTTRTPLHAQDHVIAERKRREKLSQRFIALSAIVPGLKKMDKASVLGDAIKYLKQLQERVKILEEQTAKKTMETVVFVKKTRISADDDTSTSDENSNSHSDEPLPEVEARISEKNVLIRIYCEKRKGCTAKILSEIEKLHLTITTSSILPFGNSTVDMTVVAQMDVDFCMTAKDLARNLRQALLKL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Jcr4S00056.100-21_J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ISGLSELEMEDPSFIEQWPMNSIDDLSLLPLVAAFGENYMQHSLINNLKIPMDTSSSTTTIVRPTKQLKPNPLHNLPNPQPSFSPNNILSFANSNQLMGSIVKPKEEAVLCSKSINNTTPPSDMLIPQGSIMNQNYMFKACQGAKRINTNNGRLSQSQDHIIAERKRREKLSQRFIALSAIVPGLKKMDKASVLGDAIKYLKQLQERVKTLEEQTKRKTMESVVIVKKSQLLFCEDDSSSSDESFSKGPFDETLPEIEARICDKHVLIRIHCEIRKGVLEKTIAEVEKLHLNIINSSVLTFGSSALDVTIIAQMDSEYEMSVKDLVKNLHSAFKF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Jcr4S01606.30-21_J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PAFNYPYQMNPLDYALDDLDFQSFSSTNDQIFSPQTIQNFNYTLPIQENSQTSIERPTKQLKTNSWNSGSCTTTDNNNSNNQIISSKASPSSSSHIISFENLNNSSPAPISQQFYGLDSTTSTIIKPKSEFVGSNGSANHNSSFFCQAGSTYYPQGNKKTGAMSRTLSHAQDHVIAERKRREKLSQRFIALSAVVPGLKKMDKASVLGDAIKYLKQLQERVKTLEEQSARKNMESVVFVKKCQVYADDESSSTDENCDSCSDQPLPEIEARVSEKDVLIRIHCEKQKGYLLKIFSEVEKLHLNVINSSVLPFGNSTLDITVIAQMDSDFSMTMKDVVRNLRQALLKY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Jcr4S11708.10-21_J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ESARWFSDQDLDDYNLIHEYHMNSLAELTTQNMATALGENLKQSFSSESYTSYHNFNTKNTSTATATIATTTTLSSSSIETSQTSPEKPSKLHKTNSRSSNMITANHQSPKPQILSFETSNPPPFFMTLDHSTVKPKDEAASPRNMHFQSLISKAPQGITNNNKRPYSMTRSPSHAQDHILAERKRREKLSQRFIALSAIVPGLKKMDKASVLGDAIKYVKQLQERVKVLEEQTKKRTVESVVLVKKSQVSTDDDSSSCDENSDGGSDSALPEIEARASDKDVLIRIHCDKQQGILPRILNEVENLRLSITNSTVLPFGNSTLDVTIIAQMDTEFSMAMKDLVKNLRLAFLK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Jcr4S13810.10-21_J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ESARWFSDQDLDDYNLIHEYHMNSLAELTTQNMATALGENLKQSFSSESYTSYHNFNTKNTSTATATIATTTTLSSSSIETSQTSPEKPSKLHKTNSRSSNMITANHQSPKPQILSFETSNPPPFFMTLDHSTVKPKDEAASPRNMHFQSLISKAPQGITNNNKRPYSMTRSPSHAQDHILAERKRREKLSQRFIALSAIVPGLKKMDKASVLGDAIKYVKQLQERVKVLEEQTKKRTVESVVLVKKSQVSTDDDSSSCDENSDGGSDSALPEIEARASDKDVLIRIHCDKQQGILPRILNEVENLRLSITNSTVLPFGNSTLDVTIIAQMDTEFSMAMKDLVKNLRLAFLK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anes.07G048600.1.p-22_M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FSPMEISSISGLSELEMEDPIFIEQWPMNSIDDLSLQSLVAAFGENMQHSLSHHPNFNLKTSMETSATAIVRPSKQLKPNGFNSIKTTEYNLPNPQADFYPNILSFANSTNLNQMGIVKPKEEAVCSTRINAFPSDMVISPGNQNHVFKACDGAKRISNNSSRYSQTQDHIIAERKRREKLSQRFIALSAIVPGLKKMDKASVLGDAIKYLKQLQERVKTLEEQTKKKTMESVVIVKKSQLLLSEDESFSSDESFSKGPIDEPLPEIEARICDKQVLIRIHCEKRKGVVEKTVAEIEKLHLTVVNSSILTFGSSALDVTIIAQMDMEFVMSVKDLVKNLHSAFKLF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anes.10G090800.1.p-22_M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MEESSFIDQWPMNSIDDPSLPSLVAAFGENMHHSFNLKNSMEAASPNTLAIVRPSKQLKPNGFNSSKTTDYNLQNPEAAFSPNVLYFANSTNPYQMGFVKPKEEAVCSRNFDAFTSDMLVSPENQNFMFKACQGAQRFSSNNSSRHSQTQDHTIAERKRREKLSQRFIALSAIVPGLKKMDKASVLGDAIKYLKQLQERVKTLEEETKEKIIESVVIVKKSHLLFCEDESSFSDESLSKVFVNKPLPEIEARICDKQVLIRIHCEKKKGVLKKTVAEIEKLHLTVVNSSVLTFGSFALDVTIIAQSGKNENLNWEQKMEDEFGMSVKDLVKNLHSSFKL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anes.12G119700.1.p-22_M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IASARWFTEQDLDDYNLIHEYHIKSLADQLTTQNMATAPEENLRRSFPSESCSSYPPLSSSSIETCQTGSERPSKLHKTSSFNSSMITTEHPSPKPSTTQVLCFESSLISAPANSQQCFMNLNSATTFKPKEEAASPRNLRFQPLISKVAPFESQNYEMKASQGASNNKKPYSISRTPSHAQEHILAERKRREKLSQRFIALSAIVPGLKKMDKASVLGDAISYVKQLQERVKVLEEQTKTRTVESVVLVKKSQLSADDDSSSSEENSDGSSDSALPAIEARVSDKDVLIRIHCDKQRGVVPKILNDVENLNLSIINSSVLPFGDSTLDITIVAQMEAEFSKAAKDLVKNLRVAFLKL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anes.13G105700.1.p-22_M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IAPARWFTEQDLEDYNLIHEYHMNYLDELTNQNMAAALGENLRQSFSSESYSSYPPFKAKDTATATANTTTLSSSSIENSQTSSERPSKLHETNSWNSSMITTDHQSPRPSTTPQILSFESSSVSAPANSQQFFMTLDSTTVKPKDEAASPRNMHFQPLISKVAPFGNQNHEIKTRQGTTNKRPYSMTRTPAHAQDHILAERKRREKLSQRFIALSAIVPGLKKMDKASVLGDAIKHVKQLQERVKVLEEQTKKRTVESVVLVKKSQVSADDDSSSCDENSDGGSDSALPEIEARVSDKDVLIRIHCGKQQGVVPKILNEVENLNLSIINSSILPFGNSTLDITIIAQMEAETSMAVKDLVKNLRVAFLK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anes.13G105800.1.p-22_M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AKWLSELGMEDSAFSYQYQMNPLDYPFEDLDFHGFSAKSYSTNEQIFNPQTVQNFSCAPIESSQTSYERPKKQLKTSSWNSCTTEQINSKPPPSSSHIISFENSNSSAATSQQLYGLDPTSVKPKKEAGTNGNSNYPSALCCQGSFEEYGQGNNKKAGTLSRSPLHAQDHVLAERKRREKLSQRFISLSAVVPGLKKMDKASVLGDAIKYLKHLQERVKTLEEQAAKKTMESVVFVKKSQVYVDDDLSSTDENSVGCCDQPLPEIEVRVSDKDLLIRIHCENQKGCLLKILSELEKFHLNVINSSVLPFGNSTLDVTVVAQMDGDFSMTVKDLVRNLRQAL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28179.m000478-23_R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VTALGDELQPSFSSDSNSSYPVFTAKSTATAAAAGTTLSSYFIETSQTSYERPSKLHKTNSWNSDITTEDQSAKPSSTSQLLSFETPKVSSPVNSQRFYMKPKDEAASPRNMHFQPVISRPPYDIQNHDIKTIQGITNNKRPYSVTRTASHAQDHILAERKRREKLSQRFIALSALVPGLKKMDKASVLGDAIKHVKQLQERVKMLEDQTKKRTMESIILIKKSQLSADDESSSCDDNSDGCSDSALPEIEARVSDKDVLFRIHCEKQQGVVPKILHEVENLHLSIINNTVLPFGSSTLDITIIAQMDENNSMAVKDLVKNLRVALLK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28179.m000479-23_R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PSAKWLSELGMEDASFNYQYQINTLDYSIDDVDFQSPSSESYSLNDQIFNPQSVQNMSCAPSNIDQRPAKQLKTNSWRSCTTDQITSSKASPSSSSHIISFDNTNSSPATSPHFYGLDSTTVKPKTEIGPNGKVNHDPSSLFGLGSFEDQYGSTYYNQGTKKAGASTRSPLHAQDHVIAERKRREKLSQRFIALSAVVPGLKKMDKASVLGDAIKYLKHLQERVKTLEEQAAKKTMESVVFVKKSQVYADDDSSSIDENFVGSCDHPLPEIEARVQTRISSLKSIVKSRKVAYSK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29804.m001498-23_R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AFGENMQHSLSHQNFNLKASMETSPLSGINLRPTKQQLKPNENYLHSSFSPNILSFANSANTNHPMGLVVKPKEEAAVYYKSIHTLPSEHMLISQGNSLENHNYVFNACQGAKRISTNNNNGRISQSQDHIIAERKRREKLSQRFIALSAIVPGLKKMDKASVLGDAIKYLKQLQERVKTLEEQTKKKTMESVVIVKKSRLVFGEEDTSSSDESFSKGPFDEPLPEIEARICDKHVLIRIHCEKRKGVLEKTIAEIEKLHLSVTNSSVLTFGSSALDVTIIAQMDNEFSMSVKDLVKDLHSAFKL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us10003488-24_L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YKFFQHCDTINSEFEQNTVAAAALLPGEALQPSFSSESYSSYSAGFHHQSTAPNTTIFTPPPAAISRSSINETSQTKTFDDHRPNKQQRKTNSWSSSVTTDHQQHIDFSSNPHPQMLSFDNSKSTTSSLQPLYKNGLELTVKPKEEADMLFHSTTNTRMMSDPSENTIYAPMGMKTKPFSSLTRTPSHAQDHIMAERKRREKLSQRFIALSSIVPGLKKMDKASVLGDAIKYVKHLQEKIKQLEEQTKKRTVESVVLVKRCQLPMDEDSNSSSCEDDNNNSSKGEKKGCWDSTLPEIEAKASERDVMIRIHCEKQPGVVAKLLYEVESLNLSIVNSSVLPFGNSTVDITVIAQMDGEISMTVKEVVKNLRLAFLK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us10011578-24_L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VLQTEWMPELSSDMNNNSRPAKIPKTTNNSSRASPPSSSSSPYSCIISFDSSSSTDSVPAVPQKPPRSYPPAAVIKPEYSSIENGLQYGCSVLNNATTSHGTKRPAAAMSRSPISAQDHVMAERKRREKLSERFIALSAVVPGLKKTDKASVLGDAIKYLKQLQERAKTLEEQVKRKTIESVVYVKKSRVYNLDDDELSSSTDENSDGFSSNQSLQLPEIEARVSGKDVMIRIHCEKQKGCLPKLLCEIEKLGLNVMNSNVLPFGSSTLDITVVAQMDHDFSTTTIDLVRNLRKAL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us10012457-24_L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HSHFINQWRQMESSNNSSFGVPTLENGLFNTTMPSHHHALEMGFLKPKQETAENMYLSQQNWFGNHHNIISKGRIRMSQQSQDHVIAERKRREKLSQKFIALSAIVPGLKKMDKASVLGDAIKYLKQLQERVKTLEEQTRNKSMESAKVVVKKSQVFDECGSSEQLPEIEARFSDRHVLIRVHCEKKKGLLEKTVAEIEKLHLTVINTSVLTFGSSALDLTIITQMDVEFNMTVKEVVQKLHPAFSLF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us10019247-24_L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PSFNYQYQSPFNFSIDDFDFDHHSFTPANCSMRFPNEEAAVNNPPLIISPQSFTTTSQSSDMNNNSRPAKIPKTTSDSRASPPSSSSSPYSCIISFDSSSSTDSVPAVPQKPPRSSYPPAAVKPEYASIENGLQYGCSVLNNAASHGTKRPAAAMSRSPISAQDHVMAERNRREKLSERFIALSAVIPGLKKTDKASVLGDAIKYLKQLQERAKTLEEQVKNKTIESVVYVKKSRVYNLDDDELSSSTVENSDGFSSNQSLQLPEIEARVSGKDVMIRIHCEKQRGCLPKLLCEIEKLHLNVMNSNVLPFGSSTLDITVIAQMDHDFSTTTVDLVRNLRKAL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us10020503-24_L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HTHFINQWRQMDSSNNSSFGVPTLENGLFNTTMPSHHHALEMGFLKPKQEAAEMYLSQQNWFGNHHNVISKGRTRMSQQSRDHVIAERKRREKLSQKFIALSAIVPGLKKMDKASVLGDAIKYLKQLQERVKILEEQTRNKSMESAKVVVKKSRVFDVGYDECGSGEQLPEIEARFCDRHVLIRVHCEKKKGLLEKTVAEIEKLHLTVINTSVLTFGSSALDLTIIAQMDMEFNMTVKEVVQKLHPAFNLF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us10039639-24_L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YKFFQHCDTINSEFEQNTVAAAALLPGEALQPSFSSESYSSYSAGFHRQSTAPNTLTPPPAAISRSSINETSQTKTFDDHRPKRQQRKTNSWTSSVTTEHQQHIDFSSNPNPQMFFRQLQIHHFLSSAFLQERLRANKPLPTLKITSWLSSSLTRTPYHAQDHIMAERKRREKLSQRFIALSSIVPGLKKMDKASVLGDAIKYVKHLQEKIKQLEEQTKKRTVESVVLVKRCQLPMDEDSNSSSCEDDNNNSSKGEKKGCWDSTLPEIEAKASERDVMIRIHCEKQPGVVAKLLYEVESLNLSILNSSVLPFGNTTVDITVIAQLCIVAYEEK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us10039640-24_Lu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PTMTWEGEYHQIIQNPFGYPHQDDFSFEHYPLMHDRCLMNGRNETNSAYNNPYTSVVDSIASLGIRSPTTTTTTSAATHHHISTEFNGAETHLHSKPSHPPPISSSSSSSSSNCMISFGNPPSPNTTSHEQQLCYYDCLNSETSNNDGSVGGFDGRRPISNRRPPHGQDHVIAERKRREKLSQHFIALSALVPGLKKTDKASVLGDATKYIKHLQERVKSLEKQTRCSHNKTVEMVHYYVNRSQVLCMEDAACNSPSTNEENWKGRILCSNNNDDINNPSSSSCWSRGTLPEIEARVCDEEVMIRIHCERQKGSSSLAKLMSEIEKHQLNVVNTSVLPFGTSLLDITVLAHHHHLQGMQMESGYMSSRMRHLVKTLQRVIV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CG003376.1-25_P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SPAAWLSDEMGMEEYSAFGHVRYDTNPLDYSIDEFNFQTFPSKCFSMNDQTFNHQAPQNFTCASSISSQVSIDQRPAKQPKNSQQAPPSSSSHVISFDNSSPPPASSLQYFGSTNYEDGATYFRKAGTKKIATTSKSPSHAIEERNRREKLSQRFIALSAVVPGLKKMDKASVLGDAIKYLKYLQERVKTLEEQAAKKTMESAVFVKKSMVCIADDSSSSTDENPAGGCRDYPLPEIEITVSDEDVLIRILCENQKGCLTKILTEMEKLHLKVINSVVMPFGNYTLDVTIVAQMDVDFSMTLKDLVKNLRRALLQ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CG017618.1-25_P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SSITALYELGMEDPGFTNQWYMNSLDDISLLPLAAAAFGENVHHPFSHQNFNLKTPMDSNPTSINVRPPKQMKTFHLSDPQSAFSPNFLSFVNPNHANQMGLVKPKEEAVCSQSINNFPSDMVVSQDIFGSQNYVFKACQGPERISTNTTRLSQSQDHIIAERKRREKLSQRFIALSAVVPGLKKMDKASVLGDAIKYLKQLQEKVKTLEEQTKRKTMESVVIVKKSHIYVDEGDVNSSSDESKGPIHETLPEIEARFCDKHVLIRIHCEKRKGVLEKTVAEIEKLHLSVINSSVLAFGTSALHVTFIAQMDIDFNLSLKDLVKTLRSAFEF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CG019679.1-25_P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SSITALCELGMEDSSFTNQWFMNSLDDTGLLPFAAAFGENMHHSFSHQNFNLKTSMDSARPTKQLRTDHLSNPQPAFSPNILSFVNSNHANQMGLMKPKEEAVCSKSINNLPSDMVVSQDSFGNQNYAFKASQGPKMISANGTRLSQSQDHIIAERKRREKLSQRFIALSAVVPGLKKMDKASVLGDAIKYLKQLQERVKTLEEQTKRKTMESVVIVKKSRVYVDEGGENSSSDVSKGPIHETLPELEARFCDKHVLIRIHCKKNKGVLEKTVAEVEKLHLSVINSSVLTFGTSVLDVTIIAQASSVLNHSF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CG033096.1-25_P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PDPIESYKPYTLTQTLQGHKSSISSVKFSSDGRLLGSSSADKTIKTYSLSPSNPPTSPITPLHDFHGHEQGVSDLAFSSDSRFIVSASDDKTLRLWDVTTGSTIKTLHGHTNYVFCVSFNPNSSMIVSGSFDETVRIWDVKSGKCLKVLPAHSDPVTCVDFNRDGSLIVSSSYDGLCRIWDSGTGHCIKTLIDDENPPVSFVKFSPNGNYILVGTLDNNLGMDDYKFIHQCHINSLAEFTAQNMATTLLGENLQRSFSSESFSSKPSLMMTRNTTITSTSNGSSSETSQTSIETPGKQQRTNSWNSSFSTLHQSPKPTSSFSTPHQSPKPPSPIPESFSFNTSAPPPTASSQQFYGNLDRLIKPKDEAASPINMHFQTSISKAACERSESYAPEAKQGIKRPYSMTRSAMHVQDHIMAERKRRKKLSQQFIALSAVVPGLKKMDKASVLEGAMKYMKQLQEQLKQLQDQTKTKTMESVVLLKKSKLSVDDECSSSDENFDGLPDSPLPEIEARTTDKDVLIRIHCKNQQGVGIKILSEIENLHLSVVNSSVLVFGNSTLDVTVIAQMDNDFSLTMKDLVKKLRLACMKLSCAIIPSSCIQ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otri.001G287200.1-26_P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SSVTALCELGMEDSSFTNQWFMNSLDDTSLLPFAAAFGENIHHSFSHQNFNLKTSMDSVRPTKQLRTDHLSNPQPAFSPNILSFVNSNHANQMGLMKPKEEAVCSKSINNLPSDMVVSQDSFGNQYYAFKASQGPKMISANGTRLSQSQDHIIAERKRREKLSQRFIALSAVVPGLKKMDKASVLGDAIKYLKQLQERVKTLEEQTKRKTMESVVIVKKSHVYVDEGGENSSSDVSKGPIHETLPELEARFCDKHVLIRIHCKKNKGVLEKTVAEVEKLHLSVINSSVLTFGTCALDVTIIAQMDIDFNMSVKDLVKTLRSAFQY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otri.005G095400.1-26_P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TKLSIIKPHKTLPVHPLFPLKSALIRGQQNSQKLLNRLRLLPPGTKKIAATSKSPSHAIEERNRREKLSQRFIALSAVVPGLKKMDKASVLGDAIKYLKYLQERVKTLEEQAAKKTMESVVFVKKSLVCIADDSSSSTDENSAGGCRDYPLPEIEITVSDEDVLIRILCENQKGCLMKILTEMEKLHLKVINSIVMPFGNYTLDVTIVAQMDVDFSMTLKDLVKNLRRAL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otri.007G009400.1-26_P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DYKFIHQCNINSLAEFTAQNMATTLLGENLQRSFSSESFSSKPSLMMTRNTTITSTSNGSSSETSQTSIETPGKQQRTNSWNSSISTLHQSPKPPSPIPESFSFNNSAPPPTASSQQFYGNLGRLIKSKDEAASPINMHFQTSISKAACERSESYAPEAKQGIKRPYSMTRSAMHVQDHIMAERKRREKLSQQFIALSALVPGLKKMDKASVLDGAMKYMKQLQEQLKQLQDQTKTKTMESVVLLKKSKLSVDDECTSSDENFDGLPGSPLPEIEARTTDKDVLIRIHCKNQQGVGIKILSEIENLHLSVVNSSVLVFGNSTLDVTVIAQMDNDFSLTMKDLVKKLRLACLKLSCAIIPSSCVQ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otri.009G081400.1-26_P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SSITALYELGMEDPGFTNQWYMNSLDDISLLPLAAAAFGENVHHPFSNQNFNLKTSMDSTPTSINVRPTKQMKTFHLSDPQSAFSPNFLSFVNPNHANQMGLVKPKEEAVCSKSINNFPSDMVVSQDIFGSQNYVIKGCQGPERISTNTPRLSQSQDHIIAERKRREKLSQRFIALSAVVPGLKKMDKASVLGDAIKYLKQLQEKVKTLEEQTKRKTMESVVIVKKSHIYVDEGDVNASSDESKGPIHETLPEIEARFCDKHVLIRIHCEKRKGVLEKTVAEIEKLHLSVINSSVLAFGTSALHVTFIAQMDIDFNMSLKDLVKTLRSAFEF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apurV1A.0019s0910.1.p-27_S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SSITALCELGMEDPSFINQWYMNSLDDISLLPLAAAFGENAHHPFSHQNFNLKTSMDAAPTSINVRPTKQMKTYHLSDPQSAFSPNILSFVNPNHANQMGLVKPKEEAVRSKSINNLPSDMVVSQDIFGNQNYVFKACQGPERISTNSTRLSQSQDHIIAERKRREKLSQRFIALSAVVPGLKKMDKASVLGDAIKYLKQLQEKVKTLEEQTRRKTMESVVIVKKSHIYVDEGDGNSSSDESKGPIHETLPEIEARFCDKHVLIRIHCEKRKGVLEKTVAEIEKLHLSVINSSVLAFGTSALHVTIIAQMDIDFGMSVKDLVKNLRSTFEI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apurV1A.0279s0180.1.p-27_S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TTPATISTVRPTKQLKTDHFPNPQSAFPPNILSFFNSNHANHMGLMKPKEEAVCSKSISNLPSDMVVSQDSFGNQNYVFKSSQGPKRINTNGTRLSQSQDHIIAERKRREKLSQRFIALSAVVPGLKKMDKASVLGDAIKYLKQLQDKVHTLEEQTKRKTMESVIIVKKSHIYADDGDGNSSSDLSKGPVIIHETALPELEARFCDKHVLIRIHCKKNKGVLEKTVAEVEKLHLSVTNSSVLAFGTSALDVTIIAQMDVDFSMSVRDLVKTLRSAFQY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apurV1A.0821s0050.1.p-27_S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IAAWKWLSEMGMDDYRFIHQCHINSLAEFTTQNVANTLPGENLQRSFSSESFSSKPSLMMARNTTITGTSNGSSSETSQASIETPGKQQKTNSWNSNIATLHQSPKPPSPISESFSFNTPAPPPTTSSQQFHRNLDRMIKPNDEAASPINMHIQTSISKAACERSESYAPEAKQGIKRNYAMTRTALRVQDHIMAERKRREKLSQQFIALSAIVPGLKKMDKASVLEDAMKYMKQLQEQLKELQDQTRTRTMESVVLLKKSKLSIDGECSSSDENFDDRSSSLLPEIEARTTDKDVLIRIHCRNQQGVGMKILSEIENLHLSVLNSSVLVFGNSTLDITVIAQMDDEFSLTMKDVVKNLRSACLKLYQARALKPEDS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SapurV1A.3034s0010.1.p-27_S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SSITSLSELGMEDSSFTNQWYNMNSLDDTSLLPFSAAFGDNMHDQYSFSHQNFNLKTSMDTTPATISTVRPTKQLKTDHFPNPQSAFPPNILSFFNSNHANHMGLMKPKEEAVCSKSISNLPSDMVVSQDSFGNQNYVFKSSQGPKRINTNGTRLSQSQDHIIAERKRREKLSQRFIALSAVVPGLKKMDKASVLGDAIKYLKQLQDKVHTLEEQTKRKTMESVIIVKKSHIYADDGDGNSSSDLSKGPVIIHETALPELEARFCDKHVLIRIHCKKNKGVLEKTVAEVEKLHLSVTNSSVLAFGTSALDVTIIAQMDVDFSMSVRDLVKTLRSAFQY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K09122.1-28_C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DGLKNNNTTSNFLPSDCVVKVANHQGANCNKRLINSTSTKLSQTKDHILAERKRREKLSQRFIALSAIVPGLKKMDKASVLGDAIKYMKQLQERVKILEEEMRKRNMESVVFVRKFQLIADKDSNSPSYSSDENYSSFDEPLPEIEARVCDKNVLIRIHCEKKKGVMEKTIVEIEKHHLTIINTSCMTFGTSSLDLTIIAQMNMEFSLTMKDLVKNLRLAFSLF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K11573.1-28_C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QGVEDYNNIFSLDNQLEFGSDDHQILVGGDNYKQDFSSESNSSYSTITTSGGSDSIKKYSHHDHHQASNKKPAPSSNSSQLLSFDNYQNQHYPNSSSPPKINMSDISSTTLRPKKGLSQTDINFSSLDDVDHVVSNNKDRNSFIISNKKKNYSSSYQPSIFIKGTNDYNNNNKRPYSMIKTPSHAQDHIMAERKRREKLTQRFIALSAIVPGLKKMDKASVLGDAIVYVKQLQERVNILEEQSKSRTVESVVFKKSQVSISSSTDEQNQDSSSSDQNFEGRSNNDQDYNHNNNNDNNQTLTLLPEIEARVYEKDVLIRIHCENHKGIVVKILSEIEKLDHHLSVVNTSVMPFGNCTLDITILAQMEKEFSMTVKDLVKNLRKALLKI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HL.SW.v1.0.G000440.1-29_H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ASANWLSEVLGEEDYSSIFHHQYEINSLNQLGIASDDHIIGDNYKQFFSSESYSSYSTITTKTNDPSITTSSGSDSIKNSHEALNKKLSLSFSSSQLLSFDQKQFSNPPPNNSNLHHHDQKVVYGNLSMSNNTTLRPKREAVPEIDMNFFNKDSLITKKKDNYSSCEPTTFNKGTNKRPYSMIKTPSHAQDHIMAERKRREKLTQRFIALSAIVPGLKKMDKASVLGDAIMYVKQLQERVSVLEEQTKSRTVESVVFKKSQVSADDHNHQGSSSSDQNFEGRSHHDQDDHNQTLPEVEARVSEKDVLIRIHCEKQKGIVVKILTEIEILDHLSVVNTSVLPFGNCTLDITILAQVEKEFSMTMKDLVKNLRKALLKI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HL.SW.v1.0.G017572.1-29_H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LSAKSLSDELEMNDALSNFMCDQYDMDCLDLIDLEDDGDHHHHEQQLNYFQSSSPDEGNIHTPTICSNYQQNTTTKSSLPVDKERVKFKSSRNWNSRTSAAPIAKMVSTTTTSSSAALISFNNSRSNSTATATALVPSSEKNYYLEYWGSTTTATTSDQFYVPKQTQNCTQKCNNKQGVRRVGSISTNTRSPLHARDHVIAERKRREKLNQKFIALSAVVPGLKKMDRTSVLGDAINYVKHLEERVKTLEEQQEMKTENHKPVILMKKSLLCTVEDSLSDNDMVMQPLPEIEARVSNKDVLIRIYCEKQYGGCNLANLLTKIENLHLTIVNTSALPLGSSTIDITIVA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HL.SW.v1.0.G033561.1-29_H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AKWMSELELEDPANIFEQYQVDYSFDDLNFQSFSSESYSSYPNFVPENPQNLSSNNTILDQAPQTESFERPSKQLKTNSWNSCATTTPNDQISTKASSSSSSQFISFEKYANSASATPENKKYYNDLDVTTTTITTTLNVKPKDEPGFNGYNMVFQSPYETRNCSPNKYGQGVKRPLGVSTTRSPLHAQDHVMAERKRREKLSQRFIALSAVVPGLKKMDKASVLGDAIKYIKNLQERLSTLEERSAKKTVESVVFIKRSHLSADDETSSSDENFDSNSNQPLPEIEAKVSDKDVLIRIHCEKHKGCLANILSQVEKLNLTIFNSSVLPFGGSTIHITIVAKMDVEYNMKVKDLVRNIRQALLR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HL.SW.v1.0.G038215.1-29_H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SNFSSSMDKASVLGDAIKYMKQLQERVKTLEEEMRKRNMESVVFVKKFQLFADKDNNSSYSSDENCSSFDEPLPEIEARVCDKNVLIRIHCEKKKGVMEKTIAEIEKHHLTIINSSCMTFGSSSVDLTIIAQMNMEFSITMKDLVKNLRLAFSL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HL.SW.v1.0.G038216.1-29_H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ITSVKSLSELGMNDPNMINRHWHMNSLDEFSNSMVLPIAASLGENLHHLHPHPHSNSNFSLVKASSFDNNSHMGIDYRGMMKHHKPNGWNSNEIISHLSNNPPQQVASSPNLYSFAAGSNNYVIDEMGYVRPKEEAVDGLKNINTTSAFPSDYVLKTNQVANKRFNNTSTKLSQTKDHILAERKRREKLSQRFIALSAIVPGLKK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0105102.1-30_M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PSAKWLSELEMDYNFFHQYDQVNSLDHHYSFDDINFQSFSSESYSSHNTNFAPANSQNLGGAATPVDQAPHHQITDFESRPAKQLKINNSWNNNNSCTTNDNYHYHKTSAKAASSSSSQIISFEKYASSAATTPEKYYDNLDQSPVKQPKDEPAGSTDKYMIFQSSYHDRNENFSPKLGQVIREKRPAAAMSRSPLHAQDHVIAERRRREKLNQRYIALSAVVPGLKKMDKASVLGDAITYIKTLQERVSILEEQAAKKTVESVVFVKRSHLSADDEISSSDENFDSSSDQPLPEIEARVSGKDVLIRIHCEKQKGCLSNILCEIEKLHLTIVNSSVLPFGGSTTHITIVAQMDVEYSMNAKDLVRNIRQALLKNY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0105103.1-30_M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VASAKWLSELGLDQDYSSSFFHKSEMNSLNQFGFISEEVATALGEDYKQSFSSESYSSYSTITTKNPSNAASSGSDYSVKDSQVSFDRPPKQLKISGSPSSQLILSFENSNSSPTRPQRHVYGNFESTLRPKKEAASQIDHVPYFSSVVTKDHSVLNGDNIDSAPKTSIKGTKRSFSSMTRTPSHAQEHIMAERRRREKLSQRFIALSAILPGLKKMDKASVLGDAIKYVKELQERMKTLEEQNKKRTVESVVFVKKSQLMISSTDDDTSSSNDSHDSHSDEVLLPEIEARVSEKDVLIRIHCEKQKGFMVKMLSEIEKLHLSIVNTSVLPFGNSTFDITVIAQDEPLYKELAIKLMENEFNMTVKDLVKNLRQALLK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0107640.1-30_M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QGMEDSSYINQWQMNSLDELSMLPLATTLGENLHHHYHHHPSFNIKASLENSHIGMKHHKVNGWNSSESINNLSNPQVLASSPNLFSFVSSNYNTNQMGLVKPKEEAIRLKNINTVTVPSDVLVSQGCFPNQNYVLKANQGAKRISTSTKLSQAKDHILAERKRREKLSQRFIALSAIVPGLKKMDKASVLGDAIKYMKQLEEKVKTLEEQMRKKNMESVVFVKKSRIFAVEDNSSSDENVSGGSFSKPLPEIEARVCDKNVLIRIHCEKRKGILEKTIAEVEKFHLTVINTSCMTFGSFSLDVTIIAQMNVEFSLTVKDLVKNLRLAFTLFM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5869190.1-31_Z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QSPHGPQTVIERPAKQLKITLDSSSSSHIISFQSSNESTVKPKESVGYNSNGNGNMDFPSLISYQDSYKQMQNLSTNYGQGVKRPVNDSAMRLSRTPSLAKDHVIAERKRREKLTQRFIALSAILPGLKKMDKASVLGDALKYVKQLQERLKTLEEQATKKTVQSVVLVKRFHVSDEGDISSSDHNHNEVVNSCYDQLLPEVEARVLGKDVLIRIHSEKLDQGCLVKILNEIEKLYLIIVNSSVLQFANSTHITIVAQMEIEFCMKAKELARNLRHAFLNF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5869191.1-31_Z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PLAKWLSAAELEVKDSTFLNQYQMDNLHNSDDDLNFQSYTSEGHSYYPKNDHNLVNFPFEIPQTGTESPPNKPLKSNSWSSCTTEYTSTKASSSSSPHLISFQNSSSPPPPPATAEQYHGLDCTIKPKNELDYEESMILIPPFLSDLDHSFQTQKYYCLQKFGHSVKRPFGAMSRSPLHAQDHVIAERKRREKLTQRFIALSAVLPGLKKMDKASVLGDAIRFVKQLQERVKTLEEQAAKSAGESRIIVKRTKVLVDDHHHEISSSLDESCNDKPLPEVEAKVSGKDVLIRIYCEKHKGCLVNILREIEKLHFTVVDSSVLQFGNSTLDITIVAQMDVEFCMKVKDLVSYLRQALLQF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5870213.1-31_Z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NMATGLENQDGQPENLKKQLALAVRRIQWSYSIFWSISASQPGVLEWSDGYYNGDIKTRKTVQAVELNADQMGLQRSEQLRELYESLSAGEASPQSRRPSAALSPEDLSDAEWYYLVCMSFVFNIGQGLPGRTLANDKPIWLCNAHFADSKVFSRSLLAKSASIQTVVCFPFLGGVVELGVTELVMEDPDIIQQIKTSILEIPYPIVSRNANLCAANARNDLDHDPVETKSVPVLGSDELDMASPNDNSDGFEPIQLADDSLIIEGINGGASQVQSWQFMDDDELSNCIPHSMDSSDCISQTLLNPEKPASGPKSEMVGDHQLQDLQDCNHTRLSALDLHSNDVHYQGVLSALLKSSHQLLLGPLFQNSHQESSFISWKKGGFVKCPKPRGEISQNLVKKVLFEVPRMHAACRLESPEDNGNRDGVWRPEADEIGMNHALSERRRREKLNKRFSILKSLVPSISKDDKISILDDAIEYLKVLERKVEELEYFRESTEIEPKTKRQPQDTTERTSDNYGNNKTSSGKKPLINKRKASDIDESEQGINYGVQDNGLADNVTVSMKNNSVTIEIMCSWREGVLLEIMDALSNLHLDSHSVQSSIIDGILSLTIKSKFK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5871249.1-31_Z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NMATGLENQDGQPENLKKQLALAVRRIQWSYSIFWSISASQPGVLEWSDGYYNGDIKTRKTVQAVELNADQMGLQRSEQLRELYESLSAGEASPQSRRPSAALSPEDLSDAEWYYLVCMSFVFNIGQGLPGRTLANDKPIWLCNAHFADSKVFSRSLLAKSASIQTVVCFPFLGGVVELGVTELVMEDPDIIQQIKTSILEIPYPIVSRNANLCAANARNDLDHDPVETKSVPVLGSDELDMASPNDNSDGFELNQLADDSLIIEGINGGASQVQSWQFMDDDELSNCIPHSMDSSDCISQTLLNPEKPASGPKSEMVGDHQLQDLQDCNHTRLSALDLHSNDVHYQGVLSALLKSSHQLLLGPLFQNSHQESSFISWKKGGFVKCPKPRGEISQNLVKKVLFEVPRMHAACRLESPEDNGNRDGVWRPEADEIGMNHALSERRRREKLNKRFSILKSLVPSISKDDKISILDDAIEYLKVLERKVEELEYFRESTEIEPKTKRQPQDTTERTSDNYGNNKTSSGKKPLINKRKASDIDESEQGINYGVQEDGLADNVTVSMKNNSVTIEIMCSWREGVLLEIMDALSNLHLDSHSVQSSNIDGILSLTIKSKFKGSTLASARKIKQALQRFVGS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5890378.1-31_Z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DFYLPDEDELGTELMVAAFVEDLHQTISNSESNTSYSTPPLVSQSINNDNTTTSYTSMEFHQRPPTNQLNLNNNDQTSSVLDYKTNSEPLILSFGNSDLFNNVPDHHLHYKENIAIAGFSGDLSSSSPVFNYSNINSSNANQFHEDEIIFREWSKKISGGTTKPASQLRDHVLAERKRRENLNKLFIALSTVVPGLKKTDKSSVLGETIKYIKQLQEKEKKLEVQSAKKDIEQVVVVKKTKIIVDDEDENDCSNETSSDSKEEWLPQIEAKVSGNNVLLKLHCKKQKGVLAKALSEMDKYNLKVINTSAMPFGDLCLDITIIAQMEQECCAPLIKSLVRCLRAAFEQ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5890379.1-31_Z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VFRIAIQQGTKRSYSMSRTPSHAQEHIIAERKRREKLSQRFIALSGIVPGLKKMDKASVLGDTIKYVKQLQERVKVLEEQTKKRTVESVVFVKKSQFSGDDDSSSCDENFDGRSDEALPEIEVKVSEKDVLIRIHCEKQRGVTVKILSEIEKLQLSVVNSSILPFGNSTLDITIVAQMDDEFSMTVKDLVKILRMALLK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5890448.1-31_Z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ASAKWLSEFEMEDPTFINQYNSLDYSLDGLNFQSFSSESYSSYPNFNTPKCAPHQLLSTTPMETPHHQTTSIERPSKQLKSNSWNSCTTTHDHQISTKASSSSSSHLISFENNSAEKAVMPPTSEQYYASHGPIKPKNEVGSDGNMSVFPSLISRTSYETQNHSMKHTEGVKSSSTSAGTMSRRTAIHAQDHVLAERKRREKLSQRFIALSAVVPGLKKMDKASVLGDAIKYVKQLQERVNTLEEQAAKKTVESAVFVKRSLVSGDDELSSSDENFDSCSDQPLPEIEARVSDKDVLIRIHCEKHKGCLSNILSEVEKLPLTIVNSSVLPFGGSTLDITIVAQMDVEFSMNVKDIVRNLRQALLNF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15893295.1-31_Zj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IRGLPEMGMEDPSFINPWYMNSLDEISMLPLAAALGENLQQSHSHLYSNFNLKASMDGSHIGTVIDRPVKHHKPNSWNSTKVDPISNPLVAYSPNFLSFVSSNYTNQMGLMKPKEEAVCLKGSKNPPSDGLVSQGSYANQDSALKANQGAKRVCSSTRLPQTQDHIVAERKRREKLSQRFIALSAIVPGLKKMDKASVLGDAIKYMKHLQEKVKTLEEQTRKENMESVVFVKKTQLFADGDNSSLDKNFCSGPFNEPLPEIEARFCDKNVLIRIHCEKRKGILEKTIAEMEKLHLTVTNSSCLTFGSSVLDVTIIAKMNEEFSLTVQDLMLFSAKFY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rna05610.1-v1.0-hybrid-32_F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PTFLNQYEMNFHLDYSLEDLNFRSLSAESYSSYPDFTPPQNDVDERPAKQPKNNHSNWNSCTTTHDHKTTVPRASSSASSHLISFDNSNSSAYGSLDCTTTVKPKNEVQGSGGNLNSIPTLISQGNSYDPQTCSPNRAYGQGIKRAATVTRSPLHAQDHVLAERKRREKLSQRFIALSALVPGLKKMDKASVLGDAIKYVKQLQERMKILEEQAAKKTVESVVFVKRTQYSADDDISSSDENFDSCSDQPLPEIEARVSDKEVLIRIHCEKKKGCLANILHEIERLNLTILNSSFLPFGNSTLDITVVSQMDVEYSMTVKELVRSKALYTSLSCTNAEKTTLPAEQWYTAMAGFLLQGFVYVGGGFFPSFLR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rna05612.1-v1.0-hybrid-32_F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ASSAKWFSDLGMDDYNFIQEGFTAQDIATALGGNFKQSFSNESYSSYSTLTTQNTPNTTLSGGSSINETNSQTSFERPAKLVKTNNWNSGITEHVSPKPSSNSSSSHILSFENANLNSSPPSKPHQKFSNGFDTLKPKEEAPSQICMQFENQGYGTNKRPYSMTRTPSHAQDHIMAERKRREKLSQRFIALSAIVPGLKKMDKASVLGDAIKYVKQLQESVKVLEEQTKKRTVESVVFVKKSQLVSSDDDTSSCDENFDSRCSDEPLPQIEARVSEKDVLIRIHCENQKGYVVKVLSELENLQLSVVNSSVLPFGKSTLDITIVAQMDDEFNMTVTDLAKSLRVALLKFMPDVERTSALRLKVRTSSVLCLLTPDWPATSFQANLDQSWCFPSRASIRQENLSPASPGRRETVLEACAVVREGEKPSP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rna07355.1-v1.0-hybrid-32_F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IGGLTELGMEDSFFINQWHMNSLDELSMLPLAAAFGENLQHSHCHPILNPKTSTNTSQNSIDRPMKQLKPNNWSPPNPQFAALPNLLSFVNSCNTNQVGVAKPKEEKTLCSKSINNHLPSDVLVSQASFGNQNSLLKAGHGTNRISTNTRLSQTQVHIMAERKRREKLSQQFIALSAMVPGLKKTDKASVLGDAIKYIKQLQEKLKILEEQTRVKKMETVVSVKRSHLIANGDNNSTVSFEETLPQIEARFCDNNVLIRVHCEKRKGVVEKTIAEVEKLQLKLINSSVMTFGSSVVDVTIVAQMEVEFCLTVKDLVKNLRSAFDL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ANhyb_rscf00000397.1.g00002.1-33_F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PTFLNQYEMNFHLDYSLEDLNFRSLSAESYSSYPDFTPPQNDVDERPAKQPKNNHSNWNSCTTTHDHKITVPRASSSASSHLISFDNSNSSAYGSLDCTTTVKPKNEVQGSGGNLNSIPTLISQGNSYDPQTCSPNRAYGQGIKRAATVTRSPLHAQDHVLAERKRREKLSQRFIALSALVPGLKKMDKASVLGDAIKYVKQLQERMKILEEQAAKKTVESVVFVKRTQYSAEDDNSSSDENFDSCSDQPLPEIEARVSDKEVLIRIHCEKKKGCLANILDEIERLNLTILNSSFLPFGNSTLDITVVSQMDVEYSMTVKELVRSKALYTYISLMHERREHYSSSRAVYCHGWFFAARLRICWRRVFPVIFCVVDHVQLPSSDDKAAGFS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ANhyb_rscf00000397.1.g00003.1-33_F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ASSAKWFSDLGMDDYNFIQEGLTAQDIAIALGGNFKQSFSNESYSSYSTLTTQNTPTTTLSGGSSINETNSQTSFERPAKLVKTNNWNSGITEHVSPKPSSNSSSSHILSFENANLNSSPPSKPHQKFSNGFDTLKPKEEAPSQICMQFENQGYGSNKRPYSMTRTPSHAQDHIMAERKRREKLSQRFIALSAIVPGLKKMDKASVLGDAIKYVKQLQESVKVLEEQTKKRTVESVVFVKKSQLVSSDDDTSSCDENFDSRCSDEPLPQIEARVSEKDVLIRIHCENQKGYVVKVLSELENLQLSVVNSSVLPFGKSTLDITIIAQMDDEFNMTVTDLAKSLRVALLK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FANhyb_rscf00000468.1.g00011.1-33_F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IGGLTELGMEDSFFINQWHMNSLDELSMLPLAAAFGENLQHSHCHPILNPKTSTNTSQNSIDRPMKQLKPNNWSPPNPQFASLPNLLSFINSCNTNQVGVAKPKEEKTLCSKSINNHLPSDVLVSQASSIGNQNSLLKAGHGTNRISTNTRLSQTQVHIMAERKRREKLSQQFIALSAMVPGLKKTDKASVLGDAIKYIKQLQEKLKILEEQTRVKKMETVVSVKRSHLIANGDNNSTVSFEETLPQIEARFCDNNVLIRVHCEKRKGVVEKTIAEVEKLQLKLINSSVMTFGSSVVDVTIVAQMEVEFCLTVKDLVKNLRSAFDL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DP0000124672-34_M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MISSAKWVSDFEIEDPXFINQYEMSSRDYSLDELNFLSFSSESYSSYPNFTPKADNFSKASIENLHQMYGTHERPAKQPKNNTNSWNSCSTDHIITANASSSSSSHLISFESSNSSPPTTSQQYYGLDCRVIXPKNEVEYSNGKLNPRALISQGIYDPQTCSPKHGQGIKRAATVTKSPLDAQDHVLAERKRRENLSQRFIALSALLPGLKKTDKASVLGDAIKYVKHLQELTKMLEKQAAKKTVEAVVFVKRTQYSADDDISSSDENSESCSNQPLPEIEARVSDKEVLIRIHSEKTKGSLASILSEIEKLDLTIVHSCALPLGNSTLDITVVAQMDVEFRMTVKDLVKNLRQALLKLVGPE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DP0000159571-34_M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RGGLSELGMEDPFFINQWQYMNSLDELGMLPLAAAIGDNLQHSHFHPTFNLKTPIDNSHTGIDRPAKQLKTDGWTSCKTDHLVLNPQVASSPNILSFVNSNHGNQMVVLKPKEEAAAVCSKSTNTLPSDILLSQGSFGNQNCLFKASQGTNRNSTNPRLSATQDHIIAERKRREKLSQRFVALSALIPGLKKMDKASVLGDSIKYIKQLQDKVKTLEEHTRNKNMESVVFVKKTQLFANGDKTSSNENNSTGPFDATLPEIEARFCDNNVLIRIHCEKRKGVVEKTISEVEKLQLKFINSSVMTFGSCALDVTIIAQMEAEFSLSVQDLVKNLRTAFNL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DP0000170202-34_M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PTFINQYEMSSLDYSFEELIFPSLSSDSYCSNPNFTSKATAATHNFSKAFIENPHQTGTQGRSAKQPKNTNSWKSCSTDHIIAAKASSSSSSHLISFENSDSSPPTTSQQYYGLDCKVIKPKNEVEYSNGKLNPSALASQCSYDTQICSPKHGQGIKRAATVTRSPLHAQDHVLAERKRREKLSQRFIALSALIPGLKKMDKASVLGDAIKYVKHLQERTKVLEEQAAKKTGEAVVFVKRMQYSADDDISSSDENSESCSDQPLPEIEARVSDKEVLIRIHCEKTKGCLTSILSEIEKLGLTIVHSCALPFGNSTLDITVVAQMDVEFRVAGKHLIKNLRHALFKLTFGGNTSHCTHAASKALFCRRNGHGSGSGGNDTDGEGGDGDGSNNGGSMMVVTIVGCGSX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DP0000174149-34_M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RGGLSELGMEDPFFINQWQYMNSLDELGMLPLAAAFGENLQHSQFHPIFNLKTPIDNSHTAIDRPTKQLKTDGWTSCKTDHLVSNPQVASLPPNILSFVNSHHANQMPVLKPKGEGAAVCSKSTNTLPSDILLSQGSFGNRNYSSNGISTTTRLSQTQDHIIAERKRREKLSQRFIALSAIVPGLKKMDKASVLGDSIKYIKQLQDKVKTLEEQTRNKNMESVVFVKKTQLFANSDSSCSDENSSTGPFDTTLPEIEARFCDNNVLIRIHCEKRKGIVEKTIAEVEKLQLKFINSSVMTFGSCALDVTIIAQMEAEFSLSVKDLVKNLRAXFEL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DP0000291132-34_M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FQKTNSGFRFGMSNNHRRDLRFSAPPPTVLAAKTRVLTRKSPRADRGSWLGFGSGRIQCFKEVQGRRGMMTTTNKVYMVVLVSKLVLTLIEFKFNTYLGMDYSFIPQCHLNGLDEGFNAHDIGTALGENFKHSFSESYSSYSTLTTKNTTTTTTIASSGSSINETSHGTSFESPAKLLKTSSWNSSITENVSPKPCSSSSQILSFENLNSPLPSNPQKFCNKFEPALKSKDEAPSQINMQFSHAQDYEAKGCSQGTKRPCPTSRTPSHAQDHIMAERKRREKLSQRFMALSAIVPGLKKMDKASVLGDAIKHVKQLQERVKVLEERSKKRTVESVVFVKKSQLSADDDTSSCDENFDGCSPDEAALPEIEARVSEKDVLIRIHCEKQKGVVVKILSEIEKLQLSVVNSSIFPFGASTLDITIMSQMDDGFNMTVKDLARKLRVALLTFIGTPRVYASPIHSYSTTLAEGNLTYEVTDLTAEYLNNDEVIISATKAPASKPRRERKSCEDKKVIKNVDSIQVSHHVYAMLLGNQILTSNPDLAMQANVVFLPLLVFMKTIPSSFILTFFLPASGYPSHTIMRLQRCCFLRPIRVWQLFGATCPIIVSVFNKTMSTALGTTRPGGKVCLVGMDHGVLDPFTPAAARKCVAFSMG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DP0000318216-34_M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SXVHXRARNLDVRSXQRLGYSSKVQVPKRFGLGVAAKYSPRVAVGHEPRELGRGKIKAQEAQRXAGKLGQAXGGLGASCSSKLTLGRNLVVECSSTTKKKKTKKSVGFXQATPPRMAXRGKEVVRTPEPYIIGPVHSIFLIFLLFSHRLDVERVRIPIKDYNCKTLPSWRTGKTRTWIVFTGRKEMEDPTFINQYAMSSLDYSLDELIFSPFSSESYSSYPNFTSKTAAVTHNFSKAFIENPHQTGSQERPAKQPKNTTSWKSCSTDHIIAAKASXSSSSHLISFENSDSSPPTTSQQYNGLDCKVIKPKNEVEYSNGKLNLPALISQGSYDTQTCSPKHGXGIKRAATVTRSPLHAQDHVLAERKRREKLSQRFIALSALLPGLKKMDKASVLGDAIKYVKHLQERTKVLEEQAAKKTGEAVVFVKRMQYSADDDISSSDENSESCSDQPLPEIEARVSDKEVLIRIHCEKTKGCLTSILSEIEKLGLTIVHSCALPFGNSTLDITVVAQMDXQFSMTVKDLVRASHVPTNESGATEIDAWASHNGRLGFQRLLQRSLTTWPN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DP0000391743-34_M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LKIMFLRRESAEKISASVASIRDSKLPIFTKLQTDKASVLGDAIKYVKHLQELTKMLEKQAAKKTVEAVVFVKRTQYSADDDISSSDENSESCSNQPLPEIEARVSDKEVLIRIHSEKTKGSLASILSEIEKLDLTIVHSCALPLGNSTLDITVVAQMDVEFRMTVKDLVKNLRQALLKLVGPE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DP0000502440-34_M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SSTPSSTTGVGRQRHXVGIXXDEQERWGQMMSLIEPLXAMSXRLRLRGMDYSFIPQCHLNSLDDGFNAHDIGTALGENFKQSFSSESYSSYSTLTTKNTPTTTTIASSGGSSINETSHGTSFERPAKLLKTSSWNSIITENVSPKPCSSSSQILSFENLNSPLPSKPQKFCNKFEPALKPKDEXPSQINMRFSHAQDYEAKGSSQGTKRPCPTSRTPXSHAQDHIMAERKRREKLSQRFIALSAIVPGLKKMDKASVLGDAIKHVKELQERVKVLEERSKKRTVESVVFVKKSQLSADDDTSSCDENFDGCGPDEAALPEIEARVSEKDVLIRIHCEKQKGVVVKILSEIEKLQLSVVNSSVLPFGASTLDITIMSQMDDGFNMTVKDLARKLRGALLT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08236173.1-35_P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ISSIGGMSELGMEDPYFINQWHLNSLDEVSMLPLAAAFGENFNQSHFHPNFNLKTSMDSSHSGIDRPMKQLKTDGWSSCKTDQQGSNPQVASSPNILSFVNSHSTNQMGVLKPKEEAAVCSKSNNGLPSDILLSQSSFGNQSYLFKASQGTKGVNTNTRLSTTQDHIIAERKRREKLSQRFIALSAMVPGLKKMDKASVLGDAIKYIKQLQDKVKTLEEQTRKKNMESVVFVKKTQLFANDDNSSSEENNSSGPFDETLPEIEARFCDNNVMIRIHCEKRKGVVEKTIAEVEKLQLKFINSSVLTFGGCALDVTIIAQMEVEFSLSVKELVKNLRSAFDM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08236876.1-35_P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ISSAKWFSELGIDDYNFIPQCDLNALDEGFTAQDIATALGENFKQSLSSESYSSYPTLTAQNTKTTTTTTTTLSGGSSINKTSQTSFERPAKQLKTSNWNSGITEHVSPKPSSSSSQILSFESSSSPSSKPQHFCNNFDSTLKPKDEAPSQINMQFSPLISKSSIKDCSQGTKRPYSITRTPSHAQEHIMAERKRREKLSERFIALSAIVPGLKKMDKASVLGDAIKHVKQLQDRVKVLEEQTKKRTVESVVFVKKSQLSADDGTSSCDESFDGHSDEASLPEIEAKVSETDVLIRIHCEKQKGFVVKILSEVEKLQLSVVNSSILPFGNSALDITIIAQMEDQFNMSVKDLARNLRVALLK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XP_008236887.1-35_P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MISSAKWVSDLEMEDPTFIHQYEMNSLDYSLDDLNFQSFSSESYSSYPNFTPKATHNFNNASIETSHQAGTHERPAKQPKNHTTWNPCTSDHTFMAKAASSSSSHLISFDNSNSSPPTSSQQFYGNLDNTMKPKNEVEYSNGKLNLTTLISQGSYDPQTCSPRHEQGIKRAATVTRSPLHAQDHVLAERKRREKLSQRFIALSALVPGLKKMDKASVLGDAIKYVKHLQERTRMLEEQAVKKTVEAVVFVKRTQYSADDDISSSDENFESCSDQPLPEIEARVSDKEVLIRVHCEKTKGCLAKILSEIESLDLTIVNSSVLPFGNSTLDITVIAQMDAEFSMTVKDLVKNLRQSLLKF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rupe.6G211900.1.p-36_P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ISSAKWFSELGIDDYNFIPQCDLNTLDEGFTAQDIATALGENFKQSLSSESYSSYPTLTTQNTKTTTTTLSGGSSINKTSQTSFERPAKQLKTSNWNSGITEHVSPKPSSSSSQILSFESSSSPSSKPQHFCNNFDSTLKPKDEAPSQINMQFSPLISKSSIKDCSQGTKRPYSITRTPSHAQEHIMAERKRREKLSERFIALSAIVPGLKKMDKASVLGDAIKHVKQLQERVKVLEEQTKKRTVESVVFVKKSQLSADDGTSSCGESFDAHSDEASLPEIEAKVSETDVLIRIHCEKQKGFVVKILSEVEKLQLSVVNSSVLPFGNSALDITIIAQMEDEFNMSVKDLARNLRGALLK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rupe.6G212000.1.p-36_P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MISSAKWVSDLEMEDPTFIHQYEMNSLDYSLDDLNFQSFSSESYSSYPNFTPKATHNFSNASIETPQQAGTHERPAKQPKNHTTWNPCTTDHTIMAKAASSSSSHLISFDNSNSSPPTSSQQFYGTLDNTMKPKNEVEYSNGKLNLTTLISQGSYDPQTCSPKHGQGIKRAATVTRSPLHAQDHVLAERKRREKLSQRFIALSALVPGLKKMDKASVLGDAIKYVKHLQERTKMLEEKAVKKTVEAVVFVKRTQYSADDDISSSDENFESSSDQPLPEIEARVSDKEVLIRVHCEKTKGCLAKILSEIESLDLTIVNSSVLPFGNSTLDITVIAQMDAEFSMTVKDLVKNLRQSLLKF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rupe.8G157500.1.p-36_P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IGGMSELGMEDPYFINQWHMNSLDEVSMLPLAAPFGENFNQSHFHPNFNLKTSMDSCHSGIDRPMKQLKTDGWSSCKTDQHGSNPQVASSPNILSFVNSNSTNQMGVLKPKEEAAVCSKSNNSLPSDILLSQSSFGNQSYLFKASQGTKRVNTNTRLSTTQDHIIAERKRREKLSQRFIALSAMVPGLKKMDKASVLGDAIKYIKQLQDKVKTLEEQTRKKNMESVVFVKKTQLFANDDNSSSEENNSSGPFEETLPEIEARFCDNNVMIRIHCEKRKGVVEKTIAEVEKLQLKFINSSVLTFGGCALDVTIIAQMEVEFSLSVKELVKNLRSAFDM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br022522.1-37_P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RGGSSELGMEDPFFINQWQYMNSLDELGMLPLAAVFGENLQHSQFHPIFNLKTPIDNAHTAIDRPTKQLKTDGWTSGKTDHLVSNPQVVSLPPNIFSFVNSHHANQMPVLKPKEEAAAVCSKSTNTLPSDILLSQGSFENRNYSSNGISTTTRLSQTQDHIIAERKRREKLSQRFIALSAIVPGLKKMDKASVLGDSIKYIKQLQDKVKTLEEQTRNKSMESVVFVKKTQLFANGNNPSSDENGSTGPFDTTLPEIEARFCDNNVLIRIHCEKRKGIVEKTIAEVEKLQLKFINSSVMTFGSCALDVTIIAQMEAEFSLSVKDLVKNLRAAFEL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br022523.1-37_P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RGGSSELGMEDPFFINQWQYMNSLDELGMLPLAAVFGENLQHSQFHPIFNLKTPIDNAHTAIDRPTKQLKTDGWTSGKTDHLVSNPQVVSLPPNIFSFVNSHHANQMPVLKPKEEAAAVCSKSTNTLPSDILLSQGSFENRNYSSNGISTTTRLSQTQDHIIAERKRREKLSQRFIALSAIVPGLKKMDKASVLGDSIKYIKQLQDKVKTLEEQTRNKSMESVVFVKKTQLFANGNNPSSDENGSTGPFDTTLPEIEARFCDNNVLIRIHCEKRKGIVEKTIAEVEKLQLKFINSSVMTFGSCALDVTIIAQMEAEFSLSVKDLVKNLRAAFEL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br024262.1-37_P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PTFINQYEMSFLDYSLDELNFQSFSSESYSSYPNFTPKADNFSKASIENLHQMSGTHERPAKQPKNNTSSWNSCSTDHIITANASSSSSSHLISFENCNSSPPTTSQQYYGLDCRVIKPKNEVEYSNGKLNPPALISQGIYDPQTCSPKHGQGIKRAATVTRSPLDAQDHVLAERKRRENLSQRFIALSALLPGLKKTDKASVLGDAIKYVKHLQELTKMLEKQAAKKTVEAVVFVKRTQYSADDDISSSDENSESCSNQPLPEIEARVSDKEVLIRIHSEKTKGCLASILSEIEKLDLTIVHSCALPLGNSTLDITVVAQMDVEFSMTVKDLVKNLRQALLKLVGPE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br024263.1-37_P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PTFINQYEMSFLDYSLDELNFQSFSSESYSSYPNFTPKADNFSKASIENLHQMSGTHERPAKQPKNNTSSWNSCSTDHIITANASSSSSSHLISFENCNSSPPTTSQQYYGLDCRVIKPKNEVEYSNGKLNPPALISQGIYDPQTCSPKHGQGIKRAATVTRSPLDAQDHVLAERKRRENLSQRFIALSALLPGLKKTDKASVLGDAIKYVKHLQELTKMLEKQAAKKTVEAVVFVKRTQYSADDDISSSDENSESCSNQPLPEIEARVSDKEVLIRIHSEKTKGCLASILSEIEKLDLTIVHSCALPLGNSTLDITVVAQMDVEFSMTVKDLVKNLRQALLKLVGPE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br040909.1-37_P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RGGLSELGMEDPFFINQWQYMNSLDELGMLPLAAEIGDNLQHSHFHPTFNFKTPIDNSHTGIDRPAKQLKTDGWPSCKTDHLVSNPQVASSPNILSFVNSNHANQMAVLKPKEEAAAVCSKSTNSLPSDLLLSQGSFGNQNCLFKASQGTNRNSTNPRLSATQDHIIAERKRREKLSQRFIALSAIIPGLKKMDKASVLGDSIKYIKQLQDKVKTLEEQTRNKNMESVVFVKKTQLFANGDKTSSDENNSTGPFDATLPEIEARFCDNNVLIRIHCEKRKGVVEKTISEVEKLQLKFINSSVMTFGSCALDVTIIAQMEAEFSLSVQDLVKNLRTAFNL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br040914.1-37_P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ISSRGGLSELGMEDPFFINQWQYMNSLDELGMLPLAAEIGDNLQHSHFHPTFNFKTPIDNSHTGIDRPAKQLKTDGWPSCKTDHLVSNPQVASSPNILSFVNSNHANQMAVLKPKEEAAAVCSKSTNSLPSDLLLSQGSFGNQNCLFKASQGTNRNSTNPRLSATQDHIIAERKRREKLSQRFIALSAIIPGLKKMDKASVLGDSIKYIKQLQDKVKTLEEQTRNKNMESVVFVKKTQLFANGDKTSSDENNSTGPFDATLPEIEARFCDNNVLIRIHCEKRKGVVEKTISEVEKLQLKFINSSVMTFGSCALDVTIIAQMEAEFSLSVQDLVKNLRTAFNL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br041632.1-37_P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PTFINQYEMNSLDYSFDELIFSSLSSESYSSNPNFTSKPAAATHNFSKAFVENPHQTGTQDRPAKQPKNTTSWKSCSTDPIIAAKASSSSSSHLISFENSDSSPPTTSQQYYGLDCKVIKPKNEVEYSNGKLNLSALVSQGSYDTQTCSPKHGQGIKRAATVTRSPLHAQDHVLAERKRREKLSQRFIALSALLPGLRKMDKASVLGDAIKYVNHLQERTKVLEDQVAKKTGEAVVFVKRMQYSADDDISSSDENFESCSDQPLPEIEARVSDKEVLIRIHCEKTKGCLTSILSEIEKLGLTIVHSCALPFGNSTLDITVVAQMDVEFSMTGKHLVKNLRHALLKL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br041633.1-37_P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YSFIPQCHLNSIDEGFNAHDIGTALGENFEESFSSESYSSYSTLTTKNTTTTMTIASSGGSSINETSHGTSFERPAKLLMTSSWNSSITENVSPKPCSSTSQILAFENLNSPLPSNPQKFCYKFEPALKSKDEAPSKINMQFSHAPDYEAKGCSQGTKRPCPTSRTPSHAQDHIMAERKRREKLSQQFIALSAIVPGLKKMDKASVLGDAIKHAKQLQERVKVLEERSKKRTVESVVFVKKSQLSADDDTSSCDENFDGCGPDESALPEIEARVSEKDVLIRIHCEKQKGDVVKILSEIEKLQLSVVNSSIFPFGASTLDITITSQMDDGFNMTVKDLARKLRVALLTF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T2G22750.2_AtbHLH018-38_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NSLVGDVPQSLSSLDDTTTCYNLDASCNKSLVEERPSKILKTTHISPNLHPFSSSNPPPPKHQPSSRILSFEKTGLHVMNHNSPNLIFSPKDEEIGLPEHKKAELIIRGTKRAQSLTRSQSNAQDHILAERKRREKLTQRFVALSALIPGLKKMDKASVLGDAIKHIKYLQESVKEYEEQKKEKTMESVVLVKKSSLVLDENHQPSSSSSSDGNRNSSSSNLPEIEVRVSGKDVLIKILCEKQKGNVIKIMGEIEKLGLSITNSNVLPFGPTFDISIIAQKNNNFDMKIEDVVKNLSFGLSKL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T2G22760.1_AtbHLH019-38_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EDFFLPDFSLVDIDFDFNIYEENNLSPDESLSNSRRADQSSKFDHQMHFECLREKPKAAVKPMMKINNKQQLISFDFSSNVISSPAAEEIIMDKLVGRGTKRKTCSHGTRSPVLAKEHVLAERKRREKLSEKFIALSALLPGLKKADKVTILDDAISRMKQLQEQLRTLKEEKEATRQMESMILVKKSKVFFDEEPNLSCSPSVHIEFDQALPEIEAKISQNDILIRILCEKSKGCMINILNTIENFQLRIENSIVLPFGDSTLDITVLAQMDKDFSMSILKDLVRNLRLAMV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T2G22770.1_AtbHLH020-38_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DSSFMDLMIDTDEYLIDDWESDFPICGETNTNPGSESGSGTGFELLAERPTKQMKTNNNMNSTSSSPSSSSSSGSRTSQVISFGSPDTKTNPVETSLNFSNQVSMDQKVGSKRKDCVNNGGRREPHLLKEHVLAERKRRQKLNERLIALSALLPGLKKTDKATVLEDAIKHLKQLQERVKKLEEERVVTKKMDQSIILVKRSQVYLDDDSSSYSSTCSAASPLSSSSDEVSIFKQTMPMIEARVSDRDLLIRVHCEKNKGCMIKILSSLEKFRLEVVNSFTLPFGNSTLVITILTKMDNKFSRPVEEVVKNIRVALA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T4G37850.1_AtbHLH025-38_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ILSTRWFSEQEIEENSIIQQFHMNSIVGEVQEAQYIFPHSFTTNNDPSYDDLIEMKPPKILETTYISPSSHLPPNSKPHHIHRHSSSRILSFEDYGSNDMEHEYSPTYLNSIFSPKLEAQVQPHQKSDEFNRKGTKRAQPFSRNQSNAQDHIIAERKRREKLTQRFVALSALVPGLKKMDKASVLGDALKHIKYLQERVGELEEQKKERRLESMVLVKKSKLILDDNNQSFSSSCEDGFSDLDLPEIEVRFSDEDVLIKILCEKQKGHLAKIMAEIEKLHILITNSSVLNFGPTLDITIIAKKESDFDMTLMDVVKSLRSALSNF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ra_locus_1072_iso_2-39_C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NMEAPSTSWFSDLGLLENPLVSDECDMFDFLNQEYLSAAALGKDSQALCASSAMNIEAPQQWPDNNTYNSFENLTEMLPEQVNLEDAAAKMAPIRKKNSSSRGREPSQTYDHIIAERKRREQLSRQFVALSGIVPGLKKTDKTSVLGDTINYLKHLQEKVKKLEEKTTKKSMESVVLAKKSQLPFEDEDKGSSHEQSFPHIEAKVFDKNILIRIQCLKHKGVLLNALSSIMKFNLAVTKINATPFGRWALEITIIAQMETEFSLTIQDLIESLQSALKKN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ra_locus_12822_iso_1_CrBIS1-39_C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TMMMTMDNSVNSWFSDLGMEDPFSSDQYDITDFLNEDFAALGEDLQAFTPTAESDSSNNFINIPTSNSSNTLCALATELPSVVAEIPTTITATTTTKKRKSNSSTNQNVPNARRAARTPIVLTFGNTTAETNPNKHSLSPDINDDSLISTENLTSQGNLEEAVAAAKSTKLNKKTGGRVRPASQTYDHIIAERKRREQLSQHFVALSAIVPGLKKMDKTSVLGDAITYLKHMQERVKTLEEQTTKQTMESVVLVKKSQVLVEDEGSSDEIDQDQSSSQLPEIEAKVCDKTILLRVHCEKNKRVLINILSQLEKLNLVVTNTSVSAFGSLALDITIIVEMEKESSINMKELIQTLRSAVMRANLE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ra_locus_1467_iso_1-39_C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PTIFPRNYSFSQARRILGKLSKMDLLGAHEWFSQLEVTDHDEWQMKSNSNNFNTNSSAAYYCSSNESIQAASHQAQKKSPLLTSPHHHQKKKMDFISFGGNNNNNNYSNSSAAAKSYGKACNNIVKTEDTMMSLNGDLNFSSSIHQYYETILEEEAGVNNKRVCNRTALQAQDHVLAERKRREKLTERIVALSTMVPGLKKLDKASVLGGAIKYLEQLQERIKMLEAEKRELLEEQSANNNNNNLNNNNMSSLISKRPRISVSSDEISSSAGEISYCSTPGGQPPLSSPEIEVRISEKTDVLVRVYCKKRNGVIKDILSEIEKLHLSIMSSSVIPFGTSILNITVIAQMDGDSVCLSAQNIASNLRTAIQKLM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ra_locus_19483_iso_1-39_C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VANFRSLAELGIDHGFIHQTWPLNSFDELSSLSMAASAFGEHYQMQQHSSDHHQIFSQKHSLELSENGVLDRPVKQQKTNSWSSSNSHLSNPQIDGSPNYHVVNSGYTDHHHQSMVMKPKEEIISMNFPRDLMVSQGSIGNQNYVFKTNQGAKSLSPKARLTQAQDHIMAERKRREKLSQRFIQLSALVPGLKKMDKASVLGDAIKYLKQLQDKVKNLEEQTKKRTMESVVFVKKYELQFDTDNSSSNENFSGEPINEPLPEIEARCSDKDVLIRIHCDRRKGILDKTVSEIEKLHLSVINSSVMTFGSLTLDITIIAQMEEEFNMSMKDLVQNLRVTLKKF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ra_locus_2845_iso_5_CrBIS2-39_C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TDNSGISNWFTELGMEDPNNFLMINNDDECDVMEFLNEDICAATVGQDYYFQISPTFSLNTTSTLYPSSSSTPMDILDQSPPFMLDDDIDETMNRRPAKQLKSTSNNNQNNQNPSTIHDSFDAQMSTPYLLTFGNPNSPEIINPPHHQQHHQPNATLNLNPSDEDVQVSEVFNSQSSSYGNLIEEEAAAPKSSKPTSKKSGGRVRPASQTYDHIIAERKRREILSQRFMALSTLVPGLKKMDKTSVLGDAIKYLKYLQERVQILEDQAAKQTMESVVMVKKSHVFIQEEEDDEEGSSDDQITSDGGSSEEHPLPEIEVKVCNKTLLLRIHCEKQKGVLIKLLNEIERLNLGVTNINVAPFGSLALDITIIAEMEKEYNMTTVQVIKNLRSVLLNSPPMA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UR62005875-RA-40_C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DPNNPSLINNPYQQSETMEPSFEEQLAATLGNDFPYYPIFATTVPAFPEGNIHQSPRENKKETTMKQAVSSAGAKRKRRPSQVQDHIMAERKRRQLLRHMFISLSAILPGLKKIDKTTVLGEAIKHMKELQEKVKVLESVIAKRTMESVVAVVKKSKLIIDNGSSDDNVSSSTVDDYCGNGDDSFPEIQVKVMGKTLLLRVLCEKQKGILAKLFAEIDNQDLTITNFSVVPFESLALHVTIVAQMESGFNKNVRDLVRILGNAIASKWLISNCM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UR62005877-RA-40_C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SIMTMDAWLAELEMEMDTIPSLINHPSHQSGTMEAAFDEQLVATLADDFPYNLYDTSEATSPQGDFECNNVIEQFISTPPISETSENNTDNNNNNDKNDSDNIVSSDVQESQPSKTKEETKKKQGVSRAGAKRKRQPSQVQDHILAERKRRELLSQLFISLSAIVPGLKKVDKTSVLGEAIKHMKELQEKVKVLESVIAKRTMESVVAVVKKSKLIIDNGSSDDNVSSSTVDDHCGSGSNDDGDSSGDSLPEVEVKILGKSLLLRVYCGQQKDILVKLFAEIDKHHLSITNFSVIPFENLAQDITIVAQVMIPQLPST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UR62010677-RA-40_C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TSTMTMDAWLAELEIDMDSIDSLINPYYQSVMDMESTFDEQLAATFFDTASPQGDIECDVIEQYMSTPPISDLSENHDDNNNKNDRDNIASSDVQESQLSKTKQKTKKQAVSDGPKRKRQPSQVQDHIIAERKRRELLSQMFISLSAIVPGLKKIDKISILGEAIKHMKELQEKVKVIENEVAKRTVESVVLVKGIVDDNVSSSSTMEDYCGHGSSDDDGGNSNGSETFSEIDVKVLGKTVLLRIYCEKRKEILAKLLAEIDKHHLVITNFSVIPFENLALNITIVAQMEGGFKKNVRDFATTLRNAL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UR62014013-RA-40_C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STMTMDAWLAELEMEMDTIPSLINSHCEQSGTMEAAAFDEQLAATLADNFPYSLYDTSDATSPQGDFECNNVIEQFISTPLISETSENHTDVEEMSQPPKTKEETKKKQAVSSGGAKRKRQPSQVQDHIIAERKRRELLSQLFISLSAIVPGLKKIDKTSVLGEAIKHMKELQEKVKVLESVIAKRTMESVVLVKKSNLMFDEGSSDDNASSSTTVDDYCRSSNNDDGDSSSDSLPEVEVKILGKSLLLRVYCGQQKDILVKLFAEIDKHHLSITNFSVIPFENLAQDITIVAKMERGFNKNVKDFVRTLHNALHLASCQRFDFNQNEYS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UR62017204-RA_CqTSARL1-40_C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AWLAELEIDMGTIDSLINNPYDEQSVMDMESSFEEQLAATFFDTASPQGDIECNVIEQYISSPPIPDISENHDDNNDNINNKNDNDNNIVSSNVQERQPSKTKQKTKKQAMSTSHAPKRKRQPSQVQDHIIAERKRRELLSQMFISLSAILPGLKKIDKTSILGEAIKHLKELQEKVKVLESEVAKRTVESVVLFKGIANDNVSSSSTVEDYGGNGSSGSSDDDGGNNNSSDSFLEIEVKVLEKTILLRVYCEKRKEILAKLFAEVDKHHLVITNFSVIPFENLALNITIVAQMERGFNKNVREFATTLRNAL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UR62017206-RA_CqTSARL2-40_C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TSTMTMDAWLAELEIDMDPVDSLIDPYHQSVMDMESTFDEQLAAAFFDTASPQVDIECNVIEQYISTPPISDISENHDDNNNNNNNNESENIVSSDVQESQPSKTKQKTKKQAVSTSHAPKRKRQPSQVQDHIIAERKRRELLSQMFISLSAILPGLKKIDKTSVLGEAIRHMKELQEKVKVLESEVAKRIVESVVLVNGTADDNVSSSSTMDDYLKVLGKTVLLRVYCEKRKEILAKLFAEVDKHHLVITNFSVIPFENVALTVTIVAQMEKGFNKNVRDFATTLRNAL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UR62027064-RA-40_C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ASMITGFTDMELDDFSFIDHLLQVNSSSLEQIDLFGPPLLPSYEEDTYKKDTNYNQLQVKRSPQIDHHTIVEEKPLIKQHITNNWNSSYEIDHAFTSQDDDYSNMNMLSFSSSSSSINSQNCIPKATQVAKKSSAALASLSQQPKDHIIAERKRREKLNQRFIALTATIPGLKKMDKASVLGDAIKYVKQLEKQVKKLEEVTKTKTIESAVLVKRSRVFEEEENDQFIKEGPLYPEIEAKFSNKDVLIRINCEKKNGVVEKIISHIENLHLVVINSSTLVFGCSSIDATIIAQMDAEFSMTSKDLVRHLHAALKRL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UR62032870-RA-40_Cq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QPSKTKQAVSSGGAKRKRQPSQVQDHIIAERKRRELLSQLFISLSAIVPGLKKIDKTSVLGEAIKHMKELQEKVKVLESVIAKRTMESVVLVKKSKLMVDEGSSDNNVSSSTTVDDYCRSSNNDDGDSSSDSLPEVEVKILGNSLLLRVYCGQQKDILVKLFAEIDKHHLSITNFSVIPFENLAQDITIVAK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3T05:41:00Z</dcterms:created>
  <dc:creator>鈴木 隼人</dc:creator>
  <dc:description/>
  <cp:keywords/>
  <dc:language>en-US</dc:language>
  <cp:lastModifiedBy>鈴木 隼人</cp:lastModifiedBy>
  <dcterms:modified xsi:type="dcterms:W3CDTF">2020-06-04T14:14:00Z</dcterms:modified>
  <cp:revision>6</cp:revision>
  <dc:subject/>
  <dc:title/>
</cp:coreProperties>
</file>